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4E2FA"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2CA215F1"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1C8A5196"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2624C139"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309C719D"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5787F4CE" w14:textId="7C85EDB6" w:rsidR="00051A9F" w:rsidRPr="00784CA2" w:rsidRDefault="00051A9F" w:rsidP="006E6B56">
      <w:pPr>
        <w:spacing w:after="0" w:line="480" w:lineRule="auto"/>
        <w:jc w:val="center"/>
        <w:rPr>
          <w:rFonts w:ascii="Times New Roman" w:hAnsi="Times New Roman" w:cs="Times New Roman"/>
          <w:b/>
          <w:bCs/>
          <w:sz w:val="24"/>
          <w:szCs w:val="24"/>
        </w:rPr>
      </w:pPr>
    </w:p>
    <w:p w14:paraId="438D9E77" w14:textId="7FD2FE9A" w:rsidR="00A21F06" w:rsidRPr="00784CA2" w:rsidRDefault="00207A9C" w:rsidP="00A21F06">
      <w:pPr>
        <w:spacing w:after="0" w:line="480" w:lineRule="auto"/>
        <w:jc w:val="center"/>
        <w:rPr>
          <w:rFonts w:ascii="Times New Roman" w:hAnsi="Times New Roman" w:cs="Times New Roman"/>
          <w:b/>
          <w:bCs/>
          <w:sz w:val="24"/>
          <w:szCs w:val="24"/>
        </w:rPr>
      </w:pPr>
      <w:r w:rsidRPr="00784CA2">
        <w:rPr>
          <w:rFonts w:ascii="Times New Roman" w:hAnsi="Times New Roman" w:cs="Times New Roman"/>
          <w:b/>
          <w:bCs/>
          <w:sz w:val="24"/>
          <w:szCs w:val="24"/>
        </w:rPr>
        <w:t>Appendix</w:t>
      </w:r>
      <w:r w:rsidR="00BF3E5A" w:rsidRPr="00784CA2">
        <w:rPr>
          <w:rFonts w:ascii="Times New Roman" w:hAnsi="Times New Roman" w:cs="Times New Roman"/>
          <w:b/>
          <w:bCs/>
          <w:sz w:val="24"/>
          <w:szCs w:val="24"/>
        </w:rPr>
        <w:t xml:space="preserve"> I</w:t>
      </w:r>
      <w:r w:rsidR="00475D59">
        <w:rPr>
          <w:rFonts w:ascii="Times New Roman" w:hAnsi="Times New Roman" w:cs="Times New Roman"/>
          <w:b/>
          <w:bCs/>
          <w:sz w:val="24"/>
          <w:szCs w:val="24"/>
        </w:rPr>
        <w:t>II</w:t>
      </w:r>
      <w:r w:rsidR="00BF3E5A" w:rsidRPr="00784CA2">
        <w:rPr>
          <w:rFonts w:ascii="Times New Roman" w:hAnsi="Times New Roman" w:cs="Times New Roman"/>
          <w:b/>
          <w:bCs/>
          <w:sz w:val="24"/>
          <w:szCs w:val="24"/>
        </w:rPr>
        <w:t xml:space="preserve">: </w:t>
      </w:r>
      <w:r w:rsidR="00475D59">
        <w:rPr>
          <w:rFonts w:ascii="Times New Roman" w:hAnsi="Times New Roman" w:cs="Times New Roman"/>
          <w:b/>
          <w:bCs/>
          <w:sz w:val="24"/>
          <w:szCs w:val="24"/>
        </w:rPr>
        <w:t>PRISMA Checklist</w:t>
      </w:r>
    </w:p>
    <w:p w14:paraId="05860258" w14:textId="37B6C8B7" w:rsidR="00051A9F" w:rsidRPr="00784CA2" w:rsidRDefault="00051A9F" w:rsidP="00A21F06">
      <w:pPr>
        <w:spacing w:after="0" w:line="480" w:lineRule="auto"/>
        <w:jc w:val="center"/>
        <w:rPr>
          <w:rFonts w:ascii="Times New Roman" w:hAnsi="Times New Roman" w:cs="Times New Roman"/>
          <w:b/>
          <w:bCs/>
          <w:sz w:val="24"/>
          <w:szCs w:val="24"/>
        </w:rPr>
      </w:pPr>
      <w:r w:rsidRPr="00784CA2">
        <w:rPr>
          <w:rFonts w:ascii="Times New Roman" w:hAnsi="Times New Roman" w:cs="Times New Roman"/>
          <w:sz w:val="24"/>
          <w:szCs w:val="24"/>
        </w:rPr>
        <w:t xml:space="preserve">Have Parenting Programs for Disruptive </w:t>
      </w:r>
      <w:r w:rsidR="00004467" w:rsidRPr="00784CA2">
        <w:rPr>
          <w:rFonts w:ascii="Times New Roman" w:hAnsi="Times New Roman" w:cs="Times New Roman"/>
          <w:sz w:val="24"/>
          <w:szCs w:val="24"/>
        </w:rPr>
        <w:t xml:space="preserve">Child </w:t>
      </w:r>
      <w:proofErr w:type="spellStart"/>
      <w:r w:rsidRPr="00784CA2">
        <w:rPr>
          <w:rFonts w:ascii="Times New Roman" w:hAnsi="Times New Roman" w:cs="Times New Roman"/>
          <w:sz w:val="24"/>
          <w:szCs w:val="24"/>
        </w:rPr>
        <w:t>Behavior</w:t>
      </w:r>
      <w:proofErr w:type="spellEnd"/>
      <w:r w:rsidRPr="00784CA2">
        <w:rPr>
          <w:rFonts w:ascii="Times New Roman" w:hAnsi="Times New Roman" w:cs="Times New Roman"/>
          <w:sz w:val="24"/>
          <w:szCs w:val="24"/>
        </w:rPr>
        <w:t xml:space="preserve"> Become Less Effective?</w:t>
      </w:r>
      <w:r w:rsidR="00F74C09" w:rsidRPr="00784CA2">
        <w:rPr>
          <w:rFonts w:ascii="Times New Roman" w:hAnsi="Times New Roman" w:cs="Times New Roman"/>
          <w:sz w:val="24"/>
          <w:szCs w:val="24"/>
          <w:lang w:val="en-US"/>
        </w:rPr>
        <w:t xml:space="preserve"> </w:t>
      </w:r>
    </w:p>
    <w:p w14:paraId="29BE09BA" w14:textId="21EA39A8" w:rsidR="0023330C" w:rsidRDefault="00F74C09" w:rsidP="0023330C">
      <w:pPr>
        <w:spacing w:after="0" w:line="480" w:lineRule="auto"/>
        <w:jc w:val="center"/>
        <w:rPr>
          <w:rFonts w:ascii="Times New Roman" w:hAnsi="Times New Roman" w:cs="Times New Roman"/>
          <w:sz w:val="24"/>
          <w:szCs w:val="24"/>
          <w:lang w:val="en-US"/>
        </w:rPr>
      </w:pPr>
      <w:r w:rsidRPr="00784CA2">
        <w:rPr>
          <w:rFonts w:ascii="Times New Roman" w:hAnsi="Times New Roman" w:cs="Times New Roman"/>
          <w:sz w:val="24"/>
          <w:szCs w:val="24"/>
          <w:lang w:val="en-US"/>
        </w:rPr>
        <w:t>(</w:t>
      </w:r>
      <w:r w:rsidR="0023330C" w:rsidRPr="006E6B56">
        <w:rPr>
          <w:rFonts w:ascii="Times New Roman" w:hAnsi="Times New Roman" w:cs="Times New Roman"/>
          <w:sz w:val="24"/>
          <w:szCs w:val="24"/>
          <w:lang w:val="en-US"/>
        </w:rPr>
        <w:t>Leijten et al.</w:t>
      </w:r>
      <w:r w:rsidR="0023330C">
        <w:rPr>
          <w:rFonts w:ascii="Times New Roman" w:hAnsi="Times New Roman" w:cs="Times New Roman"/>
          <w:sz w:val="24"/>
          <w:szCs w:val="24"/>
          <w:lang w:val="en-US"/>
        </w:rPr>
        <w:t xml:space="preserve">, 2025; </w:t>
      </w:r>
      <w:r w:rsidR="0023330C" w:rsidRPr="00051A9F">
        <w:rPr>
          <w:rFonts w:ascii="Times New Roman" w:hAnsi="Times New Roman" w:cs="Times New Roman"/>
          <w:i/>
          <w:iCs/>
          <w:sz w:val="24"/>
          <w:szCs w:val="24"/>
          <w:lang w:val="en-US"/>
        </w:rPr>
        <w:t>J</w:t>
      </w:r>
      <w:r w:rsidR="0023330C">
        <w:rPr>
          <w:rFonts w:ascii="Times New Roman" w:hAnsi="Times New Roman" w:cs="Times New Roman"/>
          <w:i/>
          <w:iCs/>
          <w:sz w:val="24"/>
          <w:szCs w:val="24"/>
          <w:lang w:val="en-US"/>
        </w:rPr>
        <w:t>ournal of Child Psychology and</w:t>
      </w:r>
      <w:r w:rsidR="0023330C" w:rsidRPr="005C3E69">
        <w:rPr>
          <w:rFonts w:ascii="Times New Roman" w:hAnsi="Times New Roman" w:cs="Times New Roman"/>
          <w:i/>
          <w:iCs/>
          <w:sz w:val="24"/>
          <w:szCs w:val="24"/>
          <w:lang w:val="en-US"/>
        </w:rPr>
        <w:t xml:space="preserve"> Psychiatry</w:t>
      </w:r>
      <w:r w:rsidR="0023330C">
        <w:rPr>
          <w:rFonts w:ascii="Times New Roman" w:hAnsi="Times New Roman" w:cs="Times New Roman"/>
          <w:sz w:val="24"/>
          <w:szCs w:val="24"/>
          <w:lang w:val="en-US"/>
        </w:rPr>
        <w:t xml:space="preserve">) </w:t>
      </w:r>
    </w:p>
    <w:p w14:paraId="0DA7C426" w14:textId="08723F12" w:rsidR="006E6B56" w:rsidRPr="00784CA2" w:rsidRDefault="006E6B56" w:rsidP="00051A9F">
      <w:pPr>
        <w:spacing w:after="0" w:line="480" w:lineRule="auto"/>
        <w:jc w:val="center"/>
        <w:rPr>
          <w:rFonts w:ascii="Times New Roman" w:hAnsi="Times New Roman" w:cs="Times New Roman"/>
          <w:sz w:val="24"/>
          <w:szCs w:val="24"/>
          <w:lang w:val="en-US"/>
        </w:rPr>
      </w:pPr>
    </w:p>
    <w:p w14:paraId="7DF55BC1" w14:textId="77777777" w:rsidR="00051A9F" w:rsidRPr="00784CA2" w:rsidRDefault="00051A9F" w:rsidP="00051A9F">
      <w:pPr>
        <w:spacing w:after="0" w:line="480" w:lineRule="auto"/>
        <w:jc w:val="center"/>
        <w:rPr>
          <w:rFonts w:ascii="Times New Roman" w:hAnsi="Times New Roman" w:cs="Times New Roman"/>
          <w:sz w:val="24"/>
          <w:szCs w:val="24"/>
        </w:rPr>
      </w:pPr>
    </w:p>
    <w:p w14:paraId="5DDE698E" w14:textId="0C1BED8A" w:rsidR="00784CA2" w:rsidRPr="00784CA2" w:rsidRDefault="00784CA2">
      <w:pPr>
        <w:rPr>
          <w:rFonts w:ascii="Times New Roman" w:hAnsi="Times New Roman" w:cs="Times New Roman"/>
          <w:b/>
          <w:bCs/>
          <w:sz w:val="24"/>
          <w:szCs w:val="24"/>
          <w:lang w:val="en-US"/>
        </w:rPr>
      </w:pPr>
      <w:r w:rsidRPr="00784CA2">
        <w:rPr>
          <w:rFonts w:ascii="Times New Roman" w:hAnsi="Times New Roman" w:cs="Times New Roman"/>
          <w:sz w:val="24"/>
          <w:szCs w:val="24"/>
        </w:rP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17692" w:rsidRPr="004C1685" w14:paraId="669DCFDC" w14:textId="77777777" w:rsidTr="00F249C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A1356" w14:textId="77777777" w:rsidR="00817692" w:rsidRPr="00930A31" w:rsidRDefault="00817692" w:rsidP="00F249CC">
            <w:pPr>
              <w:pStyle w:val="Default"/>
              <w:rPr>
                <w:color w:val="FFFFFF"/>
                <w:sz w:val="18"/>
                <w:szCs w:val="18"/>
              </w:rPr>
            </w:pPr>
            <w:r w:rsidRPr="00930A31">
              <w:rPr>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64953E" w14:textId="77777777" w:rsidR="00817692" w:rsidRPr="00930A31" w:rsidRDefault="00817692" w:rsidP="00F249CC">
            <w:pPr>
              <w:pStyle w:val="Default"/>
              <w:rPr>
                <w:b/>
                <w:bCs/>
                <w:color w:val="FFFFFF"/>
                <w:sz w:val="18"/>
                <w:szCs w:val="18"/>
              </w:rPr>
            </w:pPr>
            <w:r w:rsidRPr="00930A31">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BE64E8" w14:textId="77777777" w:rsidR="00817692" w:rsidRPr="00930A31" w:rsidRDefault="00817692" w:rsidP="00F249CC">
            <w:pPr>
              <w:pStyle w:val="Default"/>
              <w:rPr>
                <w:color w:val="FFFFFF"/>
                <w:sz w:val="18"/>
                <w:szCs w:val="18"/>
              </w:rPr>
            </w:pPr>
            <w:r w:rsidRPr="00930A31">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31FC03" w14:textId="77777777" w:rsidR="00817692" w:rsidRPr="00930A31" w:rsidRDefault="00817692" w:rsidP="00F249CC">
            <w:pPr>
              <w:pStyle w:val="Default"/>
              <w:rPr>
                <w:color w:val="FFFFFF"/>
                <w:sz w:val="18"/>
                <w:szCs w:val="18"/>
              </w:rPr>
            </w:pPr>
            <w:r w:rsidRPr="00930A31">
              <w:rPr>
                <w:b/>
                <w:bCs/>
                <w:color w:val="FFFFFF"/>
                <w:sz w:val="18"/>
                <w:szCs w:val="18"/>
              </w:rPr>
              <w:t xml:space="preserve">Location where item is reported </w:t>
            </w:r>
          </w:p>
        </w:tc>
      </w:tr>
      <w:tr w:rsidR="00817692" w:rsidRPr="004C1685" w14:paraId="0DD47FB8"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C23C8" w14:textId="77777777" w:rsidR="00817692" w:rsidRPr="00930A31" w:rsidRDefault="00817692" w:rsidP="00F249CC">
            <w:pPr>
              <w:pStyle w:val="Default"/>
              <w:rPr>
                <w:sz w:val="18"/>
                <w:szCs w:val="18"/>
              </w:rPr>
            </w:pPr>
            <w:r w:rsidRPr="00930A31">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3588F8" w14:textId="77777777" w:rsidR="00817692" w:rsidRPr="00930A31" w:rsidRDefault="00817692" w:rsidP="00F249CC">
            <w:pPr>
              <w:pStyle w:val="Default"/>
              <w:jc w:val="right"/>
              <w:rPr>
                <w:color w:val="auto"/>
                <w:sz w:val="18"/>
                <w:szCs w:val="18"/>
              </w:rPr>
            </w:pPr>
          </w:p>
        </w:tc>
      </w:tr>
      <w:tr w:rsidR="00817692" w:rsidRPr="004C1685" w14:paraId="5F2E6491" w14:textId="77777777" w:rsidTr="00F249CC">
        <w:trPr>
          <w:trHeight w:val="48"/>
        </w:trPr>
        <w:tc>
          <w:tcPr>
            <w:tcW w:w="1668" w:type="dxa"/>
            <w:tcBorders>
              <w:top w:val="single" w:sz="5" w:space="0" w:color="000000"/>
              <w:left w:val="single" w:sz="5" w:space="0" w:color="000000"/>
              <w:bottom w:val="double" w:sz="2" w:space="0" w:color="FFFFCC"/>
              <w:right w:val="single" w:sz="5" w:space="0" w:color="000000"/>
            </w:tcBorders>
          </w:tcPr>
          <w:p w14:paraId="2C345F5B" w14:textId="77777777" w:rsidR="00817692" w:rsidRPr="00930A31" w:rsidRDefault="00817692" w:rsidP="00F249CC">
            <w:pPr>
              <w:pStyle w:val="Default"/>
              <w:spacing w:before="40" w:after="40"/>
              <w:rPr>
                <w:sz w:val="18"/>
                <w:szCs w:val="18"/>
              </w:rPr>
            </w:pPr>
            <w:r w:rsidRPr="00930A3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3AF1A9" w14:textId="77777777" w:rsidR="00817692" w:rsidRPr="00930A31" w:rsidRDefault="00817692" w:rsidP="00F249CC">
            <w:pPr>
              <w:pStyle w:val="Default"/>
              <w:spacing w:before="40" w:after="40"/>
              <w:jc w:val="right"/>
              <w:rPr>
                <w:sz w:val="18"/>
                <w:szCs w:val="18"/>
              </w:rPr>
            </w:pPr>
            <w:r w:rsidRPr="00930A31">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55C4CD" w14:textId="0CF24498" w:rsidR="00817692" w:rsidRPr="00930A31" w:rsidRDefault="00817692" w:rsidP="00F249CC">
            <w:pPr>
              <w:pStyle w:val="Default"/>
              <w:spacing w:before="40" w:after="40"/>
              <w:rPr>
                <w:sz w:val="18"/>
                <w:szCs w:val="18"/>
              </w:rPr>
            </w:pPr>
            <w:r w:rsidRPr="00930A31">
              <w:rPr>
                <w:sz w:val="18"/>
                <w:szCs w:val="18"/>
              </w:rPr>
              <w:t>Identify the report as a systematic review.</w:t>
            </w:r>
            <w:r w:rsidR="00336750">
              <w:rPr>
                <w:sz w:val="18"/>
                <w:szCs w:val="18"/>
              </w:rPr>
              <w:t xml:space="preserve"> (</w:t>
            </w:r>
            <w:proofErr w:type="gramStart"/>
            <w:r w:rsidR="00336750" w:rsidRPr="00336750">
              <w:rPr>
                <w:b/>
                <w:bCs/>
                <w:sz w:val="18"/>
                <w:szCs w:val="18"/>
              </w:rPr>
              <w:t>author</w:t>
            </w:r>
            <w:proofErr w:type="gramEnd"/>
            <w:r w:rsidR="00336750" w:rsidRPr="00336750">
              <w:rPr>
                <w:b/>
                <w:bCs/>
                <w:sz w:val="18"/>
                <w:szCs w:val="18"/>
              </w:rPr>
              <w:t xml:space="preserve"> </w:t>
            </w:r>
            <w:proofErr w:type="gramStart"/>
            <w:r w:rsidR="00336750" w:rsidRPr="00336750">
              <w:rPr>
                <w:b/>
                <w:bCs/>
                <w:sz w:val="18"/>
                <w:szCs w:val="18"/>
              </w:rPr>
              <w:t>note:</w:t>
            </w:r>
            <w:proofErr w:type="gramEnd"/>
            <w:r w:rsidR="00336750" w:rsidRPr="00336750">
              <w:rPr>
                <w:b/>
                <w:bCs/>
                <w:sz w:val="18"/>
                <w:szCs w:val="18"/>
              </w:rPr>
              <w:t xml:space="preserve"> will be added by the journal</w:t>
            </w:r>
            <w:r w:rsidR="00336750">
              <w:rPr>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6BAF3D" w14:textId="2A9A1DA1" w:rsidR="00817692" w:rsidRPr="00930A31" w:rsidRDefault="004B33CF" w:rsidP="00F249CC">
            <w:pPr>
              <w:pStyle w:val="Default"/>
              <w:spacing w:before="40" w:after="40"/>
              <w:rPr>
                <w:color w:val="auto"/>
                <w:sz w:val="18"/>
                <w:szCs w:val="18"/>
              </w:rPr>
            </w:pPr>
            <w:r>
              <w:rPr>
                <w:color w:val="auto"/>
                <w:sz w:val="18"/>
                <w:szCs w:val="18"/>
              </w:rPr>
              <w:t>1</w:t>
            </w:r>
          </w:p>
        </w:tc>
      </w:tr>
      <w:tr w:rsidR="00817692" w:rsidRPr="004C1685" w14:paraId="7298485B"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4EB5D" w14:textId="77777777" w:rsidR="00817692" w:rsidRPr="00930A31" w:rsidRDefault="00817692" w:rsidP="00F249CC">
            <w:pPr>
              <w:pStyle w:val="Default"/>
              <w:rPr>
                <w:sz w:val="18"/>
                <w:szCs w:val="18"/>
              </w:rPr>
            </w:pPr>
            <w:r w:rsidRPr="00930A31">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561CB6" w14:textId="77777777" w:rsidR="00817692" w:rsidRPr="00930A31" w:rsidRDefault="00817692" w:rsidP="00F249CC">
            <w:pPr>
              <w:pStyle w:val="Default"/>
              <w:jc w:val="right"/>
              <w:rPr>
                <w:color w:val="auto"/>
                <w:sz w:val="18"/>
                <w:szCs w:val="18"/>
              </w:rPr>
            </w:pPr>
          </w:p>
        </w:tc>
      </w:tr>
      <w:tr w:rsidR="00817692" w:rsidRPr="004C1685" w14:paraId="0E7BA751" w14:textId="77777777" w:rsidTr="00F249CC">
        <w:trPr>
          <w:trHeight w:val="48"/>
        </w:trPr>
        <w:tc>
          <w:tcPr>
            <w:tcW w:w="1668" w:type="dxa"/>
            <w:tcBorders>
              <w:top w:val="single" w:sz="5" w:space="0" w:color="000000"/>
              <w:left w:val="single" w:sz="5" w:space="0" w:color="000000"/>
              <w:bottom w:val="double" w:sz="2" w:space="0" w:color="FFFFCC"/>
              <w:right w:val="single" w:sz="5" w:space="0" w:color="000000"/>
            </w:tcBorders>
          </w:tcPr>
          <w:p w14:paraId="571CCDE2" w14:textId="77777777" w:rsidR="00817692" w:rsidRPr="00930A31" w:rsidRDefault="00817692" w:rsidP="00F249CC">
            <w:pPr>
              <w:pStyle w:val="Default"/>
              <w:spacing w:before="40" w:after="40"/>
              <w:rPr>
                <w:sz w:val="18"/>
                <w:szCs w:val="18"/>
              </w:rPr>
            </w:pPr>
            <w:r w:rsidRPr="00930A3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713367D" w14:textId="77777777" w:rsidR="00817692" w:rsidRPr="00930A31" w:rsidRDefault="00817692" w:rsidP="00F249CC">
            <w:pPr>
              <w:pStyle w:val="Default"/>
              <w:spacing w:before="40" w:after="40"/>
              <w:jc w:val="right"/>
              <w:rPr>
                <w:sz w:val="18"/>
                <w:szCs w:val="18"/>
              </w:rPr>
            </w:pPr>
            <w:r w:rsidRPr="00930A31">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1E15A8" w14:textId="77777777" w:rsidR="00817692" w:rsidRPr="00930A31" w:rsidRDefault="00817692" w:rsidP="00F249CC">
            <w:pPr>
              <w:pStyle w:val="Default"/>
              <w:spacing w:before="40" w:after="40"/>
              <w:rPr>
                <w:sz w:val="18"/>
                <w:szCs w:val="18"/>
              </w:rPr>
            </w:pPr>
            <w:r w:rsidRPr="00930A31">
              <w:rPr>
                <w:sz w:val="18"/>
                <w:szCs w:val="18"/>
              </w:rPr>
              <w:t>See the PRISMA 2020 for Abstracts checklist</w:t>
            </w:r>
            <w:r>
              <w:rPr>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8318302" w14:textId="756F6E45" w:rsidR="00817692" w:rsidRPr="00930A31" w:rsidRDefault="004B33CF" w:rsidP="00F249CC">
            <w:pPr>
              <w:pStyle w:val="Default"/>
              <w:spacing w:before="40" w:after="40"/>
              <w:rPr>
                <w:color w:val="auto"/>
                <w:sz w:val="18"/>
                <w:szCs w:val="18"/>
              </w:rPr>
            </w:pPr>
            <w:r>
              <w:rPr>
                <w:color w:val="auto"/>
                <w:sz w:val="18"/>
                <w:szCs w:val="18"/>
              </w:rPr>
              <w:t>2</w:t>
            </w:r>
          </w:p>
        </w:tc>
      </w:tr>
      <w:tr w:rsidR="00817692" w:rsidRPr="004C1685" w14:paraId="01AB2B37"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E7BC2" w14:textId="77777777" w:rsidR="00817692" w:rsidRPr="00930A31" w:rsidRDefault="00817692" w:rsidP="00F249CC">
            <w:pPr>
              <w:pStyle w:val="Default"/>
              <w:rPr>
                <w:sz w:val="18"/>
                <w:szCs w:val="18"/>
              </w:rPr>
            </w:pPr>
            <w:r w:rsidRPr="00930A31">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6E9731" w14:textId="77777777" w:rsidR="00817692" w:rsidRPr="00930A31" w:rsidRDefault="00817692" w:rsidP="00F249CC">
            <w:pPr>
              <w:pStyle w:val="Default"/>
              <w:jc w:val="right"/>
              <w:rPr>
                <w:color w:val="auto"/>
                <w:sz w:val="18"/>
                <w:szCs w:val="18"/>
              </w:rPr>
            </w:pPr>
          </w:p>
        </w:tc>
      </w:tr>
      <w:tr w:rsidR="00817692" w:rsidRPr="004C1685" w14:paraId="62E2B718"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1EA58C7D" w14:textId="77777777" w:rsidR="00817692" w:rsidRPr="00930A31" w:rsidRDefault="00817692" w:rsidP="00F249CC">
            <w:pPr>
              <w:pStyle w:val="Default"/>
              <w:spacing w:before="40" w:after="40"/>
              <w:rPr>
                <w:sz w:val="18"/>
                <w:szCs w:val="18"/>
              </w:rPr>
            </w:pPr>
            <w:r w:rsidRPr="00930A3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0B5108" w14:textId="77777777" w:rsidR="00817692" w:rsidRPr="00930A31" w:rsidRDefault="00817692" w:rsidP="00F249CC">
            <w:pPr>
              <w:pStyle w:val="Default"/>
              <w:spacing w:before="40" w:after="40"/>
              <w:jc w:val="right"/>
              <w:rPr>
                <w:sz w:val="18"/>
                <w:szCs w:val="18"/>
              </w:rPr>
            </w:pPr>
            <w:r w:rsidRPr="00930A31">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308489" w14:textId="77777777" w:rsidR="00817692" w:rsidRPr="00930A31" w:rsidRDefault="00817692" w:rsidP="00F249CC">
            <w:pPr>
              <w:pStyle w:val="Default"/>
              <w:spacing w:before="40" w:after="40"/>
              <w:rPr>
                <w:sz w:val="18"/>
                <w:szCs w:val="18"/>
              </w:rPr>
            </w:pPr>
            <w:r w:rsidRPr="00930A31">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9595370" w14:textId="4FF20207" w:rsidR="00817692" w:rsidRPr="00930A31" w:rsidRDefault="004B33CF" w:rsidP="00F249CC">
            <w:pPr>
              <w:pStyle w:val="Default"/>
              <w:spacing w:before="40" w:after="40"/>
              <w:rPr>
                <w:color w:val="auto"/>
                <w:sz w:val="18"/>
                <w:szCs w:val="18"/>
              </w:rPr>
            </w:pPr>
            <w:r>
              <w:rPr>
                <w:color w:val="auto"/>
                <w:sz w:val="18"/>
                <w:szCs w:val="18"/>
              </w:rPr>
              <w:t>4</w:t>
            </w:r>
            <w:r w:rsidR="003864BE">
              <w:rPr>
                <w:color w:val="auto"/>
                <w:sz w:val="18"/>
                <w:szCs w:val="18"/>
              </w:rPr>
              <w:t>-6</w:t>
            </w:r>
          </w:p>
        </w:tc>
      </w:tr>
      <w:tr w:rsidR="00817692" w:rsidRPr="004C1685" w14:paraId="23CD6001" w14:textId="77777777" w:rsidTr="00F249CC">
        <w:trPr>
          <w:trHeight w:val="48"/>
        </w:trPr>
        <w:tc>
          <w:tcPr>
            <w:tcW w:w="1668" w:type="dxa"/>
            <w:tcBorders>
              <w:top w:val="single" w:sz="5" w:space="0" w:color="000000"/>
              <w:left w:val="single" w:sz="5" w:space="0" w:color="000000"/>
              <w:bottom w:val="double" w:sz="2" w:space="0" w:color="FFFFCC"/>
              <w:right w:val="single" w:sz="5" w:space="0" w:color="000000"/>
            </w:tcBorders>
          </w:tcPr>
          <w:p w14:paraId="2E96F188" w14:textId="77777777" w:rsidR="00817692" w:rsidRPr="00930A31" w:rsidRDefault="00817692" w:rsidP="00F249CC">
            <w:pPr>
              <w:pStyle w:val="Default"/>
              <w:spacing w:before="40" w:after="40"/>
              <w:rPr>
                <w:sz w:val="18"/>
                <w:szCs w:val="18"/>
              </w:rPr>
            </w:pPr>
            <w:r w:rsidRPr="00930A3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FBCB1C4" w14:textId="77777777" w:rsidR="00817692" w:rsidRPr="00930A31" w:rsidRDefault="00817692" w:rsidP="00F249CC">
            <w:pPr>
              <w:pStyle w:val="Default"/>
              <w:spacing w:before="40" w:after="40"/>
              <w:jc w:val="right"/>
              <w:rPr>
                <w:sz w:val="18"/>
                <w:szCs w:val="18"/>
              </w:rPr>
            </w:pPr>
            <w:r w:rsidRPr="00930A31">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FC915B" w14:textId="77777777" w:rsidR="00817692" w:rsidRPr="00930A31" w:rsidRDefault="00817692" w:rsidP="00F249CC">
            <w:pPr>
              <w:pStyle w:val="Default"/>
              <w:spacing w:before="40" w:after="40"/>
              <w:rPr>
                <w:sz w:val="18"/>
                <w:szCs w:val="18"/>
              </w:rPr>
            </w:pPr>
            <w:r w:rsidRPr="00930A31">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613223" w14:textId="0CC51A72" w:rsidR="00817692" w:rsidRPr="00930A31" w:rsidRDefault="003864BE" w:rsidP="00F249CC">
            <w:pPr>
              <w:pStyle w:val="Default"/>
              <w:spacing w:before="40" w:after="40"/>
              <w:rPr>
                <w:color w:val="auto"/>
                <w:sz w:val="18"/>
                <w:szCs w:val="18"/>
              </w:rPr>
            </w:pPr>
            <w:r>
              <w:rPr>
                <w:color w:val="auto"/>
                <w:sz w:val="18"/>
                <w:szCs w:val="18"/>
              </w:rPr>
              <w:t>6-7</w:t>
            </w:r>
          </w:p>
        </w:tc>
      </w:tr>
      <w:tr w:rsidR="00817692" w:rsidRPr="004C1685" w14:paraId="785F980F"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8C06F" w14:textId="77777777" w:rsidR="00817692" w:rsidRPr="00930A31" w:rsidRDefault="00817692" w:rsidP="00F249CC">
            <w:pPr>
              <w:pStyle w:val="Default"/>
              <w:rPr>
                <w:sz w:val="18"/>
                <w:szCs w:val="18"/>
              </w:rPr>
            </w:pPr>
            <w:r w:rsidRPr="00930A31">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2B3366" w14:textId="77777777" w:rsidR="00817692" w:rsidRPr="00930A31" w:rsidRDefault="00817692" w:rsidP="00F249CC">
            <w:pPr>
              <w:pStyle w:val="Default"/>
              <w:jc w:val="right"/>
              <w:rPr>
                <w:color w:val="auto"/>
                <w:sz w:val="18"/>
                <w:szCs w:val="18"/>
              </w:rPr>
            </w:pPr>
          </w:p>
        </w:tc>
      </w:tr>
      <w:tr w:rsidR="00817692" w:rsidRPr="004C1685" w14:paraId="5E443646"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065966A6" w14:textId="77777777" w:rsidR="00817692" w:rsidRPr="00930A31" w:rsidRDefault="00817692" w:rsidP="00F249CC">
            <w:pPr>
              <w:pStyle w:val="Default"/>
              <w:spacing w:before="40" w:after="40"/>
              <w:rPr>
                <w:sz w:val="18"/>
                <w:szCs w:val="18"/>
              </w:rPr>
            </w:pPr>
            <w:r w:rsidRPr="00930A3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C390B3" w14:textId="77777777" w:rsidR="00817692" w:rsidRPr="00930A31" w:rsidRDefault="00817692" w:rsidP="00F249CC">
            <w:pPr>
              <w:pStyle w:val="Default"/>
              <w:spacing w:before="40" w:after="40"/>
              <w:jc w:val="right"/>
              <w:rPr>
                <w:sz w:val="18"/>
                <w:szCs w:val="18"/>
              </w:rPr>
            </w:pPr>
            <w:r w:rsidRPr="00930A31">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92E4D1" w14:textId="77777777" w:rsidR="00817692" w:rsidRPr="00930A31" w:rsidRDefault="00817692" w:rsidP="00F249CC">
            <w:pPr>
              <w:pStyle w:val="Default"/>
              <w:spacing w:before="40" w:after="40"/>
              <w:rPr>
                <w:sz w:val="18"/>
                <w:szCs w:val="18"/>
              </w:rPr>
            </w:pPr>
            <w:r w:rsidRPr="00930A31">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60EBD5" w14:textId="7EB19CD0" w:rsidR="00817692" w:rsidRPr="00930A31" w:rsidRDefault="00CF0360" w:rsidP="00F249CC">
            <w:pPr>
              <w:pStyle w:val="Default"/>
              <w:spacing w:before="40" w:after="40"/>
              <w:rPr>
                <w:color w:val="auto"/>
                <w:sz w:val="18"/>
                <w:szCs w:val="18"/>
              </w:rPr>
            </w:pPr>
            <w:r>
              <w:rPr>
                <w:color w:val="auto"/>
                <w:sz w:val="18"/>
                <w:szCs w:val="18"/>
              </w:rPr>
              <w:t>7-8</w:t>
            </w:r>
          </w:p>
        </w:tc>
      </w:tr>
      <w:tr w:rsidR="00817692" w:rsidRPr="004C1685" w14:paraId="2B5F994D" w14:textId="77777777" w:rsidTr="00F249CC">
        <w:trPr>
          <w:trHeight w:val="191"/>
        </w:trPr>
        <w:tc>
          <w:tcPr>
            <w:tcW w:w="1668" w:type="dxa"/>
            <w:tcBorders>
              <w:top w:val="single" w:sz="5" w:space="0" w:color="000000"/>
              <w:left w:val="single" w:sz="5" w:space="0" w:color="000000"/>
              <w:bottom w:val="single" w:sz="5" w:space="0" w:color="000000"/>
              <w:right w:val="single" w:sz="5" w:space="0" w:color="000000"/>
            </w:tcBorders>
          </w:tcPr>
          <w:p w14:paraId="79E30AD8" w14:textId="77777777" w:rsidR="00817692" w:rsidRPr="00930A31" w:rsidRDefault="00817692" w:rsidP="00F249CC">
            <w:pPr>
              <w:pStyle w:val="Default"/>
              <w:spacing w:before="40" w:after="40"/>
              <w:rPr>
                <w:sz w:val="18"/>
                <w:szCs w:val="18"/>
              </w:rPr>
            </w:pPr>
            <w:r w:rsidRPr="00930A3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24047F" w14:textId="77777777" w:rsidR="00817692" w:rsidRPr="00930A31" w:rsidRDefault="00817692" w:rsidP="00F249CC">
            <w:pPr>
              <w:pStyle w:val="Default"/>
              <w:spacing w:before="40" w:after="40"/>
              <w:jc w:val="right"/>
              <w:rPr>
                <w:sz w:val="18"/>
                <w:szCs w:val="18"/>
              </w:rPr>
            </w:pPr>
            <w:r w:rsidRPr="00930A31">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CD318F" w14:textId="77777777" w:rsidR="00817692" w:rsidRPr="00930A31" w:rsidRDefault="00817692" w:rsidP="00F249CC">
            <w:pPr>
              <w:pStyle w:val="Default"/>
              <w:spacing w:before="40" w:after="40"/>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0F32859" w14:textId="7ED9CBD9" w:rsidR="00817692" w:rsidRPr="00930A31" w:rsidRDefault="00CF0360" w:rsidP="00F249CC">
            <w:pPr>
              <w:pStyle w:val="Default"/>
              <w:spacing w:before="40" w:after="40"/>
              <w:rPr>
                <w:color w:val="auto"/>
                <w:sz w:val="18"/>
                <w:szCs w:val="18"/>
              </w:rPr>
            </w:pPr>
            <w:r>
              <w:rPr>
                <w:color w:val="auto"/>
                <w:sz w:val="18"/>
                <w:szCs w:val="18"/>
              </w:rPr>
              <w:t>7</w:t>
            </w:r>
          </w:p>
        </w:tc>
      </w:tr>
      <w:tr w:rsidR="00817692" w:rsidRPr="004C1685" w14:paraId="258E184A"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0D88F6F1" w14:textId="77777777" w:rsidR="00817692" w:rsidRPr="00930A31" w:rsidRDefault="00817692" w:rsidP="00F249CC">
            <w:pPr>
              <w:pStyle w:val="Default"/>
              <w:spacing w:before="40" w:after="40"/>
              <w:rPr>
                <w:sz w:val="18"/>
                <w:szCs w:val="18"/>
              </w:rPr>
            </w:pPr>
            <w:r w:rsidRPr="00930A3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A763877" w14:textId="77777777" w:rsidR="00817692" w:rsidRPr="00930A31" w:rsidRDefault="00817692" w:rsidP="00F249CC">
            <w:pPr>
              <w:pStyle w:val="Default"/>
              <w:spacing w:before="40" w:after="40"/>
              <w:jc w:val="right"/>
              <w:rPr>
                <w:sz w:val="18"/>
                <w:szCs w:val="18"/>
              </w:rPr>
            </w:pPr>
            <w:r w:rsidRPr="00930A31">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6120EC" w14:textId="77777777" w:rsidR="00817692" w:rsidRPr="00930A31" w:rsidRDefault="00817692" w:rsidP="00F249CC">
            <w:pPr>
              <w:pStyle w:val="Default"/>
              <w:spacing w:before="40" w:after="40"/>
              <w:rPr>
                <w:sz w:val="18"/>
                <w:szCs w:val="18"/>
              </w:rPr>
            </w:pPr>
            <w:r w:rsidRPr="00930A31">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D38C299" w14:textId="7D74A6A4" w:rsidR="00817692" w:rsidRPr="00930A31" w:rsidRDefault="00CF0360" w:rsidP="00F249CC">
            <w:pPr>
              <w:pStyle w:val="Default"/>
              <w:spacing w:before="40" w:after="40"/>
              <w:rPr>
                <w:color w:val="auto"/>
                <w:sz w:val="18"/>
                <w:szCs w:val="18"/>
              </w:rPr>
            </w:pPr>
            <w:r>
              <w:rPr>
                <w:color w:val="auto"/>
                <w:sz w:val="18"/>
                <w:szCs w:val="18"/>
              </w:rPr>
              <w:t>Appendix I</w:t>
            </w:r>
          </w:p>
        </w:tc>
      </w:tr>
      <w:tr w:rsidR="00817692" w:rsidRPr="004C1685" w14:paraId="3A345A5B"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574684E8" w14:textId="77777777" w:rsidR="00817692" w:rsidRPr="00930A31" w:rsidRDefault="00817692" w:rsidP="00F249CC">
            <w:pPr>
              <w:pStyle w:val="Default"/>
              <w:spacing w:before="40" w:after="40"/>
              <w:rPr>
                <w:sz w:val="18"/>
                <w:szCs w:val="18"/>
              </w:rPr>
            </w:pPr>
            <w:r w:rsidRPr="00930A31">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6590B2" w14:textId="77777777" w:rsidR="00817692" w:rsidRPr="00930A31" w:rsidRDefault="00817692" w:rsidP="00F249CC">
            <w:pPr>
              <w:pStyle w:val="Default"/>
              <w:spacing w:before="40" w:after="40"/>
              <w:jc w:val="right"/>
              <w:rPr>
                <w:sz w:val="18"/>
                <w:szCs w:val="18"/>
              </w:rPr>
            </w:pPr>
            <w:r w:rsidRPr="00930A31">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E6CE365" w14:textId="77777777" w:rsidR="00817692" w:rsidRPr="00930A31" w:rsidRDefault="00817692" w:rsidP="00F249CC">
            <w:pPr>
              <w:pStyle w:val="Default"/>
              <w:spacing w:before="40" w:after="40"/>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5C4E4A" w14:textId="5BC70823" w:rsidR="00817692" w:rsidRPr="00930A31" w:rsidRDefault="009C2D91" w:rsidP="00F249CC">
            <w:pPr>
              <w:pStyle w:val="Default"/>
              <w:spacing w:before="40" w:after="40"/>
              <w:rPr>
                <w:color w:val="auto"/>
                <w:sz w:val="18"/>
                <w:szCs w:val="18"/>
              </w:rPr>
            </w:pPr>
            <w:r>
              <w:rPr>
                <w:color w:val="auto"/>
                <w:sz w:val="18"/>
                <w:szCs w:val="18"/>
              </w:rPr>
              <w:t>7-8</w:t>
            </w:r>
          </w:p>
        </w:tc>
      </w:tr>
      <w:tr w:rsidR="00817692" w:rsidRPr="004C1685" w14:paraId="4717C3C3" w14:textId="77777777" w:rsidTr="00F249CC">
        <w:trPr>
          <w:trHeight w:val="152"/>
        </w:trPr>
        <w:tc>
          <w:tcPr>
            <w:tcW w:w="1668" w:type="dxa"/>
            <w:tcBorders>
              <w:top w:val="single" w:sz="5" w:space="0" w:color="000000"/>
              <w:left w:val="single" w:sz="5" w:space="0" w:color="000000"/>
              <w:bottom w:val="single" w:sz="5" w:space="0" w:color="000000"/>
              <w:right w:val="single" w:sz="5" w:space="0" w:color="000000"/>
            </w:tcBorders>
          </w:tcPr>
          <w:p w14:paraId="057B1700" w14:textId="77777777" w:rsidR="00817692" w:rsidRPr="00930A31" w:rsidRDefault="00817692" w:rsidP="00F249CC">
            <w:pPr>
              <w:pStyle w:val="Default"/>
              <w:spacing w:before="40" w:after="40"/>
              <w:rPr>
                <w:sz w:val="18"/>
                <w:szCs w:val="18"/>
              </w:rPr>
            </w:pPr>
            <w:r w:rsidRPr="00930A3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E2E087B" w14:textId="77777777" w:rsidR="00817692" w:rsidRPr="00930A31" w:rsidRDefault="00817692" w:rsidP="00F249CC">
            <w:pPr>
              <w:pStyle w:val="Default"/>
              <w:spacing w:before="40" w:after="40"/>
              <w:jc w:val="right"/>
              <w:rPr>
                <w:sz w:val="18"/>
                <w:szCs w:val="18"/>
              </w:rPr>
            </w:pPr>
            <w:r w:rsidRPr="00930A31">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083A57" w14:textId="77777777" w:rsidR="00817692" w:rsidRPr="00930A31" w:rsidRDefault="00817692" w:rsidP="00F249CC">
            <w:pPr>
              <w:pStyle w:val="Default"/>
              <w:spacing w:before="40" w:after="40"/>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B2E56A" w14:textId="350D0EDE" w:rsidR="00817692" w:rsidRPr="00930A31" w:rsidRDefault="009C2D91" w:rsidP="00F249CC">
            <w:pPr>
              <w:pStyle w:val="Default"/>
              <w:spacing w:before="40" w:after="40"/>
              <w:rPr>
                <w:color w:val="auto"/>
                <w:sz w:val="18"/>
                <w:szCs w:val="18"/>
              </w:rPr>
            </w:pPr>
            <w:r>
              <w:rPr>
                <w:color w:val="auto"/>
                <w:sz w:val="18"/>
                <w:szCs w:val="18"/>
              </w:rPr>
              <w:t>8-9</w:t>
            </w:r>
          </w:p>
        </w:tc>
      </w:tr>
      <w:tr w:rsidR="00817692" w:rsidRPr="004C1685" w14:paraId="19659778"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75BDE8C7" w14:textId="77777777" w:rsidR="00817692" w:rsidRPr="00930A31" w:rsidRDefault="00817692" w:rsidP="00F249CC">
            <w:pPr>
              <w:pStyle w:val="Default"/>
              <w:spacing w:before="40" w:after="40"/>
              <w:rPr>
                <w:sz w:val="18"/>
                <w:szCs w:val="18"/>
              </w:rPr>
            </w:pPr>
            <w:r w:rsidRPr="00930A3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982271" w14:textId="77777777" w:rsidR="00817692" w:rsidRPr="00930A31" w:rsidRDefault="00817692" w:rsidP="00F249CC">
            <w:pPr>
              <w:pStyle w:val="Default"/>
              <w:spacing w:before="40" w:after="40"/>
              <w:jc w:val="right"/>
              <w:rPr>
                <w:sz w:val="18"/>
                <w:szCs w:val="18"/>
              </w:rPr>
            </w:pPr>
            <w:r w:rsidRPr="00930A31">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46DFE2E" w14:textId="77777777" w:rsidR="00817692" w:rsidRPr="00930A31" w:rsidRDefault="00817692" w:rsidP="00F249CC">
            <w:pPr>
              <w:pStyle w:val="Default"/>
              <w:spacing w:before="40" w:after="40"/>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BCD5DE" w14:textId="2AA31C18" w:rsidR="00817692" w:rsidRPr="00930A31" w:rsidRDefault="00B7408A" w:rsidP="00F249CC">
            <w:pPr>
              <w:pStyle w:val="Default"/>
              <w:spacing w:before="40" w:after="40"/>
              <w:rPr>
                <w:color w:val="auto"/>
                <w:sz w:val="18"/>
                <w:szCs w:val="18"/>
              </w:rPr>
            </w:pPr>
            <w:r>
              <w:rPr>
                <w:color w:val="auto"/>
                <w:sz w:val="18"/>
                <w:szCs w:val="18"/>
              </w:rPr>
              <w:t>8</w:t>
            </w:r>
          </w:p>
        </w:tc>
      </w:tr>
      <w:tr w:rsidR="00817692" w:rsidRPr="004C1685" w14:paraId="4DBC69CA" w14:textId="77777777" w:rsidTr="00F249CC">
        <w:trPr>
          <w:trHeight w:val="48"/>
        </w:trPr>
        <w:tc>
          <w:tcPr>
            <w:tcW w:w="1668" w:type="dxa"/>
            <w:vMerge/>
            <w:tcBorders>
              <w:left w:val="single" w:sz="5" w:space="0" w:color="000000"/>
              <w:bottom w:val="single" w:sz="5" w:space="0" w:color="000000"/>
              <w:right w:val="single" w:sz="5" w:space="0" w:color="000000"/>
            </w:tcBorders>
          </w:tcPr>
          <w:p w14:paraId="697086B2"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C4C08" w14:textId="77777777" w:rsidR="00817692" w:rsidRPr="00930A31" w:rsidRDefault="00817692" w:rsidP="00F249CC">
            <w:pPr>
              <w:pStyle w:val="Default"/>
              <w:spacing w:before="40" w:after="40"/>
              <w:jc w:val="right"/>
              <w:rPr>
                <w:sz w:val="18"/>
                <w:szCs w:val="18"/>
              </w:rPr>
            </w:pPr>
            <w:r w:rsidRPr="00930A31">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2DA1EE" w14:textId="77777777" w:rsidR="00817692" w:rsidRPr="00930A31" w:rsidRDefault="00817692" w:rsidP="00F249CC">
            <w:pPr>
              <w:pStyle w:val="Default"/>
              <w:spacing w:before="40" w:after="40"/>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A9E4D3" w14:textId="685B625D" w:rsidR="00817692" w:rsidRPr="00930A31" w:rsidRDefault="00B7408A" w:rsidP="00F249CC">
            <w:pPr>
              <w:pStyle w:val="Default"/>
              <w:spacing w:before="40" w:after="40"/>
              <w:rPr>
                <w:color w:val="auto"/>
                <w:sz w:val="18"/>
                <w:szCs w:val="18"/>
              </w:rPr>
            </w:pPr>
            <w:r>
              <w:rPr>
                <w:color w:val="auto"/>
                <w:sz w:val="18"/>
                <w:szCs w:val="18"/>
              </w:rPr>
              <w:t>8-11</w:t>
            </w:r>
          </w:p>
        </w:tc>
      </w:tr>
      <w:tr w:rsidR="00817692" w:rsidRPr="004C1685" w14:paraId="2CAF7E13"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50333CE1" w14:textId="77777777" w:rsidR="00817692" w:rsidRPr="00930A31" w:rsidRDefault="00817692" w:rsidP="00F249CC">
            <w:pPr>
              <w:pStyle w:val="Default"/>
              <w:spacing w:before="40" w:after="40"/>
              <w:rPr>
                <w:sz w:val="18"/>
                <w:szCs w:val="18"/>
              </w:rPr>
            </w:pPr>
            <w:r w:rsidRPr="00930A3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8B35D0D" w14:textId="77777777" w:rsidR="00817692" w:rsidRPr="00930A31" w:rsidRDefault="00817692" w:rsidP="00F249CC">
            <w:pPr>
              <w:pStyle w:val="Default"/>
              <w:spacing w:before="40" w:after="40"/>
              <w:jc w:val="right"/>
              <w:rPr>
                <w:sz w:val="18"/>
                <w:szCs w:val="18"/>
              </w:rPr>
            </w:pPr>
            <w:r w:rsidRPr="00930A31">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05A957" w14:textId="77777777" w:rsidR="00817692" w:rsidRPr="00930A31" w:rsidRDefault="00817692" w:rsidP="00F249CC">
            <w:pPr>
              <w:pStyle w:val="Default"/>
              <w:spacing w:before="40" w:after="40"/>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3E64D8" w14:textId="66AC9AA0" w:rsidR="00817692" w:rsidRPr="00930A31" w:rsidRDefault="003D2F02" w:rsidP="00F249CC">
            <w:pPr>
              <w:pStyle w:val="Default"/>
              <w:spacing w:before="40" w:after="40"/>
              <w:rPr>
                <w:color w:val="auto"/>
                <w:sz w:val="18"/>
                <w:szCs w:val="18"/>
              </w:rPr>
            </w:pPr>
            <w:r>
              <w:rPr>
                <w:color w:val="auto"/>
                <w:sz w:val="18"/>
                <w:szCs w:val="18"/>
              </w:rPr>
              <w:t>10</w:t>
            </w:r>
          </w:p>
        </w:tc>
      </w:tr>
      <w:tr w:rsidR="00817692" w:rsidRPr="004C1685" w14:paraId="57B735EB"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63845CF1" w14:textId="77777777" w:rsidR="00817692" w:rsidRPr="00930A31" w:rsidRDefault="00817692" w:rsidP="00F249CC">
            <w:pPr>
              <w:pStyle w:val="Default"/>
              <w:spacing w:before="40" w:after="40"/>
              <w:rPr>
                <w:sz w:val="18"/>
                <w:szCs w:val="18"/>
              </w:rPr>
            </w:pPr>
            <w:r w:rsidRPr="00930A3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7EE72AC" w14:textId="77777777" w:rsidR="00817692" w:rsidRPr="00930A31" w:rsidRDefault="00817692" w:rsidP="00F249CC">
            <w:pPr>
              <w:pStyle w:val="Default"/>
              <w:spacing w:before="40" w:after="40"/>
              <w:jc w:val="right"/>
              <w:rPr>
                <w:sz w:val="18"/>
                <w:szCs w:val="18"/>
              </w:rPr>
            </w:pPr>
            <w:r w:rsidRPr="00930A31">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1B22A9E" w14:textId="77777777" w:rsidR="00817692" w:rsidRPr="00930A31" w:rsidRDefault="00817692" w:rsidP="00F249CC">
            <w:pPr>
              <w:pStyle w:val="Default"/>
              <w:spacing w:before="40" w:after="40"/>
              <w:rPr>
                <w:sz w:val="18"/>
                <w:szCs w:val="18"/>
              </w:rPr>
            </w:pPr>
            <w:r w:rsidRPr="00930A31">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B19CC15" w14:textId="1B41DE2C" w:rsidR="00817692" w:rsidRPr="00930A31" w:rsidRDefault="008E0AE1" w:rsidP="00F249CC">
            <w:pPr>
              <w:pStyle w:val="Default"/>
              <w:spacing w:before="40" w:after="40"/>
              <w:rPr>
                <w:color w:val="auto"/>
                <w:sz w:val="18"/>
                <w:szCs w:val="18"/>
              </w:rPr>
            </w:pPr>
            <w:r>
              <w:rPr>
                <w:color w:val="auto"/>
                <w:sz w:val="18"/>
                <w:szCs w:val="18"/>
              </w:rPr>
              <w:t>9</w:t>
            </w:r>
          </w:p>
        </w:tc>
      </w:tr>
      <w:tr w:rsidR="00817692" w:rsidRPr="004C1685" w14:paraId="029EC513"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2A9C4E9D" w14:textId="77777777" w:rsidR="00817692" w:rsidRPr="00930A31" w:rsidRDefault="00817692" w:rsidP="00F249CC">
            <w:pPr>
              <w:pStyle w:val="Default"/>
              <w:spacing w:before="40" w:after="40"/>
              <w:rPr>
                <w:sz w:val="18"/>
                <w:szCs w:val="18"/>
              </w:rPr>
            </w:pPr>
            <w:r w:rsidRPr="00930A3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80B97F" w14:textId="77777777" w:rsidR="00817692" w:rsidRPr="00930A31" w:rsidRDefault="00817692" w:rsidP="00F249CC">
            <w:pPr>
              <w:pStyle w:val="Default"/>
              <w:spacing w:before="40" w:after="40"/>
              <w:jc w:val="right"/>
              <w:rPr>
                <w:sz w:val="18"/>
                <w:szCs w:val="18"/>
              </w:rPr>
            </w:pPr>
            <w:r w:rsidRPr="00930A31">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A591C85" w14:textId="77777777" w:rsidR="00817692" w:rsidRPr="00930A31" w:rsidRDefault="00817692" w:rsidP="00F249CC">
            <w:pPr>
              <w:pStyle w:val="Default"/>
              <w:spacing w:before="40" w:after="40"/>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A7FCEB" w14:textId="45E42F79" w:rsidR="00817692" w:rsidRPr="00930A31" w:rsidRDefault="00692435" w:rsidP="00F249CC">
            <w:pPr>
              <w:pStyle w:val="Default"/>
              <w:spacing w:before="40" w:after="40"/>
              <w:rPr>
                <w:color w:val="auto"/>
                <w:sz w:val="18"/>
                <w:szCs w:val="18"/>
              </w:rPr>
            </w:pPr>
            <w:r>
              <w:rPr>
                <w:color w:val="auto"/>
                <w:sz w:val="18"/>
                <w:szCs w:val="18"/>
              </w:rPr>
              <w:t>11</w:t>
            </w:r>
          </w:p>
        </w:tc>
      </w:tr>
      <w:tr w:rsidR="00817692" w:rsidRPr="004C1685" w14:paraId="0FF01D08" w14:textId="77777777" w:rsidTr="00F249CC">
        <w:trPr>
          <w:trHeight w:val="48"/>
        </w:trPr>
        <w:tc>
          <w:tcPr>
            <w:tcW w:w="1668" w:type="dxa"/>
            <w:vMerge/>
            <w:tcBorders>
              <w:left w:val="single" w:sz="5" w:space="0" w:color="000000"/>
              <w:right w:val="single" w:sz="5" w:space="0" w:color="000000"/>
            </w:tcBorders>
          </w:tcPr>
          <w:p w14:paraId="1FFB2D91"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FC7FB" w14:textId="77777777" w:rsidR="00817692" w:rsidRPr="00930A31" w:rsidRDefault="00817692" w:rsidP="00F249CC">
            <w:pPr>
              <w:pStyle w:val="Default"/>
              <w:spacing w:before="40" w:after="40"/>
              <w:jc w:val="right"/>
              <w:rPr>
                <w:sz w:val="18"/>
                <w:szCs w:val="18"/>
              </w:rPr>
            </w:pPr>
            <w:r w:rsidRPr="00930A31">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277AA6C" w14:textId="77777777" w:rsidR="00817692" w:rsidRPr="00930A31" w:rsidRDefault="00817692" w:rsidP="00F249CC">
            <w:pPr>
              <w:pStyle w:val="Default"/>
              <w:spacing w:before="40" w:after="40"/>
              <w:rPr>
                <w:sz w:val="18"/>
                <w:szCs w:val="18"/>
              </w:rPr>
            </w:pPr>
            <w:r w:rsidRPr="00930A31">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D1BA98" w14:textId="766DBB12" w:rsidR="00817692" w:rsidRPr="00930A31" w:rsidRDefault="00692435" w:rsidP="00F249CC">
            <w:pPr>
              <w:pStyle w:val="Default"/>
              <w:spacing w:before="40" w:after="40"/>
              <w:rPr>
                <w:color w:val="auto"/>
                <w:sz w:val="18"/>
                <w:szCs w:val="18"/>
              </w:rPr>
            </w:pPr>
            <w:r>
              <w:rPr>
                <w:color w:val="auto"/>
                <w:sz w:val="18"/>
                <w:szCs w:val="18"/>
              </w:rPr>
              <w:t>11</w:t>
            </w:r>
          </w:p>
        </w:tc>
      </w:tr>
      <w:tr w:rsidR="00817692" w:rsidRPr="004C1685" w14:paraId="61FB6765" w14:textId="77777777" w:rsidTr="00F249CC">
        <w:trPr>
          <w:trHeight w:val="48"/>
        </w:trPr>
        <w:tc>
          <w:tcPr>
            <w:tcW w:w="1668" w:type="dxa"/>
            <w:vMerge/>
            <w:tcBorders>
              <w:left w:val="single" w:sz="5" w:space="0" w:color="000000"/>
              <w:right w:val="single" w:sz="5" w:space="0" w:color="000000"/>
            </w:tcBorders>
          </w:tcPr>
          <w:p w14:paraId="09967E26"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21ACB" w14:textId="77777777" w:rsidR="00817692" w:rsidRPr="00930A31" w:rsidRDefault="00817692" w:rsidP="00F249CC">
            <w:pPr>
              <w:pStyle w:val="Default"/>
              <w:spacing w:before="40" w:after="40"/>
              <w:jc w:val="right"/>
              <w:rPr>
                <w:sz w:val="18"/>
                <w:szCs w:val="18"/>
              </w:rPr>
            </w:pPr>
            <w:r w:rsidRPr="00930A31">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7AD747" w14:textId="77777777" w:rsidR="00817692" w:rsidRPr="00930A31" w:rsidRDefault="00817692" w:rsidP="00F249CC">
            <w:pPr>
              <w:pStyle w:val="Default"/>
              <w:spacing w:before="40" w:after="40"/>
              <w:rPr>
                <w:sz w:val="18"/>
                <w:szCs w:val="18"/>
              </w:rPr>
            </w:pPr>
            <w:r w:rsidRPr="00930A31">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CA1B075" w14:textId="6D6D9B60" w:rsidR="00817692" w:rsidRPr="00930A31" w:rsidRDefault="007E304D" w:rsidP="00F249CC">
            <w:pPr>
              <w:pStyle w:val="Default"/>
              <w:spacing w:before="40" w:after="40"/>
              <w:rPr>
                <w:color w:val="auto"/>
                <w:sz w:val="18"/>
                <w:szCs w:val="18"/>
              </w:rPr>
            </w:pPr>
            <w:r>
              <w:rPr>
                <w:color w:val="auto"/>
                <w:sz w:val="18"/>
                <w:szCs w:val="18"/>
              </w:rPr>
              <w:t>NA</w:t>
            </w:r>
          </w:p>
        </w:tc>
      </w:tr>
      <w:tr w:rsidR="00817692" w:rsidRPr="004C1685" w14:paraId="6B8F582F" w14:textId="77777777" w:rsidTr="00F249CC">
        <w:trPr>
          <w:trHeight w:val="48"/>
        </w:trPr>
        <w:tc>
          <w:tcPr>
            <w:tcW w:w="1668" w:type="dxa"/>
            <w:vMerge/>
            <w:tcBorders>
              <w:left w:val="single" w:sz="5" w:space="0" w:color="000000"/>
              <w:right w:val="single" w:sz="5" w:space="0" w:color="000000"/>
            </w:tcBorders>
          </w:tcPr>
          <w:p w14:paraId="04BA874E"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E5673F" w14:textId="77777777" w:rsidR="00817692" w:rsidRPr="00930A31" w:rsidRDefault="00817692" w:rsidP="00F249CC">
            <w:pPr>
              <w:pStyle w:val="Default"/>
              <w:spacing w:before="40" w:after="40"/>
              <w:jc w:val="right"/>
              <w:rPr>
                <w:sz w:val="18"/>
                <w:szCs w:val="18"/>
              </w:rPr>
            </w:pPr>
            <w:r w:rsidRPr="00930A31">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B6A04C" w14:textId="77777777" w:rsidR="00817692" w:rsidRPr="00930A31" w:rsidRDefault="00817692" w:rsidP="00F249CC">
            <w:pPr>
              <w:pStyle w:val="Default"/>
              <w:spacing w:before="40" w:after="40"/>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30573B" w14:textId="695D44B0" w:rsidR="00817692" w:rsidRPr="00930A31" w:rsidRDefault="00692435" w:rsidP="00F249CC">
            <w:pPr>
              <w:pStyle w:val="Default"/>
              <w:spacing w:before="40" w:after="40"/>
              <w:rPr>
                <w:color w:val="auto"/>
                <w:sz w:val="18"/>
                <w:szCs w:val="18"/>
              </w:rPr>
            </w:pPr>
            <w:r>
              <w:rPr>
                <w:color w:val="auto"/>
                <w:sz w:val="18"/>
                <w:szCs w:val="18"/>
              </w:rPr>
              <w:t>11</w:t>
            </w:r>
          </w:p>
        </w:tc>
      </w:tr>
      <w:tr w:rsidR="00817692" w:rsidRPr="004C1685" w14:paraId="33B34207" w14:textId="77777777" w:rsidTr="00F249CC">
        <w:trPr>
          <w:trHeight w:val="48"/>
        </w:trPr>
        <w:tc>
          <w:tcPr>
            <w:tcW w:w="1668" w:type="dxa"/>
            <w:vMerge/>
            <w:tcBorders>
              <w:left w:val="single" w:sz="5" w:space="0" w:color="000000"/>
              <w:right w:val="single" w:sz="5" w:space="0" w:color="000000"/>
            </w:tcBorders>
          </w:tcPr>
          <w:p w14:paraId="7536F689"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CE286" w14:textId="77777777" w:rsidR="00817692" w:rsidRPr="00930A31" w:rsidRDefault="00817692" w:rsidP="00F249CC">
            <w:pPr>
              <w:pStyle w:val="Default"/>
              <w:spacing w:before="40" w:after="40"/>
              <w:jc w:val="right"/>
              <w:rPr>
                <w:sz w:val="18"/>
                <w:szCs w:val="18"/>
              </w:rPr>
            </w:pPr>
            <w:r w:rsidRPr="00930A31">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AB1928" w14:textId="77777777" w:rsidR="00817692" w:rsidRPr="00930A31" w:rsidRDefault="00817692" w:rsidP="00F249CC">
            <w:pPr>
              <w:pStyle w:val="Default"/>
              <w:spacing w:before="40" w:after="40"/>
              <w:rPr>
                <w:sz w:val="18"/>
                <w:szCs w:val="18"/>
              </w:rPr>
            </w:pPr>
            <w:r w:rsidRPr="00930A31">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F0CB47" w14:textId="36FEEF40" w:rsidR="00817692" w:rsidRPr="00930A31" w:rsidRDefault="007E304D" w:rsidP="00F249CC">
            <w:pPr>
              <w:pStyle w:val="Default"/>
              <w:spacing w:before="40" w:after="40"/>
              <w:rPr>
                <w:color w:val="auto"/>
                <w:sz w:val="18"/>
                <w:szCs w:val="18"/>
              </w:rPr>
            </w:pPr>
            <w:r>
              <w:rPr>
                <w:color w:val="auto"/>
                <w:sz w:val="18"/>
                <w:szCs w:val="18"/>
              </w:rPr>
              <w:t>11</w:t>
            </w:r>
          </w:p>
        </w:tc>
      </w:tr>
      <w:tr w:rsidR="00817692" w:rsidRPr="004C1685" w14:paraId="7DF74A22" w14:textId="77777777" w:rsidTr="00F249CC">
        <w:trPr>
          <w:trHeight w:val="50"/>
        </w:trPr>
        <w:tc>
          <w:tcPr>
            <w:tcW w:w="1668" w:type="dxa"/>
            <w:vMerge/>
            <w:tcBorders>
              <w:left w:val="single" w:sz="5" w:space="0" w:color="000000"/>
              <w:bottom w:val="single" w:sz="5" w:space="0" w:color="000000"/>
              <w:right w:val="single" w:sz="5" w:space="0" w:color="000000"/>
            </w:tcBorders>
          </w:tcPr>
          <w:p w14:paraId="7EF8DB35"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E8A33" w14:textId="77777777" w:rsidR="00817692" w:rsidRPr="00930A31" w:rsidRDefault="00817692" w:rsidP="00F249CC">
            <w:pPr>
              <w:pStyle w:val="Default"/>
              <w:spacing w:before="40" w:after="40"/>
              <w:jc w:val="right"/>
              <w:rPr>
                <w:sz w:val="18"/>
                <w:szCs w:val="18"/>
              </w:rPr>
            </w:pPr>
            <w:r w:rsidRPr="00930A31">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088970" w14:textId="77777777" w:rsidR="00817692" w:rsidRPr="00930A31" w:rsidRDefault="00817692" w:rsidP="00F249CC">
            <w:pPr>
              <w:pStyle w:val="Default"/>
              <w:spacing w:before="40" w:after="40"/>
              <w:rPr>
                <w:sz w:val="18"/>
                <w:szCs w:val="18"/>
              </w:rPr>
            </w:pPr>
            <w:r w:rsidRPr="00930A31">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8D6F64" w14:textId="50897C25" w:rsidR="00817692" w:rsidRPr="00930A31" w:rsidRDefault="007E304D" w:rsidP="00F249CC">
            <w:pPr>
              <w:pStyle w:val="Default"/>
              <w:spacing w:before="40" w:after="40"/>
              <w:rPr>
                <w:color w:val="auto"/>
                <w:sz w:val="18"/>
                <w:szCs w:val="18"/>
              </w:rPr>
            </w:pPr>
            <w:r>
              <w:rPr>
                <w:color w:val="auto"/>
                <w:sz w:val="18"/>
                <w:szCs w:val="18"/>
              </w:rPr>
              <w:t>NA</w:t>
            </w:r>
          </w:p>
        </w:tc>
      </w:tr>
      <w:tr w:rsidR="00817692" w:rsidRPr="004C1685" w14:paraId="5365A4A6"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12E3EF65" w14:textId="77777777" w:rsidR="00817692" w:rsidRPr="00930A31" w:rsidRDefault="00817692" w:rsidP="00F249CC">
            <w:pPr>
              <w:pStyle w:val="Default"/>
              <w:spacing w:before="40" w:after="40"/>
              <w:rPr>
                <w:sz w:val="18"/>
                <w:szCs w:val="18"/>
              </w:rPr>
            </w:pPr>
            <w:r w:rsidRPr="00930A31">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639E87" w14:textId="77777777" w:rsidR="00817692" w:rsidRPr="00930A31" w:rsidRDefault="00817692" w:rsidP="00F249CC">
            <w:pPr>
              <w:pStyle w:val="Default"/>
              <w:spacing w:before="40" w:after="40"/>
              <w:jc w:val="right"/>
              <w:rPr>
                <w:sz w:val="18"/>
                <w:szCs w:val="18"/>
              </w:rPr>
            </w:pPr>
            <w:r w:rsidRPr="00930A31">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1C57AA9" w14:textId="77777777" w:rsidR="00817692" w:rsidRPr="00930A31" w:rsidRDefault="00817692" w:rsidP="00F249CC">
            <w:pPr>
              <w:pStyle w:val="Default"/>
              <w:spacing w:before="40" w:after="40"/>
              <w:rPr>
                <w:sz w:val="18"/>
                <w:szCs w:val="18"/>
              </w:rPr>
            </w:pPr>
            <w:r w:rsidRPr="00930A31">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FFF622A" w14:textId="6C9396AF" w:rsidR="00817692" w:rsidRPr="00930A31" w:rsidRDefault="007E304D" w:rsidP="00F249CC">
            <w:pPr>
              <w:pStyle w:val="Default"/>
              <w:spacing w:before="40" w:after="40"/>
              <w:rPr>
                <w:color w:val="auto"/>
                <w:sz w:val="18"/>
                <w:szCs w:val="18"/>
              </w:rPr>
            </w:pPr>
            <w:r>
              <w:rPr>
                <w:color w:val="auto"/>
                <w:sz w:val="18"/>
                <w:szCs w:val="18"/>
              </w:rPr>
              <w:t>NA</w:t>
            </w:r>
          </w:p>
        </w:tc>
      </w:tr>
      <w:tr w:rsidR="00817692" w:rsidRPr="004C1685" w14:paraId="130B8939"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7D6A5868" w14:textId="77777777" w:rsidR="00817692" w:rsidRPr="00930A31" w:rsidRDefault="00817692" w:rsidP="00F249CC">
            <w:pPr>
              <w:pStyle w:val="Default"/>
              <w:spacing w:before="40" w:after="40"/>
              <w:rPr>
                <w:sz w:val="18"/>
                <w:szCs w:val="18"/>
              </w:rPr>
            </w:pPr>
            <w:r w:rsidRPr="00930A3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CE8165" w14:textId="77777777" w:rsidR="00817692" w:rsidRPr="00930A31" w:rsidRDefault="00817692" w:rsidP="00F249CC">
            <w:pPr>
              <w:pStyle w:val="Default"/>
              <w:spacing w:before="40" w:after="40"/>
              <w:jc w:val="right"/>
              <w:rPr>
                <w:sz w:val="18"/>
                <w:szCs w:val="18"/>
              </w:rPr>
            </w:pPr>
            <w:r w:rsidRPr="00930A31">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446E405" w14:textId="77777777" w:rsidR="00817692" w:rsidRPr="00930A31" w:rsidRDefault="00817692" w:rsidP="00F249CC">
            <w:pPr>
              <w:pStyle w:val="Default"/>
              <w:spacing w:before="40" w:after="40"/>
              <w:rPr>
                <w:sz w:val="18"/>
                <w:szCs w:val="18"/>
              </w:rPr>
            </w:pPr>
            <w:r w:rsidRPr="00930A31">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EA6760C" w14:textId="20EEAB09" w:rsidR="00817692" w:rsidRPr="00930A31" w:rsidRDefault="007E304D" w:rsidP="00F249CC">
            <w:pPr>
              <w:pStyle w:val="Default"/>
              <w:spacing w:before="40" w:after="40"/>
              <w:rPr>
                <w:color w:val="auto"/>
                <w:sz w:val="18"/>
                <w:szCs w:val="18"/>
              </w:rPr>
            </w:pPr>
            <w:r>
              <w:rPr>
                <w:color w:val="auto"/>
                <w:sz w:val="18"/>
                <w:szCs w:val="18"/>
              </w:rPr>
              <w:t>NA</w:t>
            </w:r>
          </w:p>
        </w:tc>
      </w:tr>
      <w:tr w:rsidR="00817692" w:rsidRPr="004C1685" w14:paraId="6BB0A62E"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C0189" w14:textId="77777777" w:rsidR="00817692" w:rsidRPr="00930A31" w:rsidRDefault="00817692" w:rsidP="00F249CC">
            <w:pPr>
              <w:pStyle w:val="Default"/>
              <w:rPr>
                <w:sz w:val="18"/>
                <w:szCs w:val="18"/>
              </w:rPr>
            </w:pPr>
            <w:r w:rsidRPr="00930A31">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F3B697" w14:textId="77777777" w:rsidR="00817692" w:rsidRPr="00930A31" w:rsidRDefault="00817692" w:rsidP="00F249CC">
            <w:pPr>
              <w:pStyle w:val="Default"/>
              <w:jc w:val="center"/>
              <w:rPr>
                <w:color w:val="auto"/>
                <w:sz w:val="18"/>
                <w:szCs w:val="18"/>
              </w:rPr>
            </w:pPr>
          </w:p>
        </w:tc>
      </w:tr>
      <w:tr w:rsidR="00817692" w:rsidRPr="004C1685" w14:paraId="11257ED9"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72E41F0E" w14:textId="77777777" w:rsidR="00817692" w:rsidRPr="00930A31" w:rsidRDefault="00817692" w:rsidP="00F249CC">
            <w:pPr>
              <w:pStyle w:val="Default"/>
              <w:spacing w:before="40" w:after="40"/>
              <w:rPr>
                <w:sz w:val="18"/>
                <w:szCs w:val="18"/>
              </w:rPr>
            </w:pPr>
            <w:r w:rsidRPr="00930A3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884EF4" w14:textId="77777777" w:rsidR="00817692" w:rsidRPr="00930A31" w:rsidRDefault="00817692" w:rsidP="00F249CC">
            <w:pPr>
              <w:pStyle w:val="Default"/>
              <w:spacing w:before="40" w:after="40"/>
              <w:jc w:val="right"/>
              <w:rPr>
                <w:sz w:val="18"/>
                <w:szCs w:val="18"/>
              </w:rPr>
            </w:pPr>
            <w:r w:rsidRPr="00930A31">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C49ABA6" w14:textId="77777777" w:rsidR="00817692" w:rsidRPr="00930A31" w:rsidRDefault="00817692" w:rsidP="00F249CC">
            <w:pPr>
              <w:pStyle w:val="Default"/>
              <w:spacing w:before="40" w:after="40"/>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14AE44E" w14:textId="33C9C7AF" w:rsidR="00817692" w:rsidRPr="00930A31" w:rsidRDefault="007E304D" w:rsidP="00F249CC">
            <w:pPr>
              <w:pStyle w:val="Default"/>
              <w:spacing w:before="40" w:after="40"/>
              <w:rPr>
                <w:color w:val="auto"/>
                <w:sz w:val="18"/>
                <w:szCs w:val="18"/>
              </w:rPr>
            </w:pPr>
            <w:r>
              <w:rPr>
                <w:color w:val="auto"/>
                <w:sz w:val="18"/>
                <w:szCs w:val="18"/>
              </w:rPr>
              <w:t>Fig 1</w:t>
            </w:r>
          </w:p>
        </w:tc>
      </w:tr>
      <w:tr w:rsidR="00817692" w:rsidRPr="004C1685" w14:paraId="6BDD23DF" w14:textId="77777777" w:rsidTr="00F249CC">
        <w:trPr>
          <w:trHeight w:val="48"/>
        </w:trPr>
        <w:tc>
          <w:tcPr>
            <w:tcW w:w="1668" w:type="dxa"/>
            <w:vMerge/>
            <w:tcBorders>
              <w:left w:val="single" w:sz="5" w:space="0" w:color="000000"/>
              <w:bottom w:val="single" w:sz="5" w:space="0" w:color="000000"/>
              <w:right w:val="single" w:sz="5" w:space="0" w:color="000000"/>
            </w:tcBorders>
          </w:tcPr>
          <w:p w14:paraId="667FFDA2"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320F89" w14:textId="77777777" w:rsidR="00817692" w:rsidRPr="00930A31" w:rsidRDefault="00817692" w:rsidP="00F249CC">
            <w:pPr>
              <w:pStyle w:val="Default"/>
              <w:spacing w:before="40" w:after="40"/>
              <w:jc w:val="right"/>
              <w:rPr>
                <w:sz w:val="18"/>
                <w:szCs w:val="18"/>
              </w:rPr>
            </w:pPr>
            <w:r w:rsidRPr="00930A31">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8AD2E3" w14:textId="77777777" w:rsidR="00817692" w:rsidRPr="00930A31" w:rsidRDefault="00817692" w:rsidP="00F249CC">
            <w:pPr>
              <w:pStyle w:val="Default"/>
              <w:spacing w:before="40" w:after="40"/>
              <w:rPr>
                <w:sz w:val="18"/>
                <w:szCs w:val="18"/>
              </w:rPr>
            </w:pPr>
            <w:r w:rsidRPr="00930A31">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C91952" w14:textId="5FCC366D" w:rsidR="00817692" w:rsidRPr="00930A31" w:rsidRDefault="007E304D" w:rsidP="00F249CC">
            <w:pPr>
              <w:pStyle w:val="Default"/>
              <w:spacing w:before="40" w:after="40"/>
              <w:rPr>
                <w:color w:val="auto"/>
                <w:sz w:val="18"/>
                <w:szCs w:val="18"/>
              </w:rPr>
            </w:pPr>
            <w:r>
              <w:rPr>
                <w:color w:val="auto"/>
                <w:sz w:val="18"/>
                <w:szCs w:val="18"/>
              </w:rPr>
              <w:t>NA</w:t>
            </w:r>
          </w:p>
        </w:tc>
      </w:tr>
      <w:tr w:rsidR="00817692" w:rsidRPr="004C1685" w14:paraId="39D38940" w14:textId="77777777" w:rsidTr="00F249CC">
        <w:trPr>
          <w:trHeight w:val="103"/>
        </w:trPr>
        <w:tc>
          <w:tcPr>
            <w:tcW w:w="1668" w:type="dxa"/>
            <w:tcBorders>
              <w:top w:val="single" w:sz="5" w:space="0" w:color="000000"/>
              <w:left w:val="single" w:sz="5" w:space="0" w:color="000000"/>
              <w:bottom w:val="single" w:sz="5" w:space="0" w:color="000000"/>
              <w:right w:val="single" w:sz="5" w:space="0" w:color="000000"/>
            </w:tcBorders>
          </w:tcPr>
          <w:p w14:paraId="1DB60DFC" w14:textId="77777777" w:rsidR="00817692" w:rsidRPr="00930A31" w:rsidRDefault="00817692" w:rsidP="00F249CC">
            <w:pPr>
              <w:pStyle w:val="Default"/>
              <w:spacing w:before="40" w:after="40"/>
              <w:rPr>
                <w:sz w:val="18"/>
                <w:szCs w:val="18"/>
              </w:rPr>
            </w:pPr>
            <w:r w:rsidRPr="00930A3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434CA5" w14:textId="77777777" w:rsidR="00817692" w:rsidRPr="00930A31" w:rsidRDefault="00817692" w:rsidP="00F249CC">
            <w:pPr>
              <w:pStyle w:val="Default"/>
              <w:spacing w:before="40" w:after="40"/>
              <w:jc w:val="right"/>
              <w:rPr>
                <w:sz w:val="18"/>
                <w:szCs w:val="18"/>
              </w:rPr>
            </w:pPr>
            <w:r w:rsidRPr="00930A31">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E03672" w14:textId="77777777" w:rsidR="00817692" w:rsidRPr="00930A31" w:rsidRDefault="00817692" w:rsidP="00F249CC">
            <w:pPr>
              <w:pStyle w:val="Default"/>
              <w:spacing w:before="40" w:after="40"/>
              <w:rPr>
                <w:sz w:val="18"/>
                <w:szCs w:val="18"/>
              </w:rPr>
            </w:pPr>
            <w:r w:rsidRPr="00930A31">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95B1D1" w14:textId="25F14785" w:rsidR="00817692" w:rsidRPr="00930A31" w:rsidRDefault="007E304D" w:rsidP="00F249CC">
            <w:pPr>
              <w:pStyle w:val="Default"/>
              <w:spacing w:before="40" w:after="40"/>
              <w:rPr>
                <w:color w:val="auto"/>
                <w:sz w:val="18"/>
                <w:szCs w:val="18"/>
              </w:rPr>
            </w:pPr>
            <w:r>
              <w:rPr>
                <w:color w:val="auto"/>
                <w:sz w:val="18"/>
                <w:szCs w:val="18"/>
              </w:rPr>
              <w:t>Appendix II</w:t>
            </w:r>
          </w:p>
        </w:tc>
      </w:tr>
      <w:tr w:rsidR="00817692" w:rsidRPr="004C1685" w14:paraId="4DFF818A"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03452C81" w14:textId="77777777" w:rsidR="00817692" w:rsidRPr="00930A31" w:rsidRDefault="00817692" w:rsidP="00F249CC">
            <w:pPr>
              <w:pStyle w:val="Default"/>
              <w:spacing w:before="40" w:after="40"/>
              <w:rPr>
                <w:sz w:val="18"/>
                <w:szCs w:val="18"/>
              </w:rPr>
            </w:pPr>
            <w:r w:rsidRPr="00930A31">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C8F296" w14:textId="77777777" w:rsidR="00817692" w:rsidRPr="00930A31" w:rsidRDefault="00817692" w:rsidP="00F249CC">
            <w:pPr>
              <w:pStyle w:val="Default"/>
              <w:spacing w:before="40" w:after="40"/>
              <w:jc w:val="right"/>
              <w:rPr>
                <w:sz w:val="18"/>
                <w:szCs w:val="18"/>
              </w:rPr>
            </w:pPr>
            <w:r w:rsidRPr="00930A31">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B0F0DEE" w14:textId="77777777" w:rsidR="00817692" w:rsidRPr="00930A31" w:rsidRDefault="00817692" w:rsidP="00F249CC">
            <w:pPr>
              <w:pStyle w:val="Default"/>
              <w:spacing w:before="40" w:after="40"/>
              <w:rPr>
                <w:sz w:val="18"/>
                <w:szCs w:val="18"/>
              </w:rPr>
            </w:pPr>
            <w:r w:rsidRPr="00930A31">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963F18" w14:textId="4D29DAC9" w:rsidR="00817692" w:rsidRPr="00930A31" w:rsidRDefault="00B864F3" w:rsidP="00F249CC">
            <w:pPr>
              <w:pStyle w:val="Default"/>
              <w:spacing w:before="40" w:after="40"/>
              <w:rPr>
                <w:color w:val="auto"/>
                <w:sz w:val="18"/>
                <w:szCs w:val="18"/>
              </w:rPr>
            </w:pPr>
            <w:r>
              <w:rPr>
                <w:color w:val="auto"/>
                <w:sz w:val="18"/>
                <w:szCs w:val="18"/>
              </w:rPr>
              <w:t>Data on OSF</w:t>
            </w:r>
          </w:p>
        </w:tc>
      </w:tr>
      <w:tr w:rsidR="00817692" w:rsidRPr="004C1685" w14:paraId="0E40987A"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5E1974B5" w14:textId="77777777" w:rsidR="00817692" w:rsidRPr="00930A31" w:rsidRDefault="00817692" w:rsidP="00F249CC">
            <w:pPr>
              <w:pStyle w:val="Default"/>
              <w:spacing w:before="40" w:after="40"/>
              <w:rPr>
                <w:sz w:val="18"/>
                <w:szCs w:val="18"/>
              </w:rPr>
            </w:pPr>
            <w:r w:rsidRPr="00930A31">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9F1AF9" w14:textId="77777777" w:rsidR="00817692" w:rsidRPr="00930A31" w:rsidRDefault="00817692" w:rsidP="00F249CC">
            <w:pPr>
              <w:pStyle w:val="Default"/>
              <w:spacing w:before="40" w:after="40"/>
              <w:jc w:val="right"/>
              <w:rPr>
                <w:sz w:val="18"/>
                <w:szCs w:val="18"/>
              </w:rPr>
            </w:pPr>
            <w:r w:rsidRPr="00930A31">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DA866B" w14:textId="77777777" w:rsidR="00817692" w:rsidRPr="00930A31" w:rsidRDefault="00817692" w:rsidP="00F249CC">
            <w:pPr>
              <w:pStyle w:val="Default"/>
              <w:spacing w:before="40" w:after="40"/>
              <w:rPr>
                <w:sz w:val="18"/>
                <w:szCs w:val="18"/>
              </w:rPr>
            </w:pPr>
            <w:r w:rsidRPr="00930A31">
              <w:rPr>
                <w:sz w:val="18"/>
                <w:szCs w:val="18"/>
              </w:rPr>
              <w:t xml:space="preserve">For all outcomes, present, for each study: (a) summary statistics for each group (where appropriate) and (b) an effect </w:t>
            </w:r>
            <w:proofErr w:type="gramStart"/>
            <w:r w:rsidRPr="00930A31">
              <w:rPr>
                <w:sz w:val="18"/>
                <w:szCs w:val="18"/>
              </w:rPr>
              <w:t>estimate</w:t>
            </w:r>
            <w:proofErr w:type="gramEnd"/>
            <w:r w:rsidRPr="00930A31">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63870C" w14:textId="1490E839" w:rsidR="00817692" w:rsidRPr="00930A31" w:rsidRDefault="00A814B9" w:rsidP="00F249CC">
            <w:pPr>
              <w:pStyle w:val="Default"/>
              <w:spacing w:before="40" w:after="40"/>
              <w:rPr>
                <w:color w:val="auto"/>
                <w:sz w:val="18"/>
                <w:szCs w:val="18"/>
              </w:rPr>
            </w:pPr>
            <w:r>
              <w:rPr>
                <w:color w:val="auto"/>
                <w:sz w:val="18"/>
                <w:szCs w:val="18"/>
              </w:rPr>
              <w:t>12</w:t>
            </w:r>
          </w:p>
        </w:tc>
      </w:tr>
      <w:tr w:rsidR="00817692" w:rsidRPr="004C1685" w14:paraId="21393619"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5F262DE0" w14:textId="77777777" w:rsidR="00817692" w:rsidRPr="00930A31" w:rsidRDefault="00817692" w:rsidP="00F249CC">
            <w:pPr>
              <w:pStyle w:val="Default"/>
              <w:spacing w:before="40" w:after="40"/>
              <w:rPr>
                <w:sz w:val="18"/>
                <w:szCs w:val="18"/>
              </w:rPr>
            </w:pPr>
            <w:r w:rsidRPr="00930A3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BAD4FF" w14:textId="77777777" w:rsidR="00817692" w:rsidRPr="00930A31" w:rsidRDefault="00817692" w:rsidP="00F249CC">
            <w:pPr>
              <w:pStyle w:val="Default"/>
              <w:spacing w:before="40" w:after="40"/>
              <w:jc w:val="right"/>
              <w:rPr>
                <w:sz w:val="18"/>
                <w:szCs w:val="18"/>
              </w:rPr>
            </w:pPr>
            <w:r w:rsidRPr="00930A31">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88A26AF" w14:textId="77777777" w:rsidR="00817692" w:rsidRPr="00930A31" w:rsidRDefault="00817692" w:rsidP="00F249CC">
            <w:pPr>
              <w:pStyle w:val="Default"/>
              <w:spacing w:before="40" w:after="40"/>
              <w:rPr>
                <w:sz w:val="18"/>
                <w:szCs w:val="18"/>
              </w:rPr>
            </w:pPr>
            <w:r w:rsidRPr="00930A31">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6FADE91" w14:textId="53639B5B" w:rsidR="00817692" w:rsidRPr="00930A31" w:rsidRDefault="00A814B9" w:rsidP="00F249CC">
            <w:pPr>
              <w:pStyle w:val="Default"/>
              <w:spacing w:before="40" w:after="40"/>
              <w:rPr>
                <w:color w:val="auto"/>
                <w:sz w:val="18"/>
                <w:szCs w:val="18"/>
              </w:rPr>
            </w:pPr>
            <w:r>
              <w:rPr>
                <w:color w:val="auto"/>
                <w:sz w:val="18"/>
                <w:szCs w:val="18"/>
              </w:rPr>
              <w:t>13</w:t>
            </w:r>
          </w:p>
        </w:tc>
      </w:tr>
      <w:tr w:rsidR="00817692" w:rsidRPr="004C1685" w14:paraId="40798599" w14:textId="77777777" w:rsidTr="00F249CC">
        <w:trPr>
          <w:trHeight w:val="203"/>
        </w:trPr>
        <w:tc>
          <w:tcPr>
            <w:tcW w:w="1668" w:type="dxa"/>
            <w:vMerge/>
            <w:tcBorders>
              <w:left w:val="single" w:sz="5" w:space="0" w:color="000000"/>
              <w:right w:val="single" w:sz="5" w:space="0" w:color="000000"/>
            </w:tcBorders>
          </w:tcPr>
          <w:p w14:paraId="2ADD1342"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88AF6" w14:textId="77777777" w:rsidR="00817692" w:rsidRPr="00930A31" w:rsidRDefault="00817692" w:rsidP="00F249CC">
            <w:pPr>
              <w:pStyle w:val="Default"/>
              <w:spacing w:before="40" w:after="40"/>
              <w:jc w:val="right"/>
              <w:rPr>
                <w:sz w:val="18"/>
                <w:szCs w:val="18"/>
              </w:rPr>
            </w:pPr>
            <w:r w:rsidRPr="00930A31">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A380437" w14:textId="77777777" w:rsidR="00817692" w:rsidRPr="00930A31" w:rsidRDefault="00817692" w:rsidP="00F249CC">
            <w:pPr>
              <w:pStyle w:val="Default"/>
              <w:spacing w:before="40" w:after="40"/>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068DC5" w14:textId="0B6514CE" w:rsidR="00817692" w:rsidRPr="00930A31" w:rsidRDefault="00B43A24" w:rsidP="00F249CC">
            <w:pPr>
              <w:pStyle w:val="Default"/>
              <w:spacing w:before="40" w:after="40"/>
              <w:rPr>
                <w:color w:val="auto"/>
                <w:sz w:val="18"/>
                <w:szCs w:val="18"/>
              </w:rPr>
            </w:pPr>
            <w:r>
              <w:rPr>
                <w:color w:val="auto"/>
                <w:sz w:val="18"/>
                <w:szCs w:val="18"/>
              </w:rPr>
              <w:t>12-14 Table</w:t>
            </w:r>
            <w:r w:rsidR="00084E85">
              <w:rPr>
                <w:color w:val="auto"/>
                <w:sz w:val="18"/>
                <w:szCs w:val="18"/>
              </w:rPr>
              <w:t>s 1-</w:t>
            </w:r>
            <w:r>
              <w:rPr>
                <w:color w:val="auto"/>
                <w:sz w:val="18"/>
                <w:szCs w:val="18"/>
              </w:rPr>
              <w:t>2</w:t>
            </w:r>
          </w:p>
        </w:tc>
      </w:tr>
      <w:tr w:rsidR="00817692" w:rsidRPr="004C1685" w14:paraId="5C46D3C5" w14:textId="77777777" w:rsidTr="00F249CC">
        <w:trPr>
          <w:trHeight w:val="48"/>
        </w:trPr>
        <w:tc>
          <w:tcPr>
            <w:tcW w:w="1668" w:type="dxa"/>
            <w:vMerge/>
            <w:tcBorders>
              <w:left w:val="single" w:sz="5" w:space="0" w:color="000000"/>
              <w:right w:val="single" w:sz="5" w:space="0" w:color="000000"/>
            </w:tcBorders>
          </w:tcPr>
          <w:p w14:paraId="11071FEB"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02BF9" w14:textId="77777777" w:rsidR="00817692" w:rsidRPr="00930A31" w:rsidRDefault="00817692" w:rsidP="00F249CC">
            <w:pPr>
              <w:pStyle w:val="Default"/>
              <w:spacing w:before="40" w:after="40"/>
              <w:jc w:val="right"/>
              <w:rPr>
                <w:sz w:val="18"/>
                <w:szCs w:val="18"/>
              </w:rPr>
            </w:pPr>
            <w:r w:rsidRPr="00930A31">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83D2BC" w14:textId="77777777" w:rsidR="00817692" w:rsidRPr="00930A31" w:rsidRDefault="00817692" w:rsidP="00F249CC">
            <w:pPr>
              <w:pStyle w:val="Default"/>
              <w:spacing w:before="40" w:after="40"/>
              <w:rPr>
                <w:sz w:val="18"/>
                <w:szCs w:val="18"/>
              </w:rPr>
            </w:pPr>
            <w:r w:rsidRPr="00930A31">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13869FD" w14:textId="7AE8FB39" w:rsidR="00817692" w:rsidRPr="00930A31" w:rsidRDefault="00084E85" w:rsidP="00F249CC">
            <w:pPr>
              <w:pStyle w:val="Default"/>
              <w:spacing w:before="40" w:after="40"/>
              <w:rPr>
                <w:color w:val="auto"/>
                <w:sz w:val="18"/>
                <w:szCs w:val="18"/>
              </w:rPr>
            </w:pPr>
            <w:r>
              <w:rPr>
                <w:color w:val="auto"/>
                <w:sz w:val="18"/>
                <w:szCs w:val="18"/>
              </w:rPr>
              <w:t>12-14 Tables 1-2</w:t>
            </w:r>
          </w:p>
        </w:tc>
      </w:tr>
      <w:tr w:rsidR="00817692" w:rsidRPr="004C1685" w14:paraId="209540F4" w14:textId="77777777" w:rsidTr="00F249CC">
        <w:trPr>
          <w:trHeight w:val="48"/>
        </w:trPr>
        <w:tc>
          <w:tcPr>
            <w:tcW w:w="1668" w:type="dxa"/>
            <w:vMerge/>
            <w:tcBorders>
              <w:left w:val="single" w:sz="5" w:space="0" w:color="000000"/>
              <w:bottom w:val="single" w:sz="5" w:space="0" w:color="000000"/>
              <w:right w:val="single" w:sz="5" w:space="0" w:color="000000"/>
            </w:tcBorders>
          </w:tcPr>
          <w:p w14:paraId="243703A3"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33A3C" w14:textId="77777777" w:rsidR="00817692" w:rsidRPr="00930A31" w:rsidRDefault="00817692" w:rsidP="00F249CC">
            <w:pPr>
              <w:pStyle w:val="Default"/>
              <w:spacing w:before="40" w:after="40"/>
              <w:jc w:val="right"/>
              <w:rPr>
                <w:sz w:val="18"/>
                <w:szCs w:val="18"/>
              </w:rPr>
            </w:pPr>
            <w:r w:rsidRPr="00930A31">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42E0E93" w14:textId="77777777" w:rsidR="00817692" w:rsidRPr="00930A31" w:rsidRDefault="00817692" w:rsidP="00F249CC">
            <w:pPr>
              <w:pStyle w:val="Default"/>
              <w:spacing w:before="40" w:after="40"/>
              <w:rPr>
                <w:sz w:val="18"/>
                <w:szCs w:val="18"/>
              </w:rPr>
            </w:pPr>
            <w:r w:rsidRPr="00930A31">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F20421" w14:textId="6C16ED40" w:rsidR="00817692" w:rsidRPr="00930A31" w:rsidRDefault="00084E85" w:rsidP="00F249CC">
            <w:pPr>
              <w:pStyle w:val="Default"/>
              <w:spacing w:before="40" w:after="40"/>
              <w:rPr>
                <w:color w:val="auto"/>
                <w:sz w:val="18"/>
                <w:szCs w:val="18"/>
              </w:rPr>
            </w:pPr>
            <w:r>
              <w:rPr>
                <w:color w:val="auto"/>
                <w:sz w:val="18"/>
                <w:szCs w:val="18"/>
              </w:rPr>
              <w:t>NA</w:t>
            </w:r>
          </w:p>
        </w:tc>
      </w:tr>
      <w:tr w:rsidR="00817692" w:rsidRPr="004C1685" w14:paraId="167DA7DF"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18E997C0" w14:textId="77777777" w:rsidR="00817692" w:rsidRPr="00930A31" w:rsidRDefault="00817692" w:rsidP="00F249CC">
            <w:pPr>
              <w:pStyle w:val="Default"/>
              <w:spacing w:before="40" w:after="40"/>
              <w:rPr>
                <w:sz w:val="18"/>
                <w:szCs w:val="18"/>
              </w:rPr>
            </w:pPr>
            <w:r w:rsidRPr="00930A3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46F62B0" w14:textId="77777777" w:rsidR="00817692" w:rsidRPr="00930A31" w:rsidRDefault="00817692" w:rsidP="00F249CC">
            <w:pPr>
              <w:pStyle w:val="Default"/>
              <w:spacing w:before="40" w:after="40"/>
              <w:jc w:val="right"/>
              <w:rPr>
                <w:sz w:val="18"/>
                <w:szCs w:val="18"/>
              </w:rPr>
            </w:pPr>
            <w:r w:rsidRPr="00930A31">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029CDC8" w14:textId="77777777" w:rsidR="00817692" w:rsidRPr="00930A31" w:rsidRDefault="00817692" w:rsidP="00F249CC">
            <w:pPr>
              <w:pStyle w:val="Default"/>
              <w:spacing w:before="40" w:after="40"/>
              <w:rPr>
                <w:sz w:val="18"/>
                <w:szCs w:val="18"/>
              </w:rPr>
            </w:pPr>
            <w:r w:rsidRPr="00930A31">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C8554F" w14:textId="692C5587" w:rsidR="00817692" w:rsidRPr="00930A31" w:rsidRDefault="00084E85" w:rsidP="00F249CC">
            <w:pPr>
              <w:pStyle w:val="Default"/>
              <w:spacing w:before="40" w:after="40"/>
              <w:rPr>
                <w:color w:val="auto"/>
                <w:sz w:val="18"/>
                <w:szCs w:val="18"/>
              </w:rPr>
            </w:pPr>
            <w:r>
              <w:rPr>
                <w:color w:val="auto"/>
                <w:sz w:val="18"/>
                <w:szCs w:val="18"/>
              </w:rPr>
              <w:t>NA</w:t>
            </w:r>
          </w:p>
        </w:tc>
      </w:tr>
      <w:tr w:rsidR="00817692" w:rsidRPr="004C1685" w14:paraId="29F3C341"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6D9DC657" w14:textId="77777777" w:rsidR="00817692" w:rsidRPr="00930A31" w:rsidRDefault="00817692" w:rsidP="00F249CC">
            <w:pPr>
              <w:pStyle w:val="Default"/>
              <w:spacing w:before="40" w:after="40"/>
              <w:rPr>
                <w:sz w:val="18"/>
                <w:szCs w:val="18"/>
              </w:rPr>
            </w:pPr>
            <w:r w:rsidRPr="00930A3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CED783" w14:textId="77777777" w:rsidR="00817692" w:rsidRPr="00930A31" w:rsidRDefault="00817692" w:rsidP="00F249CC">
            <w:pPr>
              <w:pStyle w:val="Default"/>
              <w:spacing w:before="40" w:after="40"/>
              <w:jc w:val="right"/>
              <w:rPr>
                <w:sz w:val="18"/>
                <w:szCs w:val="18"/>
              </w:rPr>
            </w:pPr>
            <w:r w:rsidRPr="00930A31">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22EA99D" w14:textId="77777777" w:rsidR="00817692" w:rsidRPr="00930A31" w:rsidRDefault="00817692" w:rsidP="00F249CC">
            <w:pPr>
              <w:pStyle w:val="Default"/>
              <w:spacing w:before="40" w:after="40"/>
              <w:rPr>
                <w:sz w:val="18"/>
                <w:szCs w:val="18"/>
              </w:rPr>
            </w:pPr>
            <w:r w:rsidRPr="00930A31">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2DAA87" w14:textId="1CC86217" w:rsidR="00817692" w:rsidRPr="00930A31" w:rsidRDefault="00084E85" w:rsidP="00F249CC">
            <w:pPr>
              <w:pStyle w:val="Default"/>
              <w:spacing w:before="40" w:after="40"/>
              <w:rPr>
                <w:color w:val="auto"/>
                <w:sz w:val="18"/>
                <w:szCs w:val="18"/>
              </w:rPr>
            </w:pPr>
            <w:r>
              <w:rPr>
                <w:color w:val="auto"/>
                <w:sz w:val="18"/>
                <w:szCs w:val="18"/>
              </w:rPr>
              <w:t>NA</w:t>
            </w:r>
          </w:p>
        </w:tc>
      </w:tr>
      <w:tr w:rsidR="00817692" w:rsidRPr="004C1685" w14:paraId="7BFCE8E3"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964FA9" w14:textId="77777777" w:rsidR="00817692" w:rsidRPr="00930A31" w:rsidRDefault="00817692" w:rsidP="00F249CC">
            <w:pPr>
              <w:pStyle w:val="Default"/>
              <w:rPr>
                <w:sz w:val="18"/>
                <w:szCs w:val="18"/>
              </w:rPr>
            </w:pPr>
            <w:r w:rsidRPr="00930A31">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7ABEF8" w14:textId="77777777" w:rsidR="00817692" w:rsidRPr="00930A31" w:rsidRDefault="00817692" w:rsidP="00F249CC">
            <w:pPr>
              <w:pStyle w:val="Default"/>
              <w:jc w:val="center"/>
              <w:rPr>
                <w:color w:val="auto"/>
                <w:sz w:val="18"/>
                <w:szCs w:val="18"/>
              </w:rPr>
            </w:pPr>
          </w:p>
        </w:tc>
      </w:tr>
      <w:tr w:rsidR="00817692" w:rsidRPr="004C1685" w14:paraId="347EB9BB"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307F4088" w14:textId="77777777" w:rsidR="00817692" w:rsidRPr="00930A31" w:rsidRDefault="00817692" w:rsidP="00F249CC">
            <w:pPr>
              <w:pStyle w:val="Default"/>
              <w:spacing w:before="40" w:after="40"/>
              <w:rPr>
                <w:sz w:val="18"/>
                <w:szCs w:val="18"/>
              </w:rPr>
            </w:pPr>
            <w:r w:rsidRPr="00930A3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DB62D2" w14:textId="77777777" w:rsidR="00817692" w:rsidRPr="00930A31" w:rsidRDefault="00817692" w:rsidP="00F249CC">
            <w:pPr>
              <w:pStyle w:val="Default"/>
              <w:spacing w:before="40" w:after="40"/>
              <w:jc w:val="right"/>
              <w:rPr>
                <w:sz w:val="18"/>
                <w:szCs w:val="18"/>
              </w:rPr>
            </w:pPr>
            <w:r w:rsidRPr="00930A31">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76ADBB8" w14:textId="77777777" w:rsidR="00817692" w:rsidRPr="00930A31" w:rsidRDefault="00817692" w:rsidP="00F249CC">
            <w:pPr>
              <w:pStyle w:val="Default"/>
              <w:spacing w:before="40" w:after="40"/>
              <w:rPr>
                <w:sz w:val="18"/>
                <w:szCs w:val="18"/>
              </w:rPr>
            </w:pPr>
            <w:r w:rsidRPr="00930A31">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7BFBFB" w14:textId="28A9744F" w:rsidR="00817692" w:rsidRPr="00930A31" w:rsidRDefault="00153AD0" w:rsidP="00F249CC">
            <w:pPr>
              <w:pStyle w:val="Default"/>
              <w:spacing w:before="40" w:after="40"/>
              <w:rPr>
                <w:color w:val="auto"/>
                <w:sz w:val="18"/>
                <w:szCs w:val="18"/>
              </w:rPr>
            </w:pPr>
            <w:r>
              <w:rPr>
                <w:color w:val="auto"/>
                <w:sz w:val="18"/>
                <w:szCs w:val="18"/>
              </w:rPr>
              <w:t>14</w:t>
            </w:r>
          </w:p>
        </w:tc>
      </w:tr>
      <w:tr w:rsidR="00817692" w:rsidRPr="004C1685" w14:paraId="37AACCF4" w14:textId="77777777" w:rsidTr="00F249CC">
        <w:trPr>
          <w:trHeight w:val="48"/>
        </w:trPr>
        <w:tc>
          <w:tcPr>
            <w:tcW w:w="1668" w:type="dxa"/>
            <w:vMerge/>
            <w:tcBorders>
              <w:left w:val="single" w:sz="5" w:space="0" w:color="000000"/>
              <w:right w:val="single" w:sz="5" w:space="0" w:color="000000"/>
            </w:tcBorders>
          </w:tcPr>
          <w:p w14:paraId="7CA803D6"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81ED4" w14:textId="77777777" w:rsidR="00817692" w:rsidRPr="00930A31" w:rsidRDefault="00817692" w:rsidP="00F249CC">
            <w:pPr>
              <w:pStyle w:val="Default"/>
              <w:spacing w:before="40" w:after="40"/>
              <w:jc w:val="right"/>
              <w:rPr>
                <w:sz w:val="18"/>
                <w:szCs w:val="18"/>
              </w:rPr>
            </w:pPr>
            <w:r w:rsidRPr="00930A31">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0B38F0B" w14:textId="77777777" w:rsidR="00817692" w:rsidRPr="00930A31" w:rsidRDefault="00817692" w:rsidP="00F249CC">
            <w:pPr>
              <w:pStyle w:val="Default"/>
              <w:spacing w:before="40" w:after="40"/>
              <w:rPr>
                <w:sz w:val="18"/>
                <w:szCs w:val="18"/>
              </w:rPr>
            </w:pPr>
            <w:r w:rsidRPr="00930A31">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38385A5" w14:textId="04CAA35A" w:rsidR="00817692" w:rsidRPr="00930A31" w:rsidRDefault="0069360A" w:rsidP="00F249CC">
            <w:pPr>
              <w:pStyle w:val="Default"/>
              <w:spacing w:before="40" w:after="40"/>
              <w:rPr>
                <w:color w:val="auto"/>
                <w:sz w:val="18"/>
                <w:szCs w:val="18"/>
              </w:rPr>
            </w:pPr>
            <w:r>
              <w:rPr>
                <w:color w:val="auto"/>
                <w:sz w:val="18"/>
                <w:szCs w:val="18"/>
              </w:rPr>
              <w:t>16</w:t>
            </w:r>
          </w:p>
        </w:tc>
      </w:tr>
      <w:tr w:rsidR="00817692" w:rsidRPr="004C1685" w14:paraId="3F7D85EA" w14:textId="77777777" w:rsidTr="00F249CC">
        <w:trPr>
          <w:trHeight w:val="48"/>
        </w:trPr>
        <w:tc>
          <w:tcPr>
            <w:tcW w:w="1668" w:type="dxa"/>
            <w:vMerge/>
            <w:tcBorders>
              <w:left w:val="single" w:sz="5" w:space="0" w:color="000000"/>
              <w:right w:val="single" w:sz="5" w:space="0" w:color="000000"/>
            </w:tcBorders>
          </w:tcPr>
          <w:p w14:paraId="2E858775"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3AA4CAC" w14:textId="77777777" w:rsidR="00817692" w:rsidRPr="00930A31" w:rsidRDefault="00817692" w:rsidP="00F249CC">
            <w:pPr>
              <w:pStyle w:val="Default"/>
              <w:spacing w:before="40" w:after="40"/>
              <w:jc w:val="right"/>
              <w:rPr>
                <w:sz w:val="18"/>
                <w:szCs w:val="18"/>
              </w:rPr>
            </w:pPr>
            <w:r w:rsidRPr="00930A31">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74C5307" w14:textId="77777777" w:rsidR="00817692" w:rsidRPr="00930A31" w:rsidRDefault="00817692" w:rsidP="00F249CC">
            <w:pPr>
              <w:pStyle w:val="Default"/>
              <w:spacing w:before="40" w:after="40"/>
              <w:rPr>
                <w:sz w:val="18"/>
                <w:szCs w:val="18"/>
              </w:rPr>
            </w:pPr>
            <w:r w:rsidRPr="00930A31">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1A06A3" w14:textId="5019A0D0" w:rsidR="00817692" w:rsidRPr="00930A31" w:rsidRDefault="0069360A" w:rsidP="00F249CC">
            <w:pPr>
              <w:pStyle w:val="Default"/>
              <w:spacing w:before="40" w:after="40"/>
              <w:rPr>
                <w:color w:val="auto"/>
                <w:sz w:val="18"/>
                <w:szCs w:val="18"/>
              </w:rPr>
            </w:pPr>
            <w:r>
              <w:rPr>
                <w:color w:val="auto"/>
                <w:sz w:val="18"/>
                <w:szCs w:val="18"/>
              </w:rPr>
              <w:t>16</w:t>
            </w:r>
          </w:p>
        </w:tc>
      </w:tr>
      <w:tr w:rsidR="00817692" w:rsidRPr="004C1685" w14:paraId="05DC68EB" w14:textId="77777777" w:rsidTr="00F249CC">
        <w:trPr>
          <w:trHeight w:val="48"/>
        </w:trPr>
        <w:tc>
          <w:tcPr>
            <w:tcW w:w="1668" w:type="dxa"/>
            <w:vMerge/>
            <w:tcBorders>
              <w:left w:val="single" w:sz="5" w:space="0" w:color="000000"/>
              <w:bottom w:val="single" w:sz="4" w:space="0" w:color="auto"/>
              <w:right w:val="single" w:sz="5" w:space="0" w:color="000000"/>
            </w:tcBorders>
          </w:tcPr>
          <w:p w14:paraId="4D872EA9" w14:textId="77777777" w:rsidR="00817692" w:rsidRPr="00930A31" w:rsidRDefault="00817692" w:rsidP="00F249CC">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15DC44" w14:textId="77777777" w:rsidR="00817692" w:rsidRPr="00930A31" w:rsidRDefault="00817692" w:rsidP="00F249CC">
            <w:pPr>
              <w:pStyle w:val="Default"/>
              <w:spacing w:before="40" w:after="40"/>
              <w:jc w:val="right"/>
              <w:rPr>
                <w:sz w:val="18"/>
                <w:szCs w:val="18"/>
              </w:rPr>
            </w:pPr>
            <w:r w:rsidRPr="00930A31">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FAFF280" w14:textId="77777777" w:rsidR="00817692" w:rsidRPr="00930A31" w:rsidRDefault="00817692" w:rsidP="00F249CC">
            <w:pPr>
              <w:pStyle w:val="Default"/>
              <w:spacing w:before="40" w:after="40"/>
              <w:rPr>
                <w:sz w:val="18"/>
                <w:szCs w:val="18"/>
              </w:rPr>
            </w:pPr>
            <w:r w:rsidRPr="00930A31">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BF6CB27" w14:textId="2071A732" w:rsidR="00817692" w:rsidRPr="00930A31" w:rsidRDefault="00155880" w:rsidP="00F249CC">
            <w:pPr>
              <w:pStyle w:val="Default"/>
              <w:spacing w:before="40" w:after="40"/>
              <w:rPr>
                <w:color w:val="auto"/>
                <w:sz w:val="18"/>
                <w:szCs w:val="18"/>
              </w:rPr>
            </w:pPr>
            <w:r>
              <w:rPr>
                <w:color w:val="auto"/>
                <w:sz w:val="18"/>
                <w:szCs w:val="18"/>
              </w:rPr>
              <w:t>16-18</w:t>
            </w:r>
          </w:p>
        </w:tc>
      </w:tr>
      <w:tr w:rsidR="00817692" w:rsidRPr="004C1685" w14:paraId="04392AD2" w14:textId="77777777" w:rsidTr="00F249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1B95D" w14:textId="77777777" w:rsidR="00817692" w:rsidRPr="00930A31" w:rsidRDefault="00817692" w:rsidP="00F249CC">
            <w:pPr>
              <w:pStyle w:val="Default"/>
              <w:rPr>
                <w:sz w:val="18"/>
                <w:szCs w:val="18"/>
              </w:rPr>
            </w:pPr>
            <w:r w:rsidRPr="00930A31">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211542" w14:textId="77777777" w:rsidR="00817692" w:rsidRPr="00930A31" w:rsidRDefault="00817692" w:rsidP="00F249CC">
            <w:pPr>
              <w:pStyle w:val="Default"/>
              <w:jc w:val="center"/>
              <w:rPr>
                <w:color w:val="auto"/>
                <w:sz w:val="18"/>
                <w:szCs w:val="18"/>
              </w:rPr>
            </w:pPr>
          </w:p>
        </w:tc>
      </w:tr>
      <w:tr w:rsidR="00817692" w:rsidRPr="004C1685" w14:paraId="25EED76D" w14:textId="77777777" w:rsidTr="00F249CC">
        <w:trPr>
          <w:trHeight w:val="48"/>
        </w:trPr>
        <w:tc>
          <w:tcPr>
            <w:tcW w:w="1668" w:type="dxa"/>
            <w:vMerge w:val="restart"/>
            <w:tcBorders>
              <w:top w:val="single" w:sz="5" w:space="0" w:color="000000"/>
              <w:left w:val="single" w:sz="5" w:space="0" w:color="000000"/>
              <w:right w:val="single" w:sz="5" w:space="0" w:color="000000"/>
            </w:tcBorders>
          </w:tcPr>
          <w:p w14:paraId="202C635A" w14:textId="77777777" w:rsidR="00817692" w:rsidRPr="00930A31" w:rsidRDefault="00817692" w:rsidP="00F249CC">
            <w:pPr>
              <w:pStyle w:val="Default"/>
              <w:spacing w:before="40" w:after="40"/>
              <w:rPr>
                <w:sz w:val="18"/>
                <w:szCs w:val="18"/>
              </w:rPr>
            </w:pPr>
            <w:r w:rsidRPr="00930A31">
              <w:rPr>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EC3BD9" w14:textId="77777777" w:rsidR="00817692" w:rsidRPr="00930A31" w:rsidRDefault="00817692" w:rsidP="00F249CC">
            <w:pPr>
              <w:pStyle w:val="Default"/>
              <w:spacing w:before="40" w:after="40"/>
              <w:jc w:val="right"/>
              <w:rPr>
                <w:sz w:val="18"/>
                <w:szCs w:val="18"/>
              </w:rPr>
            </w:pPr>
            <w:r w:rsidRPr="00930A31">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EC0F0F6" w14:textId="77777777" w:rsidR="00817692" w:rsidRPr="00930A31" w:rsidRDefault="00817692" w:rsidP="00F249CC">
            <w:pPr>
              <w:pStyle w:val="Default"/>
              <w:spacing w:before="40" w:after="40"/>
              <w:rPr>
                <w:sz w:val="18"/>
                <w:szCs w:val="18"/>
              </w:rPr>
            </w:pPr>
            <w:r w:rsidRPr="00930A31">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AE8F43F" w14:textId="0EB71F3D" w:rsidR="00817692" w:rsidRPr="00930A31" w:rsidRDefault="00923297" w:rsidP="00F249CC">
            <w:pPr>
              <w:pStyle w:val="Default"/>
              <w:spacing w:before="40" w:after="40"/>
              <w:rPr>
                <w:color w:val="auto"/>
                <w:sz w:val="18"/>
                <w:szCs w:val="18"/>
              </w:rPr>
            </w:pPr>
            <w:r>
              <w:rPr>
                <w:color w:val="auto"/>
                <w:sz w:val="18"/>
                <w:szCs w:val="18"/>
              </w:rPr>
              <w:t>7</w:t>
            </w:r>
          </w:p>
        </w:tc>
      </w:tr>
      <w:tr w:rsidR="00817692" w:rsidRPr="004C1685" w14:paraId="7B10474B" w14:textId="77777777" w:rsidTr="00F249CC">
        <w:trPr>
          <w:trHeight w:val="57"/>
        </w:trPr>
        <w:tc>
          <w:tcPr>
            <w:tcW w:w="1668" w:type="dxa"/>
            <w:vMerge/>
            <w:tcBorders>
              <w:left w:val="single" w:sz="5" w:space="0" w:color="000000"/>
              <w:right w:val="single" w:sz="5" w:space="0" w:color="000000"/>
            </w:tcBorders>
          </w:tcPr>
          <w:p w14:paraId="56CB2F76"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E8AAEB" w14:textId="77777777" w:rsidR="00817692" w:rsidRPr="00930A31" w:rsidRDefault="00817692" w:rsidP="00F249CC">
            <w:pPr>
              <w:pStyle w:val="Default"/>
              <w:spacing w:before="40" w:after="40"/>
              <w:jc w:val="right"/>
              <w:rPr>
                <w:sz w:val="18"/>
                <w:szCs w:val="18"/>
              </w:rPr>
            </w:pPr>
            <w:r w:rsidRPr="00930A31">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7F1C62C" w14:textId="77777777" w:rsidR="00817692" w:rsidRPr="00930A31" w:rsidRDefault="00817692" w:rsidP="00F249CC">
            <w:pPr>
              <w:pStyle w:val="Default"/>
              <w:spacing w:before="40" w:after="40"/>
              <w:rPr>
                <w:sz w:val="18"/>
                <w:szCs w:val="18"/>
              </w:rPr>
            </w:pPr>
            <w:r w:rsidRPr="00930A31">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4C66CA" w14:textId="22362DE5" w:rsidR="00817692" w:rsidRPr="00930A31" w:rsidRDefault="00923297" w:rsidP="00F249CC">
            <w:pPr>
              <w:pStyle w:val="Default"/>
              <w:spacing w:before="40" w:after="40"/>
              <w:rPr>
                <w:color w:val="auto"/>
                <w:sz w:val="18"/>
                <w:szCs w:val="18"/>
              </w:rPr>
            </w:pPr>
            <w:r>
              <w:rPr>
                <w:color w:val="auto"/>
                <w:sz w:val="18"/>
                <w:szCs w:val="18"/>
              </w:rPr>
              <w:t>7</w:t>
            </w:r>
          </w:p>
        </w:tc>
      </w:tr>
      <w:tr w:rsidR="00817692" w:rsidRPr="004C1685" w14:paraId="4D4CA237" w14:textId="77777777" w:rsidTr="00F249CC">
        <w:trPr>
          <w:trHeight w:val="48"/>
        </w:trPr>
        <w:tc>
          <w:tcPr>
            <w:tcW w:w="1668" w:type="dxa"/>
            <w:vMerge/>
            <w:tcBorders>
              <w:left w:val="single" w:sz="5" w:space="0" w:color="000000"/>
              <w:bottom w:val="single" w:sz="5" w:space="0" w:color="000000"/>
              <w:right w:val="single" w:sz="5" w:space="0" w:color="000000"/>
            </w:tcBorders>
          </w:tcPr>
          <w:p w14:paraId="3A8C0860" w14:textId="77777777" w:rsidR="00817692" w:rsidRPr="00930A31" w:rsidRDefault="00817692" w:rsidP="00F249C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A1595" w14:textId="77777777" w:rsidR="00817692" w:rsidRPr="00930A31" w:rsidRDefault="00817692" w:rsidP="00F249CC">
            <w:pPr>
              <w:pStyle w:val="Default"/>
              <w:spacing w:before="40" w:after="40"/>
              <w:jc w:val="right"/>
              <w:rPr>
                <w:sz w:val="18"/>
                <w:szCs w:val="18"/>
              </w:rPr>
            </w:pPr>
            <w:r w:rsidRPr="00930A31">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8AAC47" w14:textId="77777777" w:rsidR="00817692" w:rsidRPr="00930A31" w:rsidRDefault="00817692" w:rsidP="00F249CC">
            <w:pPr>
              <w:pStyle w:val="Default"/>
              <w:spacing w:before="40" w:after="40"/>
              <w:rPr>
                <w:sz w:val="18"/>
                <w:szCs w:val="18"/>
              </w:rPr>
            </w:pPr>
            <w:r w:rsidRPr="00930A31">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FFEDA5" w14:textId="67471BC1" w:rsidR="00817692" w:rsidRPr="00930A31" w:rsidRDefault="00923297" w:rsidP="00F249CC">
            <w:pPr>
              <w:pStyle w:val="Default"/>
              <w:spacing w:before="40" w:after="40"/>
              <w:rPr>
                <w:color w:val="auto"/>
                <w:sz w:val="18"/>
                <w:szCs w:val="18"/>
              </w:rPr>
            </w:pPr>
            <w:r>
              <w:rPr>
                <w:color w:val="auto"/>
                <w:sz w:val="18"/>
                <w:szCs w:val="18"/>
              </w:rPr>
              <w:t>NA</w:t>
            </w:r>
          </w:p>
        </w:tc>
      </w:tr>
      <w:tr w:rsidR="00817692" w:rsidRPr="004C1685" w14:paraId="13D7F05B"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0FF7F891" w14:textId="77777777" w:rsidR="00817692" w:rsidRPr="00930A31" w:rsidRDefault="00817692" w:rsidP="00F249CC">
            <w:pPr>
              <w:pStyle w:val="Default"/>
              <w:spacing w:before="40" w:after="40"/>
              <w:rPr>
                <w:sz w:val="18"/>
                <w:szCs w:val="18"/>
              </w:rPr>
            </w:pPr>
            <w:r w:rsidRPr="00930A3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078B53" w14:textId="77777777" w:rsidR="00817692" w:rsidRPr="00930A31" w:rsidRDefault="00817692" w:rsidP="00F249CC">
            <w:pPr>
              <w:pStyle w:val="Default"/>
              <w:spacing w:before="40" w:after="40"/>
              <w:jc w:val="right"/>
              <w:rPr>
                <w:sz w:val="18"/>
                <w:szCs w:val="18"/>
              </w:rPr>
            </w:pPr>
            <w:r w:rsidRPr="00930A31">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78AEEB" w14:textId="77777777" w:rsidR="00817692" w:rsidRPr="00930A31" w:rsidRDefault="00817692" w:rsidP="00F249CC">
            <w:pPr>
              <w:pStyle w:val="Default"/>
              <w:spacing w:before="40" w:after="40"/>
              <w:rPr>
                <w:sz w:val="18"/>
                <w:szCs w:val="18"/>
              </w:rPr>
            </w:pPr>
            <w:r w:rsidRPr="00930A31">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DB36F4" w14:textId="52071D2D" w:rsidR="00817692" w:rsidRPr="00930A31" w:rsidRDefault="00E0297A" w:rsidP="00F249CC">
            <w:pPr>
              <w:pStyle w:val="Default"/>
              <w:spacing w:before="40" w:after="40"/>
              <w:rPr>
                <w:color w:val="auto"/>
                <w:sz w:val="18"/>
                <w:szCs w:val="18"/>
              </w:rPr>
            </w:pPr>
            <w:r>
              <w:rPr>
                <w:color w:val="auto"/>
                <w:sz w:val="18"/>
                <w:szCs w:val="18"/>
              </w:rPr>
              <w:t>1</w:t>
            </w:r>
            <w:r>
              <w:rPr>
                <w:sz w:val="18"/>
                <w:szCs w:val="18"/>
              </w:rPr>
              <w:t>9</w:t>
            </w:r>
          </w:p>
        </w:tc>
      </w:tr>
      <w:tr w:rsidR="00817692" w:rsidRPr="004C1685" w14:paraId="508FFB00" w14:textId="77777777" w:rsidTr="00F249CC">
        <w:trPr>
          <w:trHeight w:val="48"/>
        </w:trPr>
        <w:tc>
          <w:tcPr>
            <w:tcW w:w="1668" w:type="dxa"/>
            <w:tcBorders>
              <w:top w:val="single" w:sz="5" w:space="0" w:color="000000"/>
              <w:left w:val="single" w:sz="5" w:space="0" w:color="000000"/>
              <w:bottom w:val="single" w:sz="5" w:space="0" w:color="000000"/>
              <w:right w:val="single" w:sz="5" w:space="0" w:color="000000"/>
            </w:tcBorders>
          </w:tcPr>
          <w:p w14:paraId="5E2C91FF" w14:textId="77777777" w:rsidR="00817692" w:rsidRPr="00930A31" w:rsidRDefault="00817692" w:rsidP="00F249CC">
            <w:pPr>
              <w:pStyle w:val="Default"/>
              <w:spacing w:before="40" w:after="40"/>
              <w:rPr>
                <w:sz w:val="18"/>
                <w:szCs w:val="18"/>
              </w:rPr>
            </w:pPr>
            <w:r w:rsidRPr="00930A3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E9D3A7" w14:textId="77777777" w:rsidR="00817692" w:rsidRPr="00930A31" w:rsidRDefault="00817692" w:rsidP="00F249CC">
            <w:pPr>
              <w:pStyle w:val="Default"/>
              <w:spacing w:before="40" w:after="40"/>
              <w:jc w:val="right"/>
              <w:rPr>
                <w:sz w:val="18"/>
                <w:szCs w:val="18"/>
              </w:rPr>
            </w:pPr>
            <w:r w:rsidRPr="00930A31">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B699CB7" w14:textId="77777777" w:rsidR="00817692" w:rsidRPr="00930A31" w:rsidRDefault="00817692" w:rsidP="00F249CC">
            <w:pPr>
              <w:pStyle w:val="Default"/>
              <w:spacing w:before="40" w:after="40"/>
              <w:rPr>
                <w:sz w:val="18"/>
                <w:szCs w:val="18"/>
              </w:rPr>
            </w:pPr>
            <w:r w:rsidRPr="00930A31">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DADD34D" w14:textId="074CE5E6" w:rsidR="00817692" w:rsidRPr="00930A31" w:rsidRDefault="00094908" w:rsidP="00F249CC">
            <w:pPr>
              <w:pStyle w:val="Default"/>
              <w:spacing w:before="40" w:after="40"/>
              <w:rPr>
                <w:color w:val="auto"/>
                <w:sz w:val="18"/>
                <w:szCs w:val="18"/>
              </w:rPr>
            </w:pPr>
            <w:r>
              <w:rPr>
                <w:color w:val="auto"/>
                <w:sz w:val="18"/>
                <w:szCs w:val="18"/>
              </w:rPr>
              <w:t>N</w:t>
            </w:r>
            <w:r>
              <w:rPr>
                <w:sz w:val="18"/>
                <w:szCs w:val="18"/>
              </w:rPr>
              <w:t>A</w:t>
            </w:r>
          </w:p>
        </w:tc>
      </w:tr>
      <w:tr w:rsidR="00817692" w:rsidRPr="004C1685" w14:paraId="37BD924F" w14:textId="77777777" w:rsidTr="00F249CC">
        <w:trPr>
          <w:trHeight w:val="219"/>
        </w:trPr>
        <w:tc>
          <w:tcPr>
            <w:tcW w:w="1668" w:type="dxa"/>
            <w:tcBorders>
              <w:top w:val="single" w:sz="5" w:space="0" w:color="000000"/>
              <w:left w:val="single" w:sz="5" w:space="0" w:color="000000"/>
              <w:bottom w:val="double" w:sz="5" w:space="0" w:color="000000"/>
              <w:right w:val="single" w:sz="5" w:space="0" w:color="000000"/>
            </w:tcBorders>
          </w:tcPr>
          <w:p w14:paraId="3E9D1A86" w14:textId="77777777" w:rsidR="00817692" w:rsidRPr="00930A31" w:rsidRDefault="00817692" w:rsidP="00F249CC">
            <w:pPr>
              <w:pStyle w:val="Default"/>
              <w:spacing w:before="40" w:after="40"/>
              <w:rPr>
                <w:sz w:val="18"/>
                <w:szCs w:val="18"/>
              </w:rPr>
            </w:pPr>
            <w:r w:rsidRPr="00930A31">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0F5342" w14:textId="77777777" w:rsidR="00817692" w:rsidRPr="00930A31" w:rsidRDefault="00817692" w:rsidP="00F249CC">
            <w:pPr>
              <w:pStyle w:val="Default"/>
              <w:spacing w:before="40" w:after="40"/>
              <w:jc w:val="right"/>
              <w:rPr>
                <w:sz w:val="18"/>
                <w:szCs w:val="18"/>
              </w:rPr>
            </w:pPr>
            <w:r w:rsidRPr="00930A31">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2F9D6E1" w14:textId="77777777" w:rsidR="00817692" w:rsidRPr="00930A31" w:rsidRDefault="00817692" w:rsidP="00F249CC">
            <w:pPr>
              <w:pStyle w:val="Default"/>
              <w:spacing w:before="40" w:after="40"/>
              <w:rPr>
                <w:sz w:val="18"/>
                <w:szCs w:val="18"/>
              </w:rPr>
            </w:pPr>
            <w:r w:rsidRPr="00930A31">
              <w:rPr>
                <w:sz w:val="18"/>
                <w:szCs w:val="18"/>
              </w:rPr>
              <w:t xml:space="preserve">Report which of the following are publicly available and where they can be </w:t>
            </w:r>
            <w:proofErr w:type="gramStart"/>
            <w:r w:rsidRPr="00930A31">
              <w:rPr>
                <w:sz w:val="18"/>
                <w:szCs w:val="18"/>
              </w:rPr>
              <w:t>found:</w:t>
            </w:r>
            <w:proofErr w:type="gramEnd"/>
            <w:r w:rsidRPr="00930A31">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B54FA7" w14:textId="2437B826" w:rsidR="00817692" w:rsidRPr="00930A31" w:rsidRDefault="00385822" w:rsidP="00F249CC">
            <w:pPr>
              <w:pStyle w:val="Default"/>
              <w:spacing w:before="40" w:after="40"/>
              <w:rPr>
                <w:color w:val="auto"/>
                <w:sz w:val="18"/>
                <w:szCs w:val="18"/>
              </w:rPr>
            </w:pPr>
            <w:r>
              <w:rPr>
                <w:color w:val="auto"/>
                <w:sz w:val="18"/>
                <w:szCs w:val="18"/>
              </w:rPr>
              <w:t>1</w:t>
            </w:r>
            <w:r>
              <w:rPr>
                <w:sz w:val="18"/>
                <w:szCs w:val="18"/>
              </w:rPr>
              <w:t>1</w:t>
            </w:r>
          </w:p>
        </w:tc>
      </w:tr>
    </w:tbl>
    <w:p w14:paraId="2B6A11C1" w14:textId="6D273CD8" w:rsidR="00860547" w:rsidRPr="00784CA2" w:rsidRDefault="00860547" w:rsidP="00784CA2">
      <w:pPr>
        <w:rPr>
          <w:rFonts w:ascii="Times New Roman" w:hAnsi="Times New Roman" w:cs="Times New Roman"/>
          <w:sz w:val="24"/>
          <w:szCs w:val="24"/>
        </w:rPr>
      </w:pPr>
    </w:p>
    <w:sectPr w:rsidR="00860547" w:rsidRPr="00784CA2" w:rsidSect="008C3EDE">
      <w:footerReference w:type="default" r:id="rId7"/>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30D8A" w14:textId="77777777" w:rsidR="003C5320" w:rsidRDefault="003C5320" w:rsidP="00CE304A">
      <w:pPr>
        <w:spacing w:after="0" w:line="240" w:lineRule="auto"/>
      </w:pPr>
      <w:r>
        <w:separator/>
      </w:r>
    </w:p>
  </w:endnote>
  <w:endnote w:type="continuationSeparator" w:id="0">
    <w:p w14:paraId="4FB9C6B6" w14:textId="77777777" w:rsidR="003C5320" w:rsidRDefault="003C5320" w:rsidP="00CE304A">
      <w:pPr>
        <w:spacing w:after="0" w:line="240" w:lineRule="auto"/>
      </w:pPr>
      <w:r>
        <w:continuationSeparator/>
      </w:r>
    </w:p>
  </w:endnote>
  <w:endnote w:type="continuationNotice" w:id="1">
    <w:p w14:paraId="68A57373" w14:textId="77777777" w:rsidR="003C5320" w:rsidRDefault="003C53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8054143"/>
      <w:docPartObj>
        <w:docPartGallery w:val="Page Numbers (Bottom of Page)"/>
        <w:docPartUnique/>
      </w:docPartObj>
    </w:sdtPr>
    <w:sdtEndPr>
      <w:rPr>
        <w:rFonts w:ascii="Times New Roman" w:hAnsi="Times New Roman" w:cs="Times New Roman"/>
        <w:sz w:val="24"/>
        <w:szCs w:val="24"/>
      </w:rPr>
    </w:sdtEndPr>
    <w:sdtContent>
      <w:p w14:paraId="0B754936" w14:textId="14767D7F" w:rsidR="00CE304A" w:rsidRPr="00CE304A" w:rsidRDefault="00CE304A">
        <w:pPr>
          <w:pStyle w:val="Footer"/>
          <w:jc w:val="right"/>
          <w:rPr>
            <w:rFonts w:ascii="Times New Roman" w:hAnsi="Times New Roman" w:cs="Times New Roman"/>
            <w:sz w:val="24"/>
            <w:szCs w:val="24"/>
          </w:rPr>
        </w:pPr>
        <w:r w:rsidRPr="00CE304A">
          <w:rPr>
            <w:rFonts w:ascii="Times New Roman" w:hAnsi="Times New Roman" w:cs="Times New Roman"/>
            <w:sz w:val="24"/>
            <w:szCs w:val="24"/>
          </w:rPr>
          <w:fldChar w:fldCharType="begin"/>
        </w:r>
        <w:r w:rsidRPr="00CE304A">
          <w:rPr>
            <w:rFonts w:ascii="Times New Roman" w:hAnsi="Times New Roman" w:cs="Times New Roman"/>
            <w:sz w:val="24"/>
            <w:szCs w:val="24"/>
          </w:rPr>
          <w:instrText>PAGE   \* MERGEFORMAT</w:instrText>
        </w:r>
        <w:r w:rsidRPr="00CE304A">
          <w:rPr>
            <w:rFonts w:ascii="Times New Roman" w:hAnsi="Times New Roman" w:cs="Times New Roman"/>
            <w:sz w:val="24"/>
            <w:szCs w:val="24"/>
          </w:rPr>
          <w:fldChar w:fldCharType="separate"/>
        </w:r>
        <w:r w:rsidRPr="00CE304A">
          <w:rPr>
            <w:rFonts w:ascii="Times New Roman" w:hAnsi="Times New Roman" w:cs="Times New Roman"/>
            <w:sz w:val="24"/>
            <w:szCs w:val="24"/>
            <w:lang w:val="nl-NL"/>
          </w:rPr>
          <w:t>2</w:t>
        </w:r>
        <w:r w:rsidRPr="00CE304A">
          <w:rPr>
            <w:rFonts w:ascii="Times New Roman" w:hAnsi="Times New Roman" w:cs="Times New Roman"/>
            <w:sz w:val="24"/>
            <w:szCs w:val="24"/>
          </w:rPr>
          <w:fldChar w:fldCharType="end"/>
        </w:r>
      </w:p>
    </w:sdtContent>
  </w:sdt>
  <w:p w14:paraId="01C5C185" w14:textId="77777777" w:rsidR="00CE304A" w:rsidRDefault="00CE30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9C07A" w14:textId="77777777" w:rsidR="003C5320" w:rsidRDefault="003C5320" w:rsidP="00CE304A">
      <w:pPr>
        <w:spacing w:after="0" w:line="240" w:lineRule="auto"/>
      </w:pPr>
      <w:r>
        <w:separator/>
      </w:r>
    </w:p>
  </w:footnote>
  <w:footnote w:type="continuationSeparator" w:id="0">
    <w:p w14:paraId="72852235" w14:textId="77777777" w:rsidR="003C5320" w:rsidRDefault="003C5320" w:rsidP="00CE304A">
      <w:pPr>
        <w:spacing w:after="0" w:line="240" w:lineRule="auto"/>
      </w:pPr>
      <w:r>
        <w:continuationSeparator/>
      </w:r>
    </w:p>
  </w:footnote>
  <w:footnote w:type="continuationNotice" w:id="1">
    <w:p w14:paraId="208354DB" w14:textId="77777777" w:rsidR="003C5320" w:rsidRDefault="003C532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973FDE"/>
    <w:multiLevelType w:val="hybridMultilevel"/>
    <w:tmpl w:val="A5A421CE"/>
    <w:lvl w:ilvl="0" w:tplc="3592A88A">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4117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72B34"/>
    <w:rsid w:val="00001641"/>
    <w:rsid w:val="000025F4"/>
    <w:rsid w:val="0000266D"/>
    <w:rsid w:val="00003A86"/>
    <w:rsid w:val="000040BA"/>
    <w:rsid w:val="00004467"/>
    <w:rsid w:val="00005517"/>
    <w:rsid w:val="00005C92"/>
    <w:rsid w:val="000064D7"/>
    <w:rsid w:val="00006637"/>
    <w:rsid w:val="00007CCB"/>
    <w:rsid w:val="0001008D"/>
    <w:rsid w:val="00011A3F"/>
    <w:rsid w:val="00012568"/>
    <w:rsid w:val="0001280D"/>
    <w:rsid w:val="00023ACE"/>
    <w:rsid w:val="0002460A"/>
    <w:rsid w:val="00024ABD"/>
    <w:rsid w:val="00024B8C"/>
    <w:rsid w:val="0002556D"/>
    <w:rsid w:val="0002568A"/>
    <w:rsid w:val="00025DF9"/>
    <w:rsid w:val="00030D9F"/>
    <w:rsid w:val="000334E8"/>
    <w:rsid w:val="00034503"/>
    <w:rsid w:val="00037AB1"/>
    <w:rsid w:val="00037F10"/>
    <w:rsid w:val="00042245"/>
    <w:rsid w:val="00043C9D"/>
    <w:rsid w:val="000464E2"/>
    <w:rsid w:val="000465DD"/>
    <w:rsid w:val="000471BD"/>
    <w:rsid w:val="0005168C"/>
    <w:rsid w:val="000519D4"/>
    <w:rsid w:val="00051A9F"/>
    <w:rsid w:val="000533F7"/>
    <w:rsid w:val="00054B99"/>
    <w:rsid w:val="00054F1C"/>
    <w:rsid w:val="0005506E"/>
    <w:rsid w:val="0005681E"/>
    <w:rsid w:val="00057B65"/>
    <w:rsid w:val="00060ED7"/>
    <w:rsid w:val="00063EC1"/>
    <w:rsid w:val="0006452F"/>
    <w:rsid w:val="00070E01"/>
    <w:rsid w:val="00071164"/>
    <w:rsid w:val="00071ACF"/>
    <w:rsid w:val="00072FA9"/>
    <w:rsid w:val="00073A67"/>
    <w:rsid w:val="0007412A"/>
    <w:rsid w:val="000760FB"/>
    <w:rsid w:val="00076A5B"/>
    <w:rsid w:val="000779CB"/>
    <w:rsid w:val="00082124"/>
    <w:rsid w:val="00083906"/>
    <w:rsid w:val="00083ADF"/>
    <w:rsid w:val="00084800"/>
    <w:rsid w:val="000849F2"/>
    <w:rsid w:val="00084E85"/>
    <w:rsid w:val="00090EFB"/>
    <w:rsid w:val="00091BE7"/>
    <w:rsid w:val="000941A9"/>
    <w:rsid w:val="00094908"/>
    <w:rsid w:val="00095A4F"/>
    <w:rsid w:val="00097274"/>
    <w:rsid w:val="00097C18"/>
    <w:rsid w:val="000A096F"/>
    <w:rsid w:val="000A0C40"/>
    <w:rsid w:val="000A0FE7"/>
    <w:rsid w:val="000A1D88"/>
    <w:rsid w:val="000A2027"/>
    <w:rsid w:val="000A3915"/>
    <w:rsid w:val="000A5D42"/>
    <w:rsid w:val="000A76CD"/>
    <w:rsid w:val="000B1775"/>
    <w:rsid w:val="000B20C9"/>
    <w:rsid w:val="000B21D7"/>
    <w:rsid w:val="000B22F8"/>
    <w:rsid w:val="000C0B23"/>
    <w:rsid w:val="000C19EF"/>
    <w:rsid w:val="000C1EE8"/>
    <w:rsid w:val="000C1FAF"/>
    <w:rsid w:val="000C2F22"/>
    <w:rsid w:val="000C3556"/>
    <w:rsid w:val="000C3783"/>
    <w:rsid w:val="000C5DD4"/>
    <w:rsid w:val="000C76D1"/>
    <w:rsid w:val="000C7972"/>
    <w:rsid w:val="000C7F90"/>
    <w:rsid w:val="000D1378"/>
    <w:rsid w:val="000D1796"/>
    <w:rsid w:val="000D287D"/>
    <w:rsid w:val="000D321A"/>
    <w:rsid w:val="000D4DC9"/>
    <w:rsid w:val="000D6006"/>
    <w:rsid w:val="000E14D7"/>
    <w:rsid w:val="000E16F1"/>
    <w:rsid w:val="000E1ADF"/>
    <w:rsid w:val="000E21E6"/>
    <w:rsid w:val="000E2915"/>
    <w:rsid w:val="000E3608"/>
    <w:rsid w:val="000E3719"/>
    <w:rsid w:val="000E6AA7"/>
    <w:rsid w:val="000F0137"/>
    <w:rsid w:val="000F19A9"/>
    <w:rsid w:val="000F3DEB"/>
    <w:rsid w:val="000F6C71"/>
    <w:rsid w:val="00104B5A"/>
    <w:rsid w:val="0010649F"/>
    <w:rsid w:val="0010665C"/>
    <w:rsid w:val="001066DA"/>
    <w:rsid w:val="00106D55"/>
    <w:rsid w:val="00110FBB"/>
    <w:rsid w:val="00112EAC"/>
    <w:rsid w:val="0011338C"/>
    <w:rsid w:val="0011560F"/>
    <w:rsid w:val="00115886"/>
    <w:rsid w:val="001166FF"/>
    <w:rsid w:val="00116BF4"/>
    <w:rsid w:val="0011769C"/>
    <w:rsid w:val="001177AB"/>
    <w:rsid w:val="00120CC1"/>
    <w:rsid w:val="00120DE9"/>
    <w:rsid w:val="001211F0"/>
    <w:rsid w:val="00127F67"/>
    <w:rsid w:val="0013475A"/>
    <w:rsid w:val="00134FA1"/>
    <w:rsid w:val="00135264"/>
    <w:rsid w:val="00135399"/>
    <w:rsid w:val="001359D9"/>
    <w:rsid w:val="001434A1"/>
    <w:rsid w:val="001449E9"/>
    <w:rsid w:val="00145977"/>
    <w:rsid w:val="00145ADE"/>
    <w:rsid w:val="001478E0"/>
    <w:rsid w:val="001500F1"/>
    <w:rsid w:val="00151F27"/>
    <w:rsid w:val="00153AD0"/>
    <w:rsid w:val="00153DEB"/>
    <w:rsid w:val="00153F45"/>
    <w:rsid w:val="001544D0"/>
    <w:rsid w:val="001544F0"/>
    <w:rsid w:val="00154D36"/>
    <w:rsid w:val="0015538A"/>
    <w:rsid w:val="00155880"/>
    <w:rsid w:val="001648C8"/>
    <w:rsid w:val="00164A80"/>
    <w:rsid w:val="001651F2"/>
    <w:rsid w:val="00166F53"/>
    <w:rsid w:val="001670A6"/>
    <w:rsid w:val="00167574"/>
    <w:rsid w:val="0017087B"/>
    <w:rsid w:val="00170B0F"/>
    <w:rsid w:val="00173151"/>
    <w:rsid w:val="001741BB"/>
    <w:rsid w:val="00174B6D"/>
    <w:rsid w:val="00174FF4"/>
    <w:rsid w:val="00176579"/>
    <w:rsid w:val="001768FA"/>
    <w:rsid w:val="00177B54"/>
    <w:rsid w:val="00180E36"/>
    <w:rsid w:val="001831E5"/>
    <w:rsid w:val="001833AA"/>
    <w:rsid w:val="001841CA"/>
    <w:rsid w:val="0018467B"/>
    <w:rsid w:val="00185DFD"/>
    <w:rsid w:val="00185ECA"/>
    <w:rsid w:val="00187C62"/>
    <w:rsid w:val="00187EF4"/>
    <w:rsid w:val="001903A0"/>
    <w:rsid w:val="00190DD2"/>
    <w:rsid w:val="00191710"/>
    <w:rsid w:val="001919CE"/>
    <w:rsid w:val="001923E1"/>
    <w:rsid w:val="00192877"/>
    <w:rsid w:val="001930C3"/>
    <w:rsid w:val="001946E7"/>
    <w:rsid w:val="00194BB0"/>
    <w:rsid w:val="00195B71"/>
    <w:rsid w:val="00197BA7"/>
    <w:rsid w:val="001A04C3"/>
    <w:rsid w:val="001A29C1"/>
    <w:rsid w:val="001A6795"/>
    <w:rsid w:val="001B4670"/>
    <w:rsid w:val="001B4C40"/>
    <w:rsid w:val="001B67EA"/>
    <w:rsid w:val="001B6AD6"/>
    <w:rsid w:val="001B6BB1"/>
    <w:rsid w:val="001B6E03"/>
    <w:rsid w:val="001C0E91"/>
    <w:rsid w:val="001C172F"/>
    <w:rsid w:val="001C25A4"/>
    <w:rsid w:val="001C2860"/>
    <w:rsid w:val="001C3B6B"/>
    <w:rsid w:val="001C465D"/>
    <w:rsid w:val="001C4F09"/>
    <w:rsid w:val="001C7B52"/>
    <w:rsid w:val="001D206D"/>
    <w:rsid w:val="001D3C02"/>
    <w:rsid w:val="001D4D65"/>
    <w:rsid w:val="001D69E4"/>
    <w:rsid w:val="001D6D3B"/>
    <w:rsid w:val="001E15EA"/>
    <w:rsid w:val="001E277A"/>
    <w:rsid w:val="001E6439"/>
    <w:rsid w:val="001E67B9"/>
    <w:rsid w:val="001E700C"/>
    <w:rsid w:val="001E7246"/>
    <w:rsid w:val="001F03B5"/>
    <w:rsid w:val="001F0AEF"/>
    <w:rsid w:val="001F181E"/>
    <w:rsid w:val="001F2799"/>
    <w:rsid w:val="001F58A2"/>
    <w:rsid w:val="001F62AB"/>
    <w:rsid w:val="001F729F"/>
    <w:rsid w:val="00200AAD"/>
    <w:rsid w:val="00201CC8"/>
    <w:rsid w:val="00203410"/>
    <w:rsid w:val="00205783"/>
    <w:rsid w:val="00206C90"/>
    <w:rsid w:val="00207A9C"/>
    <w:rsid w:val="00207DC8"/>
    <w:rsid w:val="002100DC"/>
    <w:rsid w:val="00211F3E"/>
    <w:rsid w:val="002132FF"/>
    <w:rsid w:val="00214324"/>
    <w:rsid w:val="00214548"/>
    <w:rsid w:val="00215B10"/>
    <w:rsid w:val="00215DAC"/>
    <w:rsid w:val="00215E1B"/>
    <w:rsid w:val="00216630"/>
    <w:rsid w:val="00221C5D"/>
    <w:rsid w:val="00221F51"/>
    <w:rsid w:val="0022289E"/>
    <w:rsid w:val="00222B3E"/>
    <w:rsid w:val="00223668"/>
    <w:rsid w:val="00227310"/>
    <w:rsid w:val="002310C2"/>
    <w:rsid w:val="0023114F"/>
    <w:rsid w:val="002316D9"/>
    <w:rsid w:val="00232417"/>
    <w:rsid w:val="002328D7"/>
    <w:rsid w:val="0023330C"/>
    <w:rsid w:val="00233619"/>
    <w:rsid w:val="00233754"/>
    <w:rsid w:val="00233C0B"/>
    <w:rsid w:val="002358A7"/>
    <w:rsid w:val="002364B0"/>
    <w:rsid w:val="0023686A"/>
    <w:rsid w:val="00236AAA"/>
    <w:rsid w:val="00236E94"/>
    <w:rsid w:val="00237241"/>
    <w:rsid w:val="002403DA"/>
    <w:rsid w:val="00240773"/>
    <w:rsid w:val="002408D4"/>
    <w:rsid w:val="00242DEB"/>
    <w:rsid w:val="00242EC5"/>
    <w:rsid w:val="00243A8B"/>
    <w:rsid w:val="00243D78"/>
    <w:rsid w:val="00244497"/>
    <w:rsid w:val="00245BC6"/>
    <w:rsid w:val="0024620B"/>
    <w:rsid w:val="002463CF"/>
    <w:rsid w:val="00246A65"/>
    <w:rsid w:val="00247C50"/>
    <w:rsid w:val="00251254"/>
    <w:rsid w:val="00253C70"/>
    <w:rsid w:val="00253CE8"/>
    <w:rsid w:val="002555CB"/>
    <w:rsid w:val="00255713"/>
    <w:rsid w:val="00256862"/>
    <w:rsid w:val="00256E77"/>
    <w:rsid w:val="002573CE"/>
    <w:rsid w:val="00257C5C"/>
    <w:rsid w:val="00257FA6"/>
    <w:rsid w:val="0026121B"/>
    <w:rsid w:val="00261404"/>
    <w:rsid w:val="002632CB"/>
    <w:rsid w:val="00263A10"/>
    <w:rsid w:val="00264A28"/>
    <w:rsid w:val="00267F12"/>
    <w:rsid w:val="00270CA2"/>
    <w:rsid w:val="00271239"/>
    <w:rsid w:val="00273FB1"/>
    <w:rsid w:val="00275518"/>
    <w:rsid w:val="00275C2C"/>
    <w:rsid w:val="00276E5A"/>
    <w:rsid w:val="00277E3E"/>
    <w:rsid w:val="00282BBC"/>
    <w:rsid w:val="00282C20"/>
    <w:rsid w:val="00283D04"/>
    <w:rsid w:val="00287676"/>
    <w:rsid w:val="00290CF2"/>
    <w:rsid w:val="00290DE4"/>
    <w:rsid w:val="00291F0F"/>
    <w:rsid w:val="0029271A"/>
    <w:rsid w:val="002943A0"/>
    <w:rsid w:val="00294422"/>
    <w:rsid w:val="002A10D5"/>
    <w:rsid w:val="002A15F8"/>
    <w:rsid w:val="002A1977"/>
    <w:rsid w:val="002A6127"/>
    <w:rsid w:val="002A7343"/>
    <w:rsid w:val="002A76E0"/>
    <w:rsid w:val="002B02D8"/>
    <w:rsid w:val="002B12F6"/>
    <w:rsid w:val="002B194A"/>
    <w:rsid w:val="002B1A24"/>
    <w:rsid w:val="002B1E10"/>
    <w:rsid w:val="002B2926"/>
    <w:rsid w:val="002B29C5"/>
    <w:rsid w:val="002B30CC"/>
    <w:rsid w:val="002B445C"/>
    <w:rsid w:val="002B4868"/>
    <w:rsid w:val="002B5ABA"/>
    <w:rsid w:val="002B5FB3"/>
    <w:rsid w:val="002B7845"/>
    <w:rsid w:val="002C1CB5"/>
    <w:rsid w:val="002C30F6"/>
    <w:rsid w:val="002C3F6E"/>
    <w:rsid w:val="002C48D0"/>
    <w:rsid w:val="002D1ED2"/>
    <w:rsid w:val="002D2149"/>
    <w:rsid w:val="002D2A51"/>
    <w:rsid w:val="002D4BDD"/>
    <w:rsid w:val="002D4FF9"/>
    <w:rsid w:val="002D5A72"/>
    <w:rsid w:val="002D5B1D"/>
    <w:rsid w:val="002D654A"/>
    <w:rsid w:val="002D6CFF"/>
    <w:rsid w:val="002D6D9F"/>
    <w:rsid w:val="002E25F5"/>
    <w:rsid w:val="002E3AD5"/>
    <w:rsid w:val="002E4551"/>
    <w:rsid w:val="002E609C"/>
    <w:rsid w:val="002E6668"/>
    <w:rsid w:val="002E6CDB"/>
    <w:rsid w:val="002F0DAE"/>
    <w:rsid w:val="002F4A39"/>
    <w:rsid w:val="002F51EA"/>
    <w:rsid w:val="002F74DB"/>
    <w:rsid w:val="00300851"/>
    <w:rsid w:val="00303B0F"/>
    <w:rsid w:val="00304842"/>
    <w:rsid w:val="00304A03"/>
    <w:rsid w:val="00305993"/>
    <w:rsid w:val="00305FAA"/>
    <w:rsid w:val="00306C38"/>
    <w:rsid w:val="003074D3"/>
    <w:rsid w:val="0030780F"/>
    <w:rsid w:val="00310796"/>
    <w:rsid w:val="00310F1B"/>
    <w:rsid w:val="003117EE"/>
    <w:rsid w:val="0031267B"/>
    <w:rsid w:val="00313129"/>
    <w:rsid w:val="0031412E"/>
    <w:rsid w:val="00315895"/>
    <w:rsid w:val="0031637E"/>
    <w:rsid w:val="00316616"/>
    <w:rsid w:val="00316EE8"/>
    <w:rsid w:val="003178D7"/>
    <w:rsid w:val="00321426"/>
    <w:rsid w:val="0032155C"/>
    <w:rsid w:val="00323825"/>
    <w:rsid w:val="00324C4B"/>
    <w:rsid w:val="003259C4"/>
    <w:rsid w:val="00326E7A"/>
    <w:rsid w:val="003272DA"/>
    <w:rsid w:val="00327ABD"/>
    <w:rsid w:val="003304B5"/>
    <w:rsid w:val="00330ABC"/>
    <w:rsid w:val="0033223D"/>
    <w:rsid w:val="00332532"/>
    <w:rsid w:val="00332857"/>
    <w:rsid w:val="0033455A"/>
    <w:rsid w:val="00335197"/>
    <w:rsid w:val="00336750"/>
    <w:rsid w:val="00336ECF"/>
    <w:rsid w:val="00337254"/>
    <w:rsid w:val="00337923"/>
    <w:rsid w:val="00337BAC"/>
    <w:rsid w:val="00341CFE"/>
    <w:rsid w:val="00343587"/>
    <w:rsid w:val="00343A4A"/>
    <w:rsid w:val="00343FB8"/>
    <w:rsid w:val="003442B6"/>
    <w:rsid w:val="0034513D"/>
    <w:rsid w:val="003458F1"/>
    <w:rsid w:val="00350297"/>
    <w:rsid w:val="003518B2"/>
    <w:rsid w:val="0035253A"/>
    <w:rsid w:val="00353DE5"/>
    <w:rsid w:val="00354953"/>
    <w:rsid w:val="00355787"/>
    <w:rsid w:val="00356552"/>
    <w:rsid w:val="00356E1B"/>
    <w:rsid w:val="00360DEF"/>
    <w:rsid w:val="0036487F"/>
    <w:rsid w:val="003665CC"/>
    <w:rsid w:val="00366AD7"/>
    <w:rsid w:val="0036705F"/>
    <w:rsid w:val="003672A8"/>
    <w:rsid w:val="003677CD"/>
    <w:rsid w:val="00371DCA"/>
    <w:rsid w:val="003755E7"/>
    <w:rsid w:val="00376C2F"/>
    <w:rsid w:val="003820E3"/>
    <w:rsid w:val="00382405"/>
    <w:rsid w:val="00384437"/>
    <w:rsid w:val="003849CB"/>
    <w:rsid w:val="00384DEE"/>
    <w:rsid w:val="00385822"/>
    <w:rsid w:val="003864BE"/>
    <w:rsid w:val="00386581"/>
    <w:rsid w:val="00392335"/>
    <w:rsid w:val="00394C13"/>
    <w:rsid w:val="00394DF3"/>
    <w:rsid w:val="003A1A30"/>
    <w:rsid w:val="003A2B32"/>
    <w:rsid w:val="003A72A7"/>
    <w:rsid w:val="003A75E7"/>
    <w:rsid w:val="003A7D95"/>
    <w:rsid w:val="003B0250"/>
    <w:rsid w:val="003B08F2"/>
    <w:rsid w:val="003B2B66"/>
    <w:rsid w:val="003B2C13"/>
    <w:rsid w:val="003B4311"/>
    <w:rsid w:val="003B4375"/>
    <w:rsid w:val="003B60AD"/>
    <w:rsid w:val="003B62DC"/>
    <w:rsid w:val="003B7AC9"/>
    <w:rsid w:val="003C3203"/>
    <w:rsid w:val="003C4A73"/>
    <w:rsid w:val="003C5320"/>
    <w:rsid w:val="003C5B18"/>
    <w:rsid w:val="003C5D74"/>
    <w:rsid w:val="003C6CFA"/>
    <w:rsid w:val="003C7898"/>
    <w:rsid w:val="003D2F02"/>
    <w:rsid w:val="003D3667"/>
    <w:rsid w:val="003D3C2E"/>
    <w:rsid w:val="003D5139"/>
    <w:rsid w:val="003D6820"/>
    <w:rsid w:val="003D6BCA"/>
    <w:rsid w:val="003D7342"/>
    <w:rsid w:val="003E011F"/>
    <w:rsid w:val="003E24B2"/>
    <w:rsid w:val="003E2D50"/>
    <w:rsid w:val="003E33F0"/>
    <w:rsid w:val="003E33F6"/>
    <w:rsid w:val="003E44CA"/>
    <w:rsid w:val="003E4F91"/>
    <w:rsid w:val="003E58B6"/>
    <w:rsid w:val="003F2719"/>
    <w:rsid w:val="003F27E3"/>
    <w:rsid w:val="003F2D1E"/>
    <w:rsid w:val="003F429F"/>
    <w:rsid w:val="003F4CBD"/>
    <w:rsid w:val="003F6818"/>
    <w:rsid w:val="003F7A5B"/>
    <w:rsid w:val="00400AD7"/>
    <w:rsid w:val="00400DDD"/>
    <w:rsid w:val="00402CF9"/>
    <w:rsid w:val="0040441D"/>
    <w:rsid w:val="00404FC9"/>
    <w:rsid w:val="00405F77"/>
    <w:rsid w:val="004067C9"/>
    <w:rsid w:val="00410496"/>
    <w:rsid w:val="00412093"/>
    <w:rsid w:val="00412E0C"/>
    <w:rsid w:val="0041535F"/>
    <w:rsid w:val="00416986"/>
    <w:rsid w:val="00417553"/>
    <w:rsid w:val="0042328A"/>
    <w:rsid w:val="00424247"/>
    <w:rsid w:val="00425B9E"/>
    <w:rsid w:val="00431976"/>
    <w:rsid w:val="0043254B"/>
    <w:rsid w:val="0043299B"/>
    <w:rsid w:val="00435520"/>
    <w:rsid w:val="00435894"/>
    <w:rsid w:val="0043663A"/>
    <w:rsid w:val="004375AB"/>
    <w:rsid w:val="00437640"/>
    <w:rsid w:val="0043792C"/>
    <w:rsid w:val="00440305"/>
    <w:rsid w:val="0044125F"/>
    <w:rsid w:val="00441ABC"/>
    <w:rsid w:val="00441EED"/>
    <w:rsid w:val="00442564"/>
    <w:rsid w:val="004426C5"/>
    <w:rsid w:val="0044390F"/>
    <w:rsid w:val="00443C99"/>
    <w:rsid w:val="00443F92"/>
    <w:rsid w:val="004440D0"/>
    <w:rsid w:val="00444CDE"/>
    <w:rsid w:val="00445EF2"/>
    <w:rsid w:val="00445F6E"/>
    <w:rsid w:val="004465E5"/>
    <w:rsid w:val="00446FB7"/>
    <w:rsid w:val="00447EC7"/>
    <w:rsid w:val="00450C2C"/>
    <w:rsid w:val="00450F02"/>
    <w:rsid w:val="0045503A"/>
    <w:rsid w:val="00455A21"/>
    <w:rsid w:val="00456663"/>
    <w:rsid w:val="004577CF"/>
    <w:rsid w:val="004615AC"/>
    <w:rsid w:val="00462A6E"/>
    <w:rsid w:val="00462BC8"/>
    <w:rsid w:val="00463AE2"/>
    <w:rsid w:val="004648D9"/>
    <w:rsid w:val="004658E7"/>
    <w:rsid w:val="00465BBF"/>
    <w:rsid w:val="004664CA"/>
    <w:rsid w:val="0047505D"/>
    <w:rsid w:val="00475355"/>
    <w:rsid w:val="00475D59"/>
    <w:rsid w:val="004768C7"/>
    <w:rsid w:val="0048062B"/>
    <w:rsid w:val="004806B3"/>
    <w:rsid w:val="004826FB"/>
    <w:rsid w:val="00482B8F"/>
    <w:rsid w:val="00484F64"/>
    <w:rsid w:val="00486C14"/>
    <w:rsid w:val="00490363"/>
    <w:rsid w:val="004917DF"/>
    <w:rsid w:val="0049303D"/>
    <w:rsid w:val="00493463"/>
    <w:rsid w:val="00494D50"/>
    <w:rsid w:val="004957EA"/>
    <w:rsid w:val="00495902"/>
    <w:rsid w:val="0049597C"/>
    <w:rsid w:val="00495D0B"/>
    <w:rsid w:val="004960B1"/>
    <w:rsid w:val="004A1513"/>
    <w:rsid w:val="004A2D56"/>
    <w:rsid w:val="004A3D39"/>
    <w:rsid w:val="004A6081"/>
    <w:rsid w:val="004A619F"/>
    <w:rsid w:val="004A65A2"/>
    <w:rsid w:val="004A669F"/>
    <w:rsid w:val="004A6FB7"/>
    <w:rsid w:val="004A7BDB"/>
    <w:rsid w:val="004B08D2"/>
    <w:rsid w:val="004B2ECC"/>
    <w:rsid w:val="004B33CF"/>
    <w:rsid w:val="004B33F9"/>
    <w:rsid w:val="004B4748"/>
    <w:rsid w:val="004B4AF4"/>
    <w:rsid w:val="004B540A"/>
    <w:rsid w:val="004B550B"/>
    <w:rsid w:val="004B6802"/>
    <w:rsid w:val="004B73DF"/>
    <w:rsid w:val="004C1158"/>
    <w:rsid w:val="004C2CC0"/>
    <w:rsid w:val="004C6224"/>
    <w:rsid w:val="004C67AA"/>
    <w:rsid w:val="004C6A79"/>
    <w:rsid w:val="004C6CE2"/>
    <w:rsid w:val="004C6DA3"/>
    <w:rsid w:val="004C76D1"/>
    <w:rsid w:val="004D0024"/>
    <w:rsid w:val="004D0A9A"/>
    <w:rsid w:val="004D1D23"/>
    <w:rsid w:val="004D1E39"/>
    <w:rsid w:val="004D2519"/>
    <w:rsid w:val="004D2B92"/>
    <w:rsid w:val="004D3936"/>
    <w:rsid w:val="004D3A3D"/>
    <w:rsid w:val="004D434B"/>
    <w:rsid w:val="004D4E8D"/>
    <w:rsid w:val="004D5084"/>
    <w:rsid w:val="004E08AD"/>
    <w:rsid w:val="004F1486"/>
    <w:rsid w:val="004F416A"/>
    <w:rsid w:val="004F4586"/>
    <w:rsid w:val="004F5181"/>
    <w:rsid w:val="004F51DF"/>
    <w:rsid w:val="004F526F"/>
    <w:rsid w:val="004F56B9"/>
    <w:rsid w:val="004F5B47"/>
    <w:rsid w:val="004F6F07"/>
    <w:rsid w:val="004F726F"/>
    <w:rsid w:val="005001B9"/>
    <w:rsid w:val="00500F71"/>
    <w:rsid w:val="00503D2C"/>
    <w:rsid w:val="00503D86"/>
    <w:rsid w:val="00505B19"/>
    <w:rsid w:val="00506351"/>
    <w:rsid w:val="00510225"/>
    <w:rsid w:val="005110B9"/>
    <w:rsid w:val="0051204B"/>
    <w:rsid w:val="005126D3"/>
    <w:rsid w:val="00513B04"/>
    <w:rsid w:val="00513E0B"/>
    <w:rsid w:val="00514A0C"/>
    <w:rsid w:val="00515F5F"/>
    <w:rsid w:val="005162F6"/>
    <w:rsid w:val="00522174"/>
    <w:rsid w:val="0052284D"/>
    <w:rsid w:val="00523D52"/>
    <w:rsid w:val="00525274"/>
    <w:rsid w:val="005258D1"/>
    <w:rsid w:val="00525CB1"/>
    <w:rsid w:val="00525F30"/>
    <w:rsid w:val="00526C1E"/>
    <w:rsid w:val="0052733B"/>
    <w:rsid w:val="00527F19"/>
    <w:rsid w:val="00533924"/>
    <w:rsid w:val="00533995"/>
    <w:rsid w:val="00535391"/>
    <w:rsid w:val="00536368"/>
    <w:rsid w:val="00541868"/>
    <w:rsid w:val="00541B03"/>
    <w:rsid w:val="0054266A"/>
    <w:rsid w:val="005436BC"/>
    <w:rsid w:val="00543C84"/>
    <w:rsid w:val="00545434"/>
    <w:rsid w:val="00546C23"/>
    <w:rsid w:val="00547396"/>
    <w:rsid w:val="0054789D"/>
    <w:rsid w:val="005501BC"/>
    <w:rsid w:val="005517FC"/>
    <w:rsid w:val="005533FA"/>
    <w:rsid w:val="005544E8"/>
    <w:rsid w:val="00554831"/>
    <w:rsid w:val="00555F40"/>
    <w:rsid w:val="00556F85"/>
    <w:rsid w:val="005571A5"/>
    <w:rsid w:val="005607BB"/>
    <w:rsid w:val="005607C8"/>
    <w:rsid w:val="00560AE4"/>
    <w:rsid w:val="00561C75"/>
    <w:rsid w:val="0056430B"/>
    <w:rsid w:val="00566197"/>
    <w:rsid w:val="00566834"/>
    <w:rsid w:val="00566FE2"/>
    <w:rsid w:val="00567488"/>
    <w:rsid w:val="005676CB"/>
    <w:rsid w:val="005702FF"/>
    <w:rsid w:val="00572529"/>
    <w:rsid w:val="0057527C"/>
    <w:rsid w:val="0057580B"/>
    <w:rsid w:val="00575990"/>
    <w:rsid w:val="00575A33"/>
    <w:rsid w:val="00581C3D"/>
    <w:rsid w:val="00583D65"/>
    <w:rsid w:val="00584395"/>
    <w:rsid w:val="005845FF"/>
    <w:rsid w:val="00584C09"/>
    <w:rsid w:val="00585626"/>
    <w:rsid w:val="005868BC"/>
    <w:rsid w:val="00586D0B"/>
    <w:rsid w:val="005874CE"/>
    <w:rsid w:val="00587DFA"/>
    <w:rsid w:val="00590FD7"/>
    <w:rsid w:val="0059105D"/>
    <w:rsid w:val="00592CF0"/>
    <w:rsid w:val="005935BF"/>
    <w:rsid w:val="00593C5D"/>
    <w:rsid w:val="00594DD3"/>
    <w:rsid w:val="005961AC"/>
    <w:rsid w:val="005A1402"/>
    <w:rsid w:val="005A1A02"/>
    <w:rsid w:val="005A3053"/>
    <w:rsid w:val="005A32AD"/>
    <w:rsid w:val="005A3701"/>
    <w:rsid w:val="005A386B"/>
    <w:rsid w:val="005A726F"/>
    <w:rsid w:val="005B0F07"/>
    <w:rsid w:val="005B166E"/>
    <w:rsid w:val="005B3012"/>
    <w:rsid w:val="005B35A9"/>
    <w:rsid w:val="005B469D"/>
    <w:rsid w:val="005B6164"/>
    <w:rsid w:val="005B6E26"/>
    <w:rsid w:val="005B7543"/>
    <w:rsid w:val="005B78DD"/>
    <w:rsid w:val="005B7C1A"/>
    <w:rsid w:val="005C03B2"/>
    <w:rsid w:val="005C1C3D"/>
    <w:rsid w:val="005C3007"/>
    <w:rsid w:val="005C386E"/>
    <w:rsid w:val="005C389D"/>
    <w:rsid w:val="005C3921"/>
    <w:rsid w:val="005C4F15"/>
    <w:rsid w:val="005C5C2F"/>
    <w:rsid w:val="005D01EA"/>
    <w:rsid w:val="005D2654"/>
    <w:rsid w:val="005D3092"/>
    <w:rsid w:val="005D387F"/>
    <w:rsid w:val="005D69C8"/>
    <w:rsid w:val="005D731F"/>
    <w:rsid w:val="005E13C5"/>
    <w:rsid w:val="005E1DD9"/>
    <w:rsid w:val="005E1F70"/>
    <w:rsid w:val="005E334F"/>
    <w:rsid w:val="005E4EBB"/>
    <w:rsid w:val="005E5E25"/>
    <w:rsid w:val="005F256A"/>
    <w:rsid w:val="005F554E"/>
    <w:rsid w:val="005F709F"/>
    <w:rsid w:val="005F756B"/>
    <w:rsid w:val="005F7BFA"/>
    <w:rsid w:val="0060031E"/>
    <w:rsid w:val="00600BFB"/>
    <w:rsid w:val="00602663"/>
    <w:rsid w:val="00602959"/>
    <w:rsid w:val="00603F53"/>
    <w:rsid w:val="00604999"/>
    <w:rsid w:val="0060527D"/>
    <w:rsid w:val="006055CF"/>
    <w:rsid w:val="00606572"/>
    <w:rsid w:val="00606B97"/>
    <w:rsid w:val="00606DCF"/>
    <w:rsid w:val="00607E70"/>
    <w:rsid w:val="00610810"/>
    <w:rsid w:val="00612CD2"/>
    <w:rsid w:val="00613143"/>
    <w:rsid w:val="00613457"/>
    <w:rsid w:val="006154B0"/>
    <w:rsid w:val="006227C3"/>
    <w:rsid w:val="00622EE6"/>
    <w:rsid w:val="0062557E"/>
    <w:rsid w:val="0062591B"/>
    <w:rsid w:val="006259FD"/>
    <w:rsid w:val="00625E66"/>
    <w:rsid w:val="00626531"/>
    <w:rsid w:val="00626931"/>
    <w:rsid w:val="00630446"/>
    <w:rsid w:val="006315BB"/>
    <w:rsid w:val="00634D7A"/>
    <w:rsid w:val="00635262"/>
    <w:rsid w:val="00636883"/>
    <w:rsid w:val="006420A6"/>
    <w:rsid w:val="00644386"/>
    <w:rsid w:val="00645016"/>
    <w:rsid w:val="0064529B"/>
    <w:rsid w:val="006505AA"/>
    <w:rsid w:val="006506A1"/>
    <w:rsid w:val="0065103D"/>
    <w:rsid w:val="00651959"/>
    <w:rsid w:val="00654B8B"/>
    <w:rsid w:val="006556CF"/>
    <w:rsid w:val="00655BA9"/>
    <w:rsid w:val="00655BD3"/>
    <w:rsid w:val="00655FAD"/>
    <w:rsid w:val="00656285"/>
    <w:rsid w:val="006563A5"/>
    <w:rsid w:val="00660B17"/>
    <w:rsid w:val="00660B92"/>
    <w:rsid w:val="00660EDB"/>
    <w:rsid w:val="00663583"/>
    <w:rsid w:val="006674C3"/>
    <w:rsid w:val="00667B8D"/>
    <w:rsid w:val="006700A0"/>
    <w:rsid w:val="0067054D"/>
    <w:rsid w:val="00671455"/>
    <w:rsid w:val="00672800"/>
    <w:rsid w:val="00672B34"/>
    <w:rsid w:val="006732F8"/>
    <w:rsid w:val="0067335D"/>
    <w:rsid w:val="006753FB"/>
    <w:rsid w:val="006760AE"/>
    <w:rsid w:val="00676D85"/>
    <w:rsid w:val="00677D65"/>
    <w:rsid w:val="00680329"/>
    <w:rsid w:val="006804B3"/>
    <w:rsid w:val="0068126A"/>
    <w:rsid w:val="006845FF"/>
    <w:rsid w:val="0068461E"/>
    <w:rsid w:val="00685373"/>
    <w:rsid w:val="0068574E"/>
    <w:rsid w:val="0068649F"/>
    <w:rsid w:val="00690D48"/>
    <w:rsid w:val="00692435"/>
    <w:rsid w:val="0069360A"/>
    <w:rsid w:val="0069408E"/>
    <w:rsid w:val="006948EF"/>
    <w:rsid w:val="00694E1A"/>
    <w:rsid w:val="006A06A6"/>
    <w:rsid w:val="006A0EF7"/>
    <w:rsid w:val="006A0F2E"/>
    <w:rsid w:val="006A37C2"/>
    <w:rsid w:val="006A3F30"/>
    <w:rsid w:val="006A557D"/>
    <w:rsid w:val="006A5B0C"/>
    <w:rsid w:val="006A5D6C"/>
    <w:rsid w:val="006A7124"/>
    <w:rsid w:val="006A7B45"/>
    <w:rsid w:val="006A7D14"/>
    <w:rsid w:val="006B0D9C"/>
    <w:rsid w:val="006B13D0"/>
    <w:rsid w:val="006B3976"/>
    <w:rsid w:val="006B41E2"/>
    <w:rsid w:val="006B489B"/>
    <w:rsid w:val="006B5814"/>
    <w:rsid w:val="006B5EE9"/>
    <w:rsid w:val="006C0586"/>
    <w:rsid w:val="006C1602"/>
    <w:rsid w:val="006C23BF"/>
    <w:rsid w:val="006C26E3"/>
    <w:rsid w:val="006C2DAB"/>
    <w:rsid w:val="006C586A"/>
    <w:rsid w:val="006C5BBC"/>
    <w:rsid w:val="006C648A"/>
    <w:rsid w:val="006C7A75"/>
    <w:rsid w:val="006D0979"/>
    <w:rsid w:val="006D2D4F"/>
    <w:rsid w:val="006D2ED0"/>
    <w:rsid w:val="006D665F"/>
    <w:rsid w:val="006D7B93"/>
    <w:rsid w:val="006E0C17"/>
    <w:rsid w:val="006E1B3D"/>
    <w:rsid w:val="006E1C59"/>
    <w:rsid w:val="006E2DBD"/>
    <w:rsid w:val="006E369C"/>
    <w:rsid w:val="006E44A9"/>
    <w:rsid w:val="006E4597"/>
    <w:rsid w:val="006E6B56"/>
    <w:rsid w:val="006E6C91"/>
    <w:rsid w:val="006E6D1F"/>
    <w:rsid w:val="006E75CC"/>
    <w:rsid w:val="006F3C1F"/>
    <w:rsid w:val="006F411C"/>
    <w:rsid w:val="006F78D5"/>
    <w:rsid w:val="006F799E"/>
    <w:rsid w:val="006F7FA3"/>
    <w:rsid w:val="00701ECB"/>
    <w:rsid w:val="00703EB5"/>
    <w:rsid w:val="00703FFE"/>
    <w:rsid w:val="00704471"/>
    <w:rsid w:val="007061CF"/>
    <w:rsid w:val="00706686"/>
    <w:rsid w:val="00706C00"/>
    <w:rsid w:val="007106B2"/>
    <w:rsid w:val="00710C94"/>
    <w:rsid w:val="007115E2"/>
    <w:rsid w:val="007117F9"/>
    <w:rsid w:val="007126F4"/>
    <w:rsid w:val="00712876"/>
    <w:rsid w:val="00712AB5"/>
    <w:rsid w:val="00714C54"/>
    <w:rsid w:val="00717239"/>
    <w:rsid w:val="00720295"/>
    <w:rsid w:val="007202E3"/>
    <w:rsid w:val="00720C26"/>
    <w:rsid w:val="0072213E"/>
    <w:rsid w:val="00725AB5"/>
    <w:rsid w:val="00725D3A"/>
    <w:rsid w:val="007260B0"/>
    <w:rsid w:val="00726E48"/>
    <w:rsid w:val="00727533"/>
    <w:rsid w:val="0072759D"/>
    <w:rsid w:val="00727FF0"/>
    <w:rsid w:val="0073048B"/>
    <w:rsid w:val="0073294E"/>
    <w:rsid w:val="0073328D"/>
    <w:rsid w:val="007340F3"/>
    <w:rsid w:val="007368CE"/>
    <w:rsid w:val="00736A78"/>
    <w:rsid w:val="0073734F"/>
    <w:rsid w:val="00740124"/>
    <w:rsid w:val="00742925"/>
    <w:rsid w:val="00742EE8"/>
    <w:rsid w:val="007436B6"/>
    <w:rsid w:val="00743D72"/>
    <w:rsid w:val="0074445B"/>
    <w:rsid w:val="007445BA"/>
    <w:rsid w:val="00745B04"/>
    <w:rsid w:val="007468AC"/>
    <w:rsid w:val="00752A20"/>
    <w:rsid w:val="007542A0"/>
    <w:rsid w:val="007550A9"/>
    <w:rsid w:val="00757C28"/>
    <w:rsid w:val="00764108"/>
    <w:rsid w:val="00764F84"/>
    <w:rsid w:val="0076535C"/>
    <w:rsid w:val="0076783C"/>
    <w:rsid w:val="007700FA"/>
    <w:rsid w:val="00771424"/>
    <w:rsid w:val="00771FB3"/>
    <w:rsid w:val="007739D4"/>
    <w:rsid w:val="00774466"/>
    <w:rsid w:val="00774BD8"/>
    <w:rsid w:val="0077506E"/>
    <w:rsid w:val="00775873"/>
    <w:rsid w:val="007767C8"/>
    <w:rsid w:val="0078444F"/>
    <w:rsid w:val="00784CA2"/>
    <w:rsid w:val="00785377"/>
    <w:rsid w:val="007868CE"/>
    <w:rsid w:val="007875C6"/>
    <w:rsid w:val="00791E04"/>
    <w:rsid w:val="0079318D"/>
    <w:rsid w:val="007933D6"/>
    <w:rsid w:val="007949C9"/>
    <w:rsid w:val="00796BE0"/>
    <w:rsid w:val="007979DA"/>
    <w:rsid w:val="00797FCF"/>
    <w:rsid w:val="007A2307"/>
    <w:rsid w:val="007A6975"/>
    <w:rsid w:val="007A6CAB"/>
    <w:rsid w:val="007B0335"/>
    <w:rsid w:val="007B0410"/>
    <w:rsid w:val="007B2830"/>
    <w:rsid w:val="007B2FCF"/>
    <w:rsid w:val="007B5A75"/>
    <w:rsid w:val="007B6184"/>
    <w:rsid w:val="007B630F"/>
    <w:rsid w:val="007C044E"/>
    <w:rsid w:val="007C13FE"/>
    <w:rsid w:val="007C659F"/>
    <w:rsid w:val="007C71A1"/>
    <w:rsid w:val="007D2FA0"/>
    <w:rsid w:val="007D2FDD"/>
    <w:rsid w:val="007D3FC7"/>
    <w:rsid w:val="007D443B"/>
    <w:rsid w:val="007D4892"/>
    <w:rsid w:val="007D561B"/>
    <w:rsid w:val="007D59B6"/>
    <w:rsid w:val="007D5E50"/>
    <w:rsid w:val="007D5E96"/>
    <w:rsid w:val="007D6F17"/>
    <w:rsid w:val="007E00EA"/>
    <w:rsid w:val="007E0469"/>
    <w:rsid w:val="007E1104"/>
    <w:rsid w:val="007E1723"/>
    <w:rsid w:val="007E23FB"/>
    <w:rsid w:val="007E2F4A"/>
    <w:rsid w:val="007E304D"/>
    <w:rsid w:val="007E43D7"/>
    <w:rsid w:val="007E4D3A"/>
    <w:rsid w:val="007E61BC"/>
    <w:rsid w:val="007F45FE"/>
    <w:rsid w:val="007F467F"/>
    <w:rsid w:val="007F4D11"/>
    <w:rsid w:val="007F68D7"/>
    <w:rsid w:val="007F6C37"/>
    <w:rsid w:val="007F6F35"/>
    <w:rsid w:val="007F6F46"/>
    <w:rsid w:val="007F7959"/>
    <w:rsid w:val="008021E5"/>
    <w:rsid w:val="00806C2F"/>
    <w:rsid w:val="008078AB"/>
    <w:rsid w:val="00812924"/>
    <w:rsid w:val="0081463C"/>
    <w:rsid w:val="00814B5B"/>
    <w:rsid w:val="00815BE9"/>
    <w:rsid w:val="008167EF"/>
    <w:rsid w:val="0081688C"/>
    <w:rsid w:val="00817692"/>
    <w:rsid w:val="00817896"/>
    <w:rsid w:val="008237F0"/>
    <w:rsid w:val="00823BDE"/>
    <w:rsid w:val="00824439"/>
    <w:rsid w:val="00824D7A"/>
    <w:rsid w:val="008253BD"/>
    <w:rsid w:val="00826281"/>
    <w:rsid w:val="00826E51"/>
    <w:rsid w:val="008308B8"/>
    <w:rsid w:val="0083208C"/>
    <w:rsid w:val="0083355F"/>
    <w:rsid w:val="0083391A"/>
    <w:rsid w:val="00833B7C"/>
    <w:rsid w:val="008348D4"/>
    <w:rsid w:val="00834B20"/>
    <w:rsid w:val="0083501D"/>
    <w:rsid w:val="0083727A"/>
    <w:rsid w:val="008376E7"/>
    <w:rsid w:val="00840851"/>
    <w:rsid w:val="00840FEC"/>
    <w:rsid w:val="008416B6"/>
    <w:rsid w:val="00841CD7"/>
    <w:rsid w:val="00842AAE"/>
    <w:rsid w:val="008456B9"/>
    <w:rsid w:val="0084751E"/>
    <w:rsid w:val="00850BB2"/>
    <w:rsid w:val="008541C0"/>
    <w:rsid w:val="00854A23"/>
    <w:rsid w:val="00855B4E"/>
    <w:rsid w:val="00856A92"/>
    <w:rsid w:val="008576BF"/>
    <w:rsid w:val="00857EC2"/>
    <w:rsid w:val="00860547"/>
    <w:rsid w:val="00861273"/>
    <w:rsid w:val="008620BA"/>
    <w:rsid w:val="00864C76"/>
    <w:rsid w:val="00866FA0"/>
    <w:rsid w:val="00867BB6"/>
    <w:rsid w:val="00870755"/>
    <w:rsid w:val="00870AFC"/>
    <w:rsid w:val="00872A34"/>
    <w:rsid w:val="00874C7D"/>
    <w:rsid w:val="00875648"/>
    <w:rsid w:val="00875F4B"/>
    <w:rsid w:val="00877AD7"/>
    <w:rsid w:val="00877C60"/>
    <w:rsid w:val="00880549"/>
    <w:rsid w:val="008822E8"/>
    <w:rsid w:val="00884395"/>
    <w:rsid w:val="008865E4"/>
    <w:rsid w:val="008867AE"/>
    <w:rsid w:val="008879C0"/>
    <w:rsid w:val="00887CC3"/>
    <w:rsid w:val="008915B7"/>
    <w:rsid w:val="008926B0"/>
    <w:rsid w:val="00893EC5"/>
    <w:rsid w:val="0089468D"/>
    <w:rsid w:val="008967BF"/>
    <w:rsid w:val="008A04A6"/>
    <w:rsid w:val="008A061D"/>
    <w:rsid w:val="008A1506"/>
    <w:rsid w:val="008A2058"/>
    <w:rsid w:val="008A332A"/>
    <w:rsid w:val="008A3B25"/>
    <w:rsid w:val="008A3C4B"/>
    <w:rsid w:val="008A48C0"/>
    <w:rsid w:val="008A554A"/>
    <w:rsid w:val="008A5CA8"/>
    <w:rsid w:val="008A70C0"/>
    <w:rsid w:val="008A7300"/>
    <w:rsid w:val="008A79E7"/>
    <w:rsid w:val="008B0C5E"/>
    <w:rsid w:val="008B2405"/>
    <w:rsid w:val="008B2716"/>
    <w:rsid w:val="008B2DC8"/>
    <w:rsid w:val="008B2E92"/>
    <w:rsid w:val="008B3483"/>
    <w:rsid w:val="008B39C2"/>
    <w:rsid w:val="008B470F"/>
    <w:rsid w:val="008B56D7"/>
    <w:rsid w:val="008B61A1"/>
    <w:rsid w:val="008C0A5E"/>
    <w:rsid w:val="008C0E49"/>
    <w:rsid w:val="008C1F20"/>
    <w:rsid w:val="008C1FDB"/>
    <w:rsid w:val="008C3872"/>
    <w:rsid w:val="008C3EDE"/>
    <w:rsid w:val="008C4519"/>
    <w:rsid w:val="008C50D4"/>
    <w:rsid w:val="008C664D"/>
    <w:rsid w:val="008C6FDC"/>
    <w:rsid w:val="008D1CD9"/>
    <w:rsid w:val="008D2755"/>
    <w:rsid w:val="008D4217"/>
    <w:rsid w:val="008D4B9D"/>
    <w:rsid w:val="008D5A47"/>
    <w:rsid w:val="008D7DEF"/>
    <w:rsid w:val="008E0AE1"/>
    <w:rsid w:val="008E13BD"/>
    <w:rsid w:val="008E1690"/>
    <w:rsid w:val="008E1B66"/>
    <w:rsid w:val="008E2CA1"/>
    <w:rsid w:val="008E4532"/>
    <w:rsid w:val="008E54E7"/>
    <w:rsid w:val="008E5952"/>
    <w:rsid w:val="008E6624"/>
    <w:rsid w:val="008F0F84"/>
    <w:rsid w:val="008F1486"/>
    <w:rsid w:val="008F244A"/>
    <w:rsid w:val="008F3682"/>
    <w:rsid w:val="008F3E57"/>
    <w:rsid w:val="008F42FE"/>
    <w:rsid w:val="008F44F6"/>
    <w:rsid w:val="008F5618"/>
    <w:rsid w:val="008F5A09"/>
    <w:rsid w:val="008F6AF8"/>
    <w:rsid w:val="008F7C72"/>
    <w:rsid w:val="00900BBD"/>
    <w:rsid w:val="00900EC9"/>
    <w:rsid w:val="00900EFE"/>
    <w:rsid w:val="009019B1"/>
    <w:rsid w:val="00904617"/>
    <w:rsid w:val="009066F3"/>
    <w:rsid w:val="0090675F"/>
    <w:rsid w:val="009126A1"/>
    <w:rsid w:val="0091306D"/>
    <w:rsid w:val="00913957"/>
    <w:rsid w:val="00914553"/>
    <w:rsid w:val="00916E15"/>
    <w:rsid w:val="00917B46"/>
    <w:rsid w:val="00921856"/>
    <w:rsid w:val="00922A97"/>
    <w:rsid w:val="00923297"/>
    <w:rsid w:val="00923C86"/>
    <w:rsid w:val="0092429F"/>
    <w:rsid w:val="009251F5"/>
    <w:rsid w:val="00926C7F"/>
    <w:rsid w:val="00926D94"/>
    <w:rsid w:val="00927618"/>
    <w:rsid w:val="009318CF"/>
    <w:rsid w:val="00931A57"/>
    <w:rsid w:val="00931DBB"/>
    <w:rsid w:val="00932072"/>
    <w:rsid w:val="00932749"/>
    <w:rsid w:val="00936836"/>
    <w:rsid w:val="00937482"/>
    <w:rsid w:val="00942BD5"/>
    <w:rsid w:val="0094303B"/>
    <w:rsid w:val="00943886"/>
    <w:rsid w:val="00943F5F"/>
    <w:rsid w:val="009441E3"/>
    <w:rsid w:val="009442AC"/>
    <w:rsid w:val="00946311"/>
    <w:rsid w:val="009470C0"/>
    <w:rsid w:val="009504D5"/>
    <w:rsid w:val="00951030"/>
    <w:rsid w:val="009517D5"/>
    <w:rsid w:val="00951DCA"/>
    <w:rsid w:val="009552AD"/>
    <w:rsid w:val="00956E27"/>
    <w:rsid w:val="009571A9"/>
    <w:rsid w:val="00957732"/>
    <w:rsid w:val="0096174C"/>
    <w:rsid w:val="00961AC2"/>
    <w:rsid w:val="00961EB2"/>
    <w:rsid w:val="009622A2"/>
    <w:rsid w:val="009634CF"/>
    <w:rsid w:val="00963584"/>
    <w:rsid w:val="00963A36"/>
    <w:rsid w:val="00971E6A"/>
    <w:rsid w:val="00973954"/>
    <w:rsid w:val="00973E03"/>
    <w:rsid w:val="00974720"/>
    <w:rsid w:val="00974F10"/>
    <w:rsid w:val="009776D0"/>
    <w:rsid w:val="0098512F"/>
    <w:rsid w:val="00985169"/>
    <w:rsid w:val="00986CC6"/>
    <w:rsid w:val="00990290"/>
    <w:rsid w:val="00992354"/>
    <w:rsid w:val="00994475"/>
    <w:rsid w:val="00995BA6"/>
    <w:rsid w:val="00997239"/>
    <w:rsid w:val="009A0398"/>
    <w:rsid w:val="009A0E6C"/>
    <w:rsid w:val="009A0FD8"/>
    <w:rsid w:val="009A1AD0"/>
    <w:rsid w:val="009A1BC2"/>
    <w:rsid w:val="009A1C28"/>
    <w:rsid w:val="009A32DE"/>
    <w:rsid w:val="009A3986"/>
    <w:rsid w:val="009A4667"/>
    <w:rsid w:val="009A4668"/>
    <w:rsid w:val="009A5185"/>
    <w:rsid w:val="009A68F2"/>
    <w:rsid w:val="009A7128"/>
    <w:rsid w:val="009B0B1C"/>
    <w:rsid w:val="009B15A8"/>
    <w:rsid w:val="009B34A8"/>
    <w:rsid w:val="009B3D33"/>
    <w:rsid w:val="009B43D7"/>
    <w:rsid w:val="009B4538"/>
    <w:rsid w:val="009B5187"/>
    <w:rsid w:val="009B651C"/>
    <w:rsid w:val="009C2D91"/>
    <w:rsid w:val="009C36CC"/>
    <w:rsid w:val="009C37B4"/>
    <w:rsid w:val="009C41F2"/>
    <w:rsid w:val="009C6816"/>
    <w:rsid w:val="009C6A08"/>
    <w:rsid w:val="009C6DE5"/>
    <w:rsid w:val="009C77A1"/>
    <w:rsid w:val="009C7F72"/>
    <w:rsid w:val="009D3092"/>
    <w:rsid w:val="009D6F0D"/>
    <w:rsid w:val="009D7340"/>
    <w:rsid w:val="009D76DE"/>
    <w:rsid w:val="009E2819"/>
    <w:rsid w:val="009E30C5"/>
    <w:rsid w:val="009E36BB"/>
    <w:rsid w:val="009E3943"/>
    <w:rsid w:val="009E3F1F"/>
    <w:rsid w:val="009E447C"/>
    <w:rsid w:val="009E5F6C"/>
    <w:rsid w:val="009E5FB2"/>
    <w:rsid w:val="009E62D4"/>
    <w:rsid w:val="009E635E"/>
    <w:rsid w:val="009E6908"/>
    <w:rsid w:val="009E6D95"/>
    <w:rsid w:val="009E7D2A"/>
    <w:rsid w:val="009E7E9F"/>
    <w:rsid w:val="009F00CB"/>
    <w:rsid w:val="009F0815"/>
    <w:rsid w:val="009F0924"/>
    <w:rsid w:val="009F13EF"/>
    <w:rsid w:val="009F21DE"/>
    <w:rsid w:val="009F3617"/>
    <w:rsid w:val="009F3D4D"/>
    <w:rsid w:val="009F61A3"/>
    <w:rsid w:val="009F61BF"/>
    <w:rsid w:val="009F63D0"/>
    <w:rsid w:val="009F69BF"/>
    <w:rsid w:val="009F7711"/>
    <w:rsid w:val="00A00A4E"/>
    <w:rsid w:val="00A0128C"/>
    <w:rsid w:val="00A023CA"/>
    <w:rsid w:val="00A02909"/>
    <w:rsid w:val="00A02B4E"/>
    <w:rsid w:val="00A03B6D"/>
    <w:rsid w:val="00A03FFA"/>
    <w:rsid w:val="00A07AFC"/>
    <w:rsid w:val="00A10653"/>
    <w:rsid w:val="00A1188B"/>
    <w:rsid w:val="00A11D3D"/>
    <w:rsid w:val="00A11EA5"/>
    <w:rsid w:val="00A123F4"/>
    <w:rsid w:val="00A138EE"/>
    <w:rsid w:val="00A13C50"/>
    <w:rsid w:val="00A14DFE"/>
    <w:rsid w:val="00A15C5E"/>
    <w:rsid w:val="00A15E70"/>
    <w:rsid w:val="00A17104"/>
    <w:rsid w:val="00A2111B"/>
    <w:rsid w:val="00A21188"/>
    <w:rsid w:val="00A21F06"/>
    <w:rsid w:val="00A24545"/>
    <w:rsid w:val="00A24D02"/>
    <w:rsid w:val="00A315AF"/>
    <w:rsid w:val="00A32AF4"/>
    <w:rsid w:val="00A3324C"/>
    <w:rsid w:val="00A33872"/>
    <w:rsid w:val="00A3440A"/>
    <w:rsid w:val="00A35A20"/>
    <w:rsid w:val="00A3613F"/>
    <w:rsid w:val="00A403F0"/>
    <w:rsid w:val="00A40988"/>
    <w:rsid w:val="00A40B03"/>
    <w:rsid w:val="00A431C0"/>
    <w:rsid w:val="00A454EA"/>
    <w:rsid w:val="00A45B25"/>
    <w:rsid w:val="00A47D77"/>
    <w:rsid w:val="00A50EA4"/>
    <w:rsid w:val="00A51ADF"/>
    <w:rsid w:val="00A525A6"/>
    <w:rsid w:val="00A527F6"/>
    <w:rsid w:val="00A53BA8"/>
    <w:rsid w:val="00A565D0"/>
    <w:rsid w:val="00A5777F"/>
    <w:rsid w:val="00A617A0"/>
    <w:rsid w:val="00A63087"/>
    <w:rsid w:val="00A633D7"/>
    <w:rsid w:val="00A63A00"/>
    <w:rsid w:val="00A6445D"/>
    <w:rsid w:val="00A6775A"/>
    <w:rsid w:val="00A739D0"/>
    <w:rsid w:val="00A7501E"/>
    <w:rsid w:val="00A7575B"/>
    <w:rsid w:val="00A77275"/>
    <w:rsid w:val="00A77C3E"/>
    <w:rsid w:val="00A77D04"/>
    <w:rsid w:val="00A814B9"/>
    <w:rsid w:val="00A82316"/>
    <w:rsid w:val="00A824D0"/>
    <w:rsid w:val="00A82D5D"/>
    <w:rsid w:val="00A859DD"/>
    <w:rsid w:val="00A85BBC"/>
    <w:rsid w:val="00A85C45"/>
    <w:rsid w:val="00A87315"/>
    <w:rsid w:val="00A92111"/>
    <w:rsid w:val="00A92B86"/>
    <w:rsid w:val="00A943B5"/>
    <w:rsid w:val="00A9442A"/>
    <w:rsid w:val="00A9574D"/>
    <w:rsid w:val="00A9636C"/>
    <w:rsid w:val="00A9671B"/>
    <w:rsid w:val="00A96CA6"/>
    <w:rsid w:val="00A97EEE"/>
    <w:rsid w:val="00AA328B"/>
    <w:rsid w:val="00AA6B97"/>
    <w:rsid w:val="00AB17C0"/>
    <w:rsid w:val="00AB28F9"/>
    <w:rsid w:val="00AB2A62"/>
    <w:rsid w:val="00AB5A62"/>
    <w:rsid w:val="00AB7619"/>
    <w:rsid w:val="00AC09C9"/>
    <w:rsid w:val="00AC1505"/>
    <w:rsid w:val="00AC3566"/>
    <w:rsid w:val="00AC5012"/>
    <w:rsid w:val="00AC635F"/>
    <w:rsid w:val="00AC7B16"/>
    <w:rsid w:val="00AC7F1E"/>
    <w:rsid w:val="00AD0EBC"/>
    <w:rsid w:val="00AD16A3"/>
    <w:rsid w:val="00AD173E"/>
    <w:rsid w:val="00AD1BD2"/>
    <w:rsid w:val="00AD1CEC"/>
    <w:rsid w:val="00AD2289"/>
    <w:rsid w:val="00AD3A87"/>
    <w:rsid w:val="00AD3D12"/>
    <w:rsid w:val="00AD5072"/>
    <w:rsid w:val="00AE1566"/>
    <w:rsid w:val="00AE1886"/>
    <w:rsid w:val="00AE1CA9"/>
    <w:rsid w:val="00AE2CFE"/>
    <w:rsid w:val="00AE3226"/>
    <w:rsid w:val="00AE3D87"/>
    <w:rsid w:val="00AE4905"/>
    <w:rsid w:val="00AE56D6"/>
    <w:rsid w:val="00AF18ED"/>
    <w:rsid w:val="00AF33F3"/>
    <w:rsid w:val="00AF39E1"/>
    <w:rsid w:val="00AF3E8D"/>
    <w:rsid w:val="00AF3ED4"/>
    <w:rsid w:val="00AF48CA"/>
    <w:rsid w:val="00AF6D7E"/>
    <w:rsid w:val="00B03180"/>
    <w:rsid w:val="00B03500"/>
    <w:rsid w:val="00B0650F"/>
    <w:rsid w:val="00B0781A"/>
    <w:rsid w:val="00B07B0D"/>
    <w:rsid w:val="00B07B1B"/>
    <w:rsid w:val="00B10858"/>
    <w:rsid w:val="00B116E8"/>
    <w:rsid w:val="00B1267D"/>
    <w:rsid w:val="00B12E37"/>
    <w:rsid w:val="00B13595"/>
    <w:rsid w:val="00B1378A"/>
    <w:rsid w:val="00B147F8"/>
    <w:rsid w:val="00B1498B"/>
    <w:rsid w:val="00B1779C"/>
    <w:rsid w:val="00B179D3"/>
    <w:rsid w:val="00B22ACE"/>
    <w:rsid w:val="00B23F03"/>
    <w:rsid w:val="00B24160"/>
    <w:rsid w:val="00B24787"/>
    <w:rsid w:val="00B24E6D"/>
    <w:rsid w:val="00B2520A"/>
    <w:rsid w:val="00B26950"/>
    <w:rsid w:val="00B26A24"/>
    <w:rsid w:val="00B27F29"/>
    <w:rsid w:val="00B31DF4"/>
    <w:rsid w:val="00B31FEF"/>
    <w:rsid w:val="00B329C6"/>
    <w:rsid w:val="00B346CD"/>
    <w:rsid w:val="00B3505B"/>
    <w:rsid w:val="00B3790C"/>
    <w:rsid w:val="00B3791F"/>
    <w:rsid w:val="00B41B29"/>
    <w:rsid w:val="00B4340D"/>
    <w:rsid w:val="00B4374F"/>
    <w:rsid w:val="00B43A24"/>
    <w:rsid w:val="00B440E6"/>
    <w:rsid w:val="00B450D0"/>
    <w:rsid w:val="00B4548B"/>
    <w:rsid w:val="00B456E7"/>
    <w:rsid w:val="00B457A4"/>
    <w:rsid w:val="00B45F37"/>
    <w:rsid w:val="00B464F4"/>
    <w:rsid w:val="00B478EC"/>
    <w:rsid w:val="00B51C87"/>
    <w:rsid w:val="00B5261C"/>
    <w:rsid w:val="00B536C9"/>
    <w:rsid w:val="00B5395F"/>
    <w:rsid w:val="00B541DF"/>
    <w:rsid w:val="00B54931"/>
    <w:rsid w:val="00B552DC"/>
    <w:rsid w:val="00B60819"/>
    <w:rsid w:val="00B60ECB"/>
    <w:rsid w:val="00B61255"/>
    <w:rsid w:val="00B61835"/>
    <w:rsid w:val="00B624F3"/>
    <w:rsid w:val="00B62FFC"/>
    <w:rsid w:val="00B67D52"/>
    <w:rsid w:val="00B71424"/>
    <w:rsid w:val="00B7408A"/>
    <w:rsid w:val="00B755F0"/>
    <w:rsid w:val="00B75A70"/>
    <w:rsid w:val="00B81AD5"/>
    <w:rsid w:val="00B81CAF"/>
    <w:rsid w:val="00B83437"/>
    <w:rsid w:val="00B84997"/>
    <w:rsid w:val="00B864F3"/>
    <w:rsid w:val="00B870C4"/>
    <w:rsid w:val="00B91DCC"/>
    <w:rsid w:val="00B94DA4"/>
    <w:rsid w:val="00B97318"/>
    <w:rsid w:val="00BA028E"/>
    <w:rsid w:val="00BA034A"/>
    <w:rsid w:val="00BA1780"/>
    <w:rsid w:val="00BA1A52"/>
    <w:rsid w:val="00BA1E1E"/>
    <w:rsid w:val="00BA22FD"/>
    <w:rsid w:val="00BA39F2"/>
    <w:rsid w:val="00BB1D2C"/>
    <w:rsid w:val="00BB27EC"/>
    <w:rsid w:val="00BB29EC"/>
    <w:rsid w:val="00BB4163"/>
    <w:rsid w:val="00BB447A"/>
    <w:rsid w:val="00BB4EF3"/>
    <w:rsid w:val="00BB50CB"/>
    <w:rsid w:val="00BB7092"/>
    <w:rsid w:val="00BC4374"/>
    <w:rsid w:val="00BC48E1"/>
    <w:rsid w:val="00BC4C71"/>
    <w:rsid w:val="00BC4D89"/>
    <w:rsid w:val="00BC74B1"/>
    <w:rsid w:val="00BD10E0"/>
    <w:rsid w:val="00BD4064"/>
    <w:rsid w:val="00BD5C0E"/>
    <w:rsid w:val="00BD5EAC"/>
    <w:rsid w:val="00BE06EE"/>
    <w:rsid w:val="00BE09F4"/>
    <w:rsid w:val="00BE1886"/>
    <w:rsid w:val="00BE2A6C"/>
    <w:rsid w:val="00BE35DE"/>
    <w:rsid w:val="00BE435C"/>
    <w:rsid w:val="00BE4553"/>
    <w:rsid w:val="00BE5D01"/>
    <w:rsid w:val="00BE6A06"/>
    <w:rsid w:val="00BE6DC1"/>
    <w:rsid w:val="00BF108E"/>
    <w:rsid w:val="00BF2126"/>
    <w:rsid w:val="00BF3DC2"/>
    <w:rsid w:val="00BF3E5A"/>
    <w:rsid w:val="00BF7BA4"/>
    <w:rsid w:val="00C044F6"/>
    <w:rsid w:val="00C060E4"/>
    <w:rsid w:val="00C0648D"/>
    <w:rsid w:val="00C11918"/>
    <w:rsid w:val="00C11AB1"/>
    <w:rsid w:val="00C11CE8"/>
    <w:rsid w:val="00C11D2C"/>
    <w:rsid w:val="00C11F3C"/>
    <w:rsid w:val="00C12684"/>
    <w:rsid w:val="00C126CC"/>
    <w:rsid w:val="00C12D9F"/>
    <w:rsid w:val="00C12FD8"/>
    <w:rsid w:val="00C13A3D"/>
    <w:rsid w:val="00C13B98"/>
    <w:rsid w:val="00C163E6"/>
    <w:rsid w:val="00C17B70"/>
    <w:rsid w:val="00C22AAA"/>
    <w:rsid w:val="00C23122"/>
    <w:rsid w:val="00C24005"/>
    <w:rsid w:val="00C25144"/>
    <w:rsid w:val="00C26947"/>
    <w:rsid w:val="00C301F4"/>
    <w:rsid w:val="00C31377"/>
    <w:rsid w:val="00C32530"/>
    <w:rsid w:val="00C33DEF"/>
    <w:rsid w:val="00C35433"/>
    <w:rsid w:val="00C363CE"/>
    <w:rsid w:val="00C40276"/>
    <w:rsid w:val="00C409A5"/>
    <w:rsid w:val="00C417FE"/>
    <w:rsid w:val="00C419B5"/>
    <w:rsid w:val="00C42366"/>
    <w:rsid w:val="00C42AD6"/>
    <w:rsid w:val="00C42CE0"/>
    <w:rsid w:val="00C4462E"/>
    <w:rsid w:val="00C45EF6"/>
    <w:rsid w:val="00C460B7"/>
    <w:rsid w:val="00C46978"/>
    <w:rsid w:val="00C50A39"/>
    <w:rsid w:val="00C50B15"/>
    <w:rsid w:val="00C514A3"/>
    <w:rsid w:val="00C53AB7"/>
    <w:rsid w:val="00C55BCC"/>
    <w:rsid w:val="00C55DE9"/>
    <w:rsid w:val="00C6020A"/>
    <w:rsid w:val="00C62172"/>
    <w:rsid w:val="00C6314C"/>
    <w:rsid w:val="00C63D8C"/>
    <w:rsid w:val="00C64B91"/>
    <w:rsid w:val="00C655E3"/>
    <w:rsid w:val="00C662C4"/>
    <w:rsid w:val="00C66959"/>
    <w:rsid w:val="00C66E06"/>
    <w:rsid w:val="00C6711D"/>
    <w:rsid w:val="00C67EEE"/>
    <w:rsid w:val="00C7172C"/>
    <w:rsid w:val="00C720EE"/>
    <w:rsid w:val="00C72FE7"/>
    <w:rsid w:val="00C73DCD"/>
    <w:rsid w:val="00C75684"/>
    <w:rsid w:val="00C775B2"/>
    <w:rsid w:val="00C77731"/>
    <w:rsid w:val="00C77CB3"/>
    <w:rsid w:val="00C806A1"/>
    <w:rsid w:val="00C81175"/>
    <w:rsid w:val="00C81A86"/>
    <w:rsid w:val="00C81C54"/>
    <w:rsid w:val="00C81C91"/>
    <w:rsid w:val="00C8295F"/>
    <w:rsid w:val="00C85162"/>
    <w:rsid w:val="00C8576C"/>
    <w:rsid w:val="00C86990"/>
    <w:rsid w:val="00C87E91"/>
    <w:rsid w:val="00C916F8"/>
    <w:rsid w:val="00C91D1A"/>
    <w:rsid w:val="00C91EEE"/>
    <w:rsid w:val="00C932AF"/>
    <w:rsid w:val="00C95A58"/>
    <w:rsid w:val="00C97FCE"/>
    <w:rsid w:val="00CA0204"/>
    <w:rsid w:val="00CA2667"/>
    <w:rsid w:val="00CA2F4D"/>
    <w:rsid w:val="00CA466E"/>
    <w:rsid w:val="00CA4A48"/>
    <w:rsid w:val="00CA4BDD"/>
    <w:rsid w:val="00CA56B5"/>
    <w:rsid w:val="00CB0950"/>
    <w:rsid w:val="00CB0C06"/>
    <w:rsid w:val="00CB11BD"/>
    <w:rsid w:val="00CB43C0"/>
    <w:rsid w:val="00CB67E9"/>
    <w:rsid w:val="00CC0AF9"/>
    <w:rsid w:val="00CC3564"/>
    <w:rsid w:val="00CC4068"/>
    <w:rsid w:val="00CC762E"/>
    <w:rsid w:val="00CD348F"/>
    <w:rsid w:val="00CD3A2D"/>
    <w:rsid w:val="00CD468C"/>
    <w:rsid w:val="00CD7A70"/>
    <w:rsid w:val="00CE021F"/>
    <w:rsid w:val="00CE0ED6"/>
    <w:rsid w:val="00CE304A"/>
    <w:rsid w:val="00CE47BE"/>
    <w:rsid w:val="00CE4FEA"/>
    <w:rsid w:val="00CE52A4"/>
    <w:rsid w:val="00CE64A0"/>
    <w:rsid w:val="00CE6949"/>
    <w:rsid w:val="00CF0360"/>
    <w:rsid w:val="00CF256C"/>
    <w:rsid w:val="00CF3E32"/>
    <w:rsid w:val="00CF446E"/>
    <w:rsid w:val="00CF4945"/>
    <w:rsid w:val="00CF7071"/>
    <w:rsid w:val="00CF77DA"/>
    <w:rsid w:val="00D00525"/>
    <w:rsid w:val="00D0062C"/>
    <w:rsid w:val="00D00B88"/>
    <w:rsid w:val="00D0120A"/>
    <w:rsid w:val="00D01F60"/>
    <w:rsid w:val="00D02595"/>
    <w:rsid w:val="00D028C8"/>
    <w:rsid w:val="00D04883"/>
    <w:rsid w:val="00D05790"/>
    <w:rsid w:val="00D1044B"/>
    <w:rsid w:val="00D121E5"/>
    <w:rsid w:val="00D1226F"/>
    <w:rsid w:val="00D13571"/>
    <w:rsid w:val="00D14B17"/>
    <w:rsid w:val="00D15F9C"/>
    <w:rsid w:val="00D17C77"/>
    <w:rsid w:val="00D20EA8"/>
    <w:rsid w:val="00D21792"/>
    <w:rsid w:val="00D23ACF"/>
    <w:rsid w:val="00D25C4B"/>
    <w:rsid w:val="00D2621E"/>
    <w:rsid w:val="00D27FB6"/>
    <w:rsid w:val="00D30804"/>
    <w:rsid w:val="00D32F5D"/>
    <w:rsid w:val="00D34D4E"/>
    <w:rsid w:val="00D35FC9"/>
    <w:rsid w:val="00D362A9"/>
    <w:rsid w:val="00D404D3"/>
    <w:rsid w:val="00D407DB"/>
    <w:rsid w:val="00D41D77"/>
    <w:rsid w:val="00D42DD0"/>
    <w:rsid w:val="00D43056"/>
    <w:rsid w:val="00D43CEB"/>
    <w:rsid w:val="00D46BCF"/>
    <w:rsid w:val="00D51361"/>
    <w:rsid w:val="00D52236"/>
    <w:rsid w:val="00D52BC0"/>
    <w:rsid w:val="00D538A2"/>
    <w:rsid w:val="00D53D03"/>
    <w:rsid w:val="00D54356"/>
    <w:rsid w:val="00D56D1D"/>
    <w:rsid w:val="00D57E53"/>
    <w:rsid w:val="00D605E7"/>
    <w:rsid w:val="00D61071"/>
    <w:rsid w:val="00D61FCC"/>
    <w:rsid w:val="00D6216D"/>
    <w:rsid w:val="00D62A11"/>
    <w:rsid w:val="00D62F69"/>
    <w:rsid w:val="00D656D5"/>
    <w:rsid w:val="00D67392"/>
    <w:rsid w:val="00D7033E"/>
    <w:rsid w:val="00D7368E"/>
    <w:rsid w:val="00D73CE8"/>
    <w:rsid w:val="00D73E48"/>
    <w:rsid w:val="00D7460C"/>
    <w:rsid w:val="00D7690A"/>
    <w:rsid w:val="00D76C4A"/>
    <w:rsid w:val="00D80354"/>
    <w:rsid w:val="00D80649"/>
    <w:rsid w:val="00D8081A"/>
    <w:rsid w:val="00D80A28"/>
    <w:rsid w:val="00D80E9F"/>
    <w:rsid w:val="00D81BCE"/>
    <w:rsid w:val="00D83AF2"/>
    <w:rsid w:val="00D850AE"/>
    <w:rsid w:val="00D85FAB"/>
    <w:rsid w:val="00D873FA"/>
    <w:rsid w:val="00D90708"/>
    <w:rsid w:val="00D90FA3"/>
    <w:rsid w:val="00D92749"/>
    <w:rsid w:val="00D93A62"/>
    <w:rsid w:val="00D95109"/>
    <w:rsid w:val="00DA02DE"/>
    <w:rsid w:val="00DA2B53"/>
    <w:rsid w:val="00DA3115"/>
    <w:rsid w:val="00DA35F0"/>
    <w:rsid w:val="00DA3DE3"/>
    <w:rsid w:val="00DA44C5"/>
    <w:rsid w:val="00DA4696"/>
    <w:rsid w:val="00DA5C96"/>
    <w:rsid w:val="00DB251C"/>
    <w:rsid w:val="00DB4B70"/>
    <w:rsid w:val="00DB5879"/>
    <w:rsid w:val="00DB72D2"/>
    <w:rsid w:val="00DC3C64"/>
    <w:rsid w:val="00DC3EF2"/>
    <w:rsid w:val="00DC670E"/>
    <w:rsid w:val="00DC78E7"/>
    <w:rsid w:val="00DD0E75"/>
    <w:rsid w:val="00DD1604"/>
    <w:rsid w:val="00DD2709"/>
    <w:rsid w:val="00DD407B"/>
    <w:rsid w:val="00DD4412"/>
    <w:rsid w:val="00DD5056"/>
    <w:rsid w:val="00DD6743"/>
    <w:rsid w:val="00DE3865"/>
    <w:rsid w:val="00DE6CA7"/>
    <w:rsid w:val="00DF0BA9"/>
    <w:rsid w:val="00DF1ED5"/>
    <w:rsid w:val="00DF256B"/>
    <w:rsid w:val="00DF3652"/>
    <w:rsid w:val="00DF7A0A"/>
    <w:rsid w:val="00E00268"/>
    <w:rsid w:val="00E00FDB"/>
    <w:rsid w:val="00E01F82"/>
    <w:rsid w:val="00E02391"/>
    <w:rsid w:val="00E0297A"/>
    <w:rsid w:val="00E036FA"/>
    <w:rsid w:val="00E051AE"/>
    <w:rsid w:val="00E05BE5"/>
    <w:rsid w:val="00E06BBB"/>
    <w:rsid w:val="00E06DB4"/>
    <w:rsid w:val="00E0737B"/>
    <w:rsid w:val="00E10756"/>
    <w:rsid w:val="00E10DD8"/>
    <w:rsid w:val="00E10F0A"/>
    <w:rsid w:val="00E11BB6"/>
    <w:rsid w:val="00E13190"/>
    <w:rsid w:val="00E15332"/>
    <w:rsid w:val="00E17FD4"/>
    <w:rsid w:val="00E253C5"/>
    <w:rsid w:val="00E308AA"/>
    <w:rsid w:val="00E313A3"/>
    <w:rsid w:val="00E31AA7"/>
    <w:rsid w:val="00E31CE6"/>
    <w:rsid w:val="00E31D07"/>
    <w:rsid w:val="00E31D1C"/>
    <w:rsid w:val="00E32C0E"/>
    <w:rsid w:val="00E33323"/>
    <w:rsid w:val="00E3368B"/>
    <w:rsid w:val="00E338D9"/>
    <w:rsid w:val="00E3423B"/>
    <w:rsid w:val="00E34A9F"/>
    <w:rsid w:val="00E34B40"/>
    <w:rsid w:val="00E36B32"/>
    <w:rsid w:val="00E36CB3"/>
    <w:rsid w:val="00E4236E"/>
    <w:rsid w:val="00E4389D"/>
    <w:rsid w:val="00E523FB"/>
    <w:rsid w:val="00E529DA"/>
    <w:rsid w:val="00E54082"/>
    <w:rsid w:val="00E5469D"/>
    <w:rsid w:val="00E54E67"/>
    <w:rsid w:val="00E56CDA"/>
    <w:rsid w:val="00E57EC1"/>
    <w:rsid w:val="00E60530"/>
    <w:rsid w:val="00E60CB2"/>
    <w:rsid w:val="00E60F0B"/>
    <w:rsid w:val="00E63D5B"/>
    <w:rsid w:val="00E67C97"/>
    <w:rsid w:val="00E70339"/>
    <w:rsid w:val="00E71980"/>
    <w:rsid w:val="00E71C4E"/>
    <w:rsid w:val="00E71E17"/>
    <w:rsid w:val="00E7200F"/>
    <w:rsid w:val="00E73179"/>
    <w:rsid w:val="00E73A48"/>
    <w:rsid w:val="00E75254"/>
    <w:rsid w:val="00E81CBC"/>
    <w:rsid w:val="00E81FA3"/>
    <w:rsid w:val="00E83780"/>
    <w:rsid w:val="00E8581D"/>
    <w:rsid w:val="00E86498"/>
    <w:rsid w:val="00E86887"/>
    <w:rsid w:val="00E8745B"/>
    <w:rsid w:val="00E91B61"/>
    <w:rsid w:val="00E94831"/>
    <w:rsid w:val="00E95848"/>
    <w:rsid w:val="00E96511"/>
    <w:rsid w:val="00E96E77"/>
    <w:rsid w:val="00E974DB"/>
    <w:rsid w:val="00EA07A6"/>
    <w:rsid w:val="00EA0871"/>
    <w:rsid w:val="00EA2524"/>
    <w:rsid w:val="00EA31FE"/>
    <w:rsid w:val="00EA5AC3"/>
    <w:rsid w:val="00EA5D54"/>
    <w:rsid w:val="00EA5FD8"/>
    <w:rsid w:val="00EA77D9"/>
    <w:rsid w:val="00EB1A2E"/>
    <w:rsid w:val="00EB1D37"/>
    <w:rsid w:val="00EB1E8D"/>
    <w:rsid w:val="00EB2CBB"/>
    <w:rsid w:val="00EB3B8F"/>
    <w:rsid w:val="00EB40BD"/>
    <w:rsid w:val="00EB6465"/>
    <w:rsid w:val="00EB6A3E"/>
    <w:rsid w:val="00EC1239"/>
    <w:rsid w:val="00EC374A"/>
    <w:rsid w:val="00EC3D0A"/>
    <w:rsid w:val="00EC5424"/>
    <w:rsid w:val="00EC74D4"/>
    <w:rsid w:val="00ED052A"/>
    <w:rsid w:val="00ED3548"/>
    <w:rsid w:val="00ED3858"/>
    <w:rsid w:val="00ED42FE"/>
    <w:rsid w:val="00ED447B"/>
    <w:rsid w:val="00ED5083"/>
    <w:rsid w:val="00ED659B"/>
    <w:rsid w:val="00EE44B3"/>
    <w:rsid w:val="00EE4670"/>
    <w:rsid w:val="00EE5C6F"/>
    <w:rsid w:val="00EF03D3"/>
    <w:rsid w:val="00EF1CBA"/>
    <w:rsid w:val="00EF201F"/>
    <w:rsid w:val="00EF339A"/>
    <w:rsid w:val="00EF3AC6"/>
    <w:rsid w:val="00EF4AD2"/>
    <w:rsid w:val="00EF7BC3"/>
    <w:rsid w:val="00F01145"/>
    <w:rsid w:val="00F014E0"/>
    <w:rsid w:val="00F01978"/>
    <w:rsid w:val="00F01A6E"/>
    <w:rsid w:val="00F0352E"/>
    <w:rsid w:val="00F042A2"/>
    <w:rsid w:val="00F04DD7"/>
    <w:rsid w:val="00F06467"/>
    <w:rsid w:val="00F06E2C"/>
    <w:rsid w:val="00F07B12"/>
    <w:rsid w:val="00F10764"/>
    <w:rsid w:val="00F11318"/>
    <w:rsid w:val="00F12314"/>
    <w:rsid w:val="00F12694"/>
    <w:rsid w:val="00F12D88"/>
    <w:rsid w:val="00F13884"/>
    <w:rsid w:val="00F157E7"/>
    <w:rsid w:val="00F158E9"/>
    <w:rsid w:val="00F16B86"/>
    <w:rsid w:val="00F172F0"/>
    <w:rsid w:val="00F1764C"/>
    <w:rsid w:val="00F17962"/>
    <w:rsid w:val="00F2013C"/>
    <w:rsid w:val="00F208B7"/>
    <w:rsid w:val="00F20DA8"/>
    <w:rsid w:val="00F22B67"/>
    <w:rsid w:val="00F23225"/>
    <w:rsid w:val="00F23AAB"/>
    <w:rsid w:val="00F23DFC"/>
    <w:rsid w:val="00F26481"/>
    <w:rsid w:val="00F26C1E"/>
    <w:rsid w:val="00F27512"/>
    <w:rsid w:val="00F318EE"/>
    <w:rsid w:val="00F33E85"/>
    <w:rsid w:val="00F3445D"/>
    <w:rsid w:val="00F35BAD"/>
    <w:rsid w:val="00F401ED"/>
    <w:rsid w:val="00F42460"/>
    <w:rsid w:val="00F42548"/>
    <w:rsid w:val="00F4300F"/>
    <w:rsid w:val="00F431AF"/>
    <w:rsid w:val="00F433F6"/>
    <w:rsid w:val="00F43C07"/>
    <w:rsid w:val="00F441F2"/>
    <w:rsid w:val="00F44D40"/>
    <w:rsid w:val="00F45768"/>
    <w:rsid w:val="00F45ED0"/>
    <w:rsid w:val="00F47A5B"/>
    <w:rsid w:val="00F517A5"/>
    <w:rsid w:val="00F522E2"/>
    <w:rsid w:val="00F5308B"/>
    <w:rsid w:val="00F537A3"/>
    <w:rsid w:val="00F54E62"/>
    <w:rsid w:val="00F553B5"/>
    <w:rsid w:val="00F55778"/>
    <w:rsid w:val="00F615A0"/>
    <w:rsid w:val="00F62E1C"/>
    <w:rsid w:val="00F641E1"/>
    <w:rsid w:val="00F64EAB"/>
    <w:rsid w:val="00F6668F"/>
    <w:rsid w:val="00F66C87"/>
    <w:rsid w:val="00F7098F"/>
    <w:rsid w:val="00F71BD8"/>
    <w:rsid w:val="00F71CA7"/>
    <w:rsid w:val="00F7240C"/>
    <w:rsid w:val="00F72FB4"/>
    <w:rsid w:val="00F73B19"/>
    <w:rsid w:val="00F74C09"/>
    <w:rsid w:val="00F74DBF"/>
    <w:rsid w:val="00F750CA"/>
    <w:rsid w:val="00F75E13"/>
    <w:rsid w:val="00F77D29"/>
    <w:rsid w:val="00F80DA2"/>
    <w:rsid w:val="00F813F1"/>
    <w:rsid w:val="00F833D2"/>
    <w:rsid w:val="00F83EF8"/>
    <w:rsid w:val="00F8519D"/>
    <w:rsid w:val="00F853D5"/>
    <w:rsid w:val="00F867C0"/>
    <w:rsid w:val="00F90E6E"/>
    <w:rsid w:val="00F930BA"/>
    <w:rsid w:val="00F94845"/>
    <w:rsid w:val="00F95ADA"/>
    <w:rsid w:val="00F9708E"/>
    <w:rsid w:val="00F977E7"/>
    <w:rsid w:val="00FA133A"/>
    <w:rsid w:val="00FA34AD"/>
    <w:rsid w:val="00FA3ACD"/>
    <w:rsid w:val="00FA44F8"/>
    <w:rsid w:val="00FA4642"/>
    <w:rsid w:val="00FA4CEB"/>
    <w:rsid w:val="00FA6A4F"/>
    <w:rsid w:val="00FA70F0"/>
    <w:rsid w:val="00FB3D80"/>
    <w:rsid w:val="00FB5CBA"/>
    <w:rsid w:val="00FB6838"/>
    <w:rsid w:val="00FB7FB5"/>
    <w:rsid w:val="00FC1293"/>
    <w:rsid w:val="00FC12B2"/>
    <w:rsid w:val="00FC1FBA"/>
    <w:rsid w:val="00FC214F"/>
    <w:rsid w:val="00FC4287"/>
    <w:rsid w:val="00FC493B"/>
    <w:rsid w:val="00FC60F1"/>
    <w:rsid w:val="00FD1A4E"/>
    <w:rsid w:val="00FD2D5C"/>
    <w:rsid w:val="00FD41B5"/>
    <w:rsid w:val="00FD6541"/>
    <w:rsid w:val="00FD6706"/>
    <w:rsid w:val="00FE03C6"/>
    <w:rsid w:val="00FE23B7"/>
    <w:rsid w:val="00FE3DE6"/>
    <w:rsid w:val="00FE4F24"/>
    <w:rsid w:val="00FE572D"/>
    <w:rsid w:val="00FE6AED"/>
    <w:rsid w:val="00FE777B"/>
    <w:rsid w:val="00FE7ED1"/>
    <w:rsid w:val="00FF04A8"/>
    <w:rsid w:val="00FF0652"/>
    <w:rsid w:val="00FF08AC"/>
    <w:rsid w:val="00FF1E1B"/>
    <w:rsid w:val="00FF5E46"/>
    <w:rsid w:val="00FF703C"/>
    <w:rsid w:val="00FF7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875AD"/>
  <w15:chartTrackingRefBased/>
  <w15:docId w15:val="{342DB24C-1971-4DA2-8B77-17A2732A7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2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30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304A"/>
  </w:style>
  <w:style w:type="paragraph" w:styleId="Footer">
    <w:name w:val="footer"/>
    <w:basedOn w:val="Normal"/>
    <w:link w:val="FooterChar"/>
    <w:uiPriority w:val="99"/>
    <w:unhideWhenUsed/>
    <w:rsid w:val="00CE30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304A"/>
  </w:style>
  <w:style w:type="paragraph" w:styleId="ListParagraph">
    <w:name w:val="List Paragraph"/>
    <w:basedOn w:val="Normal"/>
    <w:uiPriority w:val="34"/>
    <w:qFormat/>
    <w:rsid w:val="005D731F"/>
    <w:pPr>
      <w:ind w:left="720"/>
      <w:contextualSpacing/>
    </w:pPr>
  </w:style>
  <w:style w:type="character" w:styleId="Hyperlink">
    <w:name w:val="Hyperlink"/>
    <w:basedOn w:val="DefaultParagraphFont"/>
    <w:uiPriority w:val="99"/>
    <w:unhideWhenUsed/>
    <w:rsid w:val="008167EF"/>
    <w:rPr>
      <w:color w:val="0000FF" w:themeColor="hyperlink"/>
      <w:u w:val="single"/>
    </w:rPr>
  </w:style>
  <w:style w:type="character" w:styleId="UnresolvedMention">
    <w:name w:val="Unresolved Mention"/>
    <w:basedOn w:val="DefaultParagraphFont"/>
    <w:uiPriority w:val="99"/>
    <w:semiHidden/>
    <w:unhideWhenUsed/>
    <w:rsid w:val="008167EF"/>
    <w:rPr>
      <w:color w:val="605E5C"/>
      <w:shd w:val="clear" w:color="auto" w:fill="E1DFDD"/>
    </w:rPr>
  </w:style>
  <w:style w:type="paragraph" w:customStyle="1" w:styleId="Default">
    <w:name w:val="Default"/>
    <w:rsid w:val="00784CA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190600">
      <w:bodyDiv w:val="1"/>
      <w:marLeft w:val="0"/>
      <w:marRight w:val="0"/>
      <w:marTop w:val="0"/>
      <w:marBottom w:val="0"/>
      <w:divBdr>
        <w:top w:val="none" w:sz="0" w:space="0" w:color="auto"/>
        <w:left w:val="none" w:sz="0" w:space="0" w:color="auto"/>
        <w:bottom w:val="none" w:sz="0" w:space="0" w:color="auto"/>
        <w:right w:val="none" w:sz="0" w:space="0" w:color="auto"/>
      </w:divBdr>
    </w:div>
    <w:div w:id="284239199">
      <w:bodyDiv w:val="1"/>
      <w:marLeft w:val="0"/>
      <w:marRight w:val="0"/>
      <w:marTop w:val="0"/>
      <w:marBottom w:val="0"/>
      <w:divBdr>
        <w:top w:val="none" w:sz="0" w:space="0" w:color="auto"/>
        <w:left w:val="none" w:sz="0" w:space="0" w:color="auto"/>
        <w:bottom w:val="none" w:sz="0" w:space="0" w:color="auto"/>
        <w:right w:val="none" w:sz="0" w:space="0" w:color="auto"/>
      </w:divBdr>
    </w:div>
    <w:div w:id="293221365">
      <w:bodyDiv w:val="1"/>
      <w:marLeft w:val="0"/>
      <w:marRight w:val="0"/>
      <w:marTop w:val="0"/>
      <w:marBottom w:val="0"/>
      <w:divBdr>
        <w:top w:val="none" w:sz="0" w:space="0" w:color="auto"/>
        <w:left w:val="none" w:sz="0" w:space="0" w:color="auto"/>
        <w:bottom w:val="none" w:sz="0" w:space="0" w:color="auto"/>
        <w:right w:val="none" w:sz="0" w:space="0" w:color="auto"/>
      </w:divBdr>
    </w:div>
    <w:div w:id="501623825">
      <w:bodyDiv w:val="1"/>
      <w:marLeft w:val="0"/>
      <w:marRight w:val="0"/>
      <w:marTop w:val="0"/>
      <w:marBottom w:val="0"/>
      <w:divBdr>
        <w:top w:val="none" w:sz="0" w:space="0" w:color="auto"/>
        <w:left w:val="none" w:sz="0" w:space="0" w:color="auto"/>
        <w:bottom w:val="none" w:sz="0" w:space="0" w:color="auto"/>
        <w:right w:val="none" w:sz="0" w:space="0" w:color="auto"/>
      </w:divBdr>
    </w:div>
    <w:div w:id="512767244">
      <w:bodyDiv w:val="1"/>
      <w:marLeft w:val="0"/>
      <w:marRight w:val="0"/>
      <w:marTop w:val="0"/>
      <w:marBottom w:val="0"/>
      <w:divBdr>
        <w:top w:val="none" w:sz="0" w:space="0" w:color="auto"/>
        <w:left w:val="none" w:sz="0" w:space="0" w:color="auto"/>
        <w:bottom w:val="none" w:sz="0" w:space="0" w:color="auto"/>
        <w:right w:val="none" w:sz="0" w:space="0" w:color="auto"/>
      </w:divBdr>
    </w:div>
    <w:div w:id="541555289">
      <w:bodyDiv w:val="1"/>
      <w:marLeft w:val="0"/>
      <w:marRight w:val="0"/>
      <w:marTop w:val="0"/>
      <w:marBottom w:val="0"/>
      <w:divBdr>
        <w:top w:val="none" w:sz="0" w:space="0" w:color="auto"/>
        <w:left w:val="none" w:sz="0" w:space="0" w:color="auto"/>
        <w:bottom w:val="none" w:sz="0" w:space="0" w:color="auto"/>
        <w:right w:val="none" w:sz="0" w:space="0" w:color="auto"/>
      </w:divBdr>
      <w:divsChild>
        <w:div w:id="4871805">
          <w:marLeft w:val="0"/>
          <w:marRight w:val="0"/>
          <w:marTop w:val="0"/>
          <w:marBottom w:val="0"/>
          <w:divBdr>
            <w:top w:val="none" w:sz="0" w:space="0" w:color="auto"/>
            <w:left w:val="none" w:sz="0" w:space="0" w:color="auto"/>
            <w:bottom w:val="none" w:sz="0" w:space="0" w:color="auto"/>
            <w:right w:val="none" w:sz="0" w:space="0" w:color="auto"/>
          </w:divBdr>
        </w:div>
      </w:divsChild>
    </w:div>
    <w:div w:id="542910620">
      <w:bodyDiv w:val="1"/>
      <w:marLeft w:val="0"/>
      <w:marRight w:val="0"/>
      <w:marTop w:val="0"/>
      <w:marBottom w:val="0"/>
      <w:divBdr>
        <w:top w:val="none" w:sz="0" w:space="0" w:color="auto"/>
        <w:left w:val="none" w:sz="0" w:space="0" w:color="auto"/>
        <w:bottom w:val="none" w:sz="0" w:space="0" w:color="auto"/>
        <w:right w:val="none" w:sz="0" w:space="0" w:color="auto"/>
      </w:divBdr>
    </w:div>
    <w:div w:id="634062326">
      <w:bodyDiv w:val="1"/>
      <w:marLeft w:val="0"/>
      <w:marRight w:val="0"/>
      <w:marTop w:val="0"/>
      <w:marBottom w:val="0"/>
      <w:divBdr>
        <w:top w:val="none" w:sz="0" w:space="0" w:color="auto"/>
        <w:left w:val="none" w:sz="0" w:space="0" w:color="auto"/>
        <w:bottom w:val="none" w:sz="0" w:space="0" w:color="auto"/>
        <w:right w:val="none" w:sz="0" w:space="0" w:color="auto"/>
      </w:divBdr>
      <w:divsChild>
        <w:div w:id="1526091182">
          <w:marLeft w:val="0"/>
          <w:marRight w:val="0"/>
          <w:marTop w:val="0"/>
          <w:marBottom w:val="0"/>
          <w:divBdr>
            <w:top w:val="none" w:sz="0" w:space="0" w:color="auto"/>
            <w:left w:val="none" w:sz="0" w:space="0" w:color="auto"/>
            <w:bottom w:val="none" w:sz="0" w:space="0" w:color="auto"/>
            <w:right w:val="none" w:sz="0" w:space="0" w:color="auto"/>
          </w:divBdr>
        </w:div>
      </w:divsChild>
    </w:div>
    <w:div w:id="677583898">
      <w:bodyDiv w:val="1"/>
      <w:marLeft w:val="0"/>
      <w:marRight w:val="0"/>
      <w:marTop w:val="0"/>
      <w:marBottom w:val="0"/>
      <w:divBdr>
        <w:top w:val="none" w:sz="0" w:space="0" w:color="auto"/>
        <w:left w:val="none" w:sz="0" w:space="0" w:color="auto"/>
        <w:bottom w:val="none" w:sz="0" w:space="0" w:color="auto"/>
        <w:right w:val="none" w:sz="0" w:space="0" w:color="auto"/>
      </w:divBdr>
      <w:divsChild>
        <w:div w:id="72360359">
          <w:marLeft w:val="0"/>
          <w:marRight w:val="0"/>
          <w:marTop w:val="0"/>
          <w:marBottom w:val="0"/>
          <w:divBdr>
            <w:top w:val="none" w:sz="0" w:space="0" w:color="auto"/>
            <w:left w:val="none" w:sz="0" w:space="0" w:color="auto"/>
            <w:bottom w:val="none" w:sz="0" w:space="0" w:color="auto"/>
            <w:right w:val="none" w:sz="0" w:space="0" w:color="auto"/>
          </w:divBdr>
        </w:div>
      </w:divsChild>
    </w:div>
    <w:div w:id="679506684">
      <w:bodyDiv w:val="1"/>
      <w:marLeft w:val="0"/>
      <w:marRight w:val="0"/>
      <w:marTop w:val="0"/>
      <w:marBottom w:val="0"/>
      <w:divBdr>
        <w:top w:val="none" w:sz="0" w:space="0" w:color="auto"/>
        <w:left w:val="none" w:sz="0" w:space="0" w:color="auto"/>
        <w:bottom w:val="none" w:sz="0" w:space="0" w:color="auto"/>
        <w:right w:val="none" w:sz="0" w:space="0" w:color="auto"/>
      </w:divBdr>
    </w:div>
    <w:div w:id="772477088">
      <w:bodyDiv w:val="1"/>
      <w:marLeft w:val="0"/>
      <w:marRight w:val="0"/>
      <w:marTop w:val="0"/>
      <w:marBottom w:val="0"/>
      <w:divBdr>
        <w:top w:val="none" w:sz="0" w:space="0" w:color="auto"/>
        <w:left w:val="none" w:sz="0" w:space="0" w:color="auto"/>
        <w:bottom w:val="none" w:sz="0" w:space="0" w:color="auto"/>
        <w:right w:val="none" w:sz="0" w:space="0" w:color="auto"/>
      </w:divBdr>
    </w:div>
    <w:div w:id="784236078">
      <w:bodyDiv w:val="1"/>
      <w:marLeft w:val="0"/>
      <w:marRight w:val="0"/>
      <w:marTop w:val="0"/>
      <w:marBottom w:val="0"/>
      <w:divBdr>
        <w:top w:val="none" w:sz="0" w:space="0" w:color="auto"/>
        <w:left w:val="none" w:sz="0" w:space="0" w:color="auto"/>
        <w:bottom w:val="none" w:sz="0" w:space="0" w:color="auto"/>
        <w:right w:val="none" w:sz="0" w:space="0" w:color="auto"/>
      </w:divBdr>
    </w:div>
    <w:div w:id="919756428">
      <w:bodyDiv w:val="1"/>
      <w:marLeft w:val="0"/>
      <w:marRight w:val="0"/>
      <w:marTop w:val="0"/>
      <w:marBottom w:val="0"/>
      <w:divBdr>
        <w:top w:val="none" w:sz="0" w:space="0" w:color="auto"/>
        <w:left w:val="none" w:sz="0" w:space="0" w:color="auto"/>
        <w:bottom w:val="none" w:sz="0" w:space="0" w:color="auto"/>
        <w:right w:val="none" w:sz="0" w:space="0" w:color="auto"/>
      </w:divBdr>
    </w:div>
    <w:div w:id="962343547">
      <w:bodyDiv w:val="1"/>
      <w:marLeft w:val="0"/>
      <w:marRight w:val="0"/>
      <w:marTop w:val="0"/>
      <w:marBottom w:val="0"/>
      <w:divBdr>
        <w:top w:val="none" w:sz="0" w:space="0" w:color="auto"/>
        <w:left w:val="none" w:sz="0" w:space="0" w:color="auto"/>
        <w:bottom w:val="none" w:sz="0" w:space="0" w:color="auto"/>
        <w:right w:val="none" w:sz="0" w:space="0" w:color="auto"/>
      </w:divBdr>
    </w:div>
    <w:div w:id="974484791">
      <w:bodyDiv w:val="1"/>
      <w:marLeft w:val="0"/>
      <w:marRight w:val="0"/>
      <w:marTop w:val="0"/>
      <w:marBottom w:val="0"/>
      <w:divBdr>
        <w:top w:val="none" w:sz="0" w:space="0" w:color="auto"/>
        <w:left w:val="none" w:sz="0" w:space="0" w:color="auto"/>
        <w:bottom w:val="none" w:sz="0" w:space="0" w:color="auto"/>
        <w:right w:val="none" w:sz="0" w:space="0" w:color="auto"/>
      </w:divBdr>
    </w:div>
    <w:div w:id="1015349867">
      <w:bodyDiv w:val="1"/>
      <w:marLeft w:val="0"/>
      <w:marRight w:val="0"/>
      <w:marTop w:val="0"/>
      <w:marBottom w:val="0"/>
      <w:divBdr>
        <w:top w:val="none" w:sz="0" w:space="0" w:color="auto"/>
        <w:left w:val="none" w:sz="0" w:space="0" w:color="auto"/>
        <w:bottom w:val="none" w:sz="0" w:space="0" w:color="auto"/>
        <w:right w:val="none" w:sz="0" w:space="0" w:color="auto"/>
      </w:divBdr>
      <w:divsChild>
        <w:div w:id="247421750">
          <w:marLeft w:val="0"/>
          <w:marRight w:val="0"/>
          <w:marTop w:val="0"/>
          <w:marBottom w:val="0"/>
          <w:divBdr>
            <w:top w:val="none" w:sz="0" w:space="0" w:color="auto"/>
            <w:left w:val="none" w:sz="0" w:space="0" w:color="auto"/>
            <w:bottom w:val="none" w:sz="0" w:space="0" w:color="auto"/>
            <w:right w:val="none" w:sz="0" w:space="0" w:color="auto"/>
          </w:divBdr>
        </w:div>
      </w:divsChild>
    </w:div>
    <w:div w:id="1030842995">
      <w:bodyDiv w:val="1"/>
      <w:marLeft w:val="0"/>
      <w:marRight w:val="0"/>
      <w:marTop w:val="0"/>
      <w:marBottom w:val="0"/>
      <w:divBdr>
        <w:top w:val="none" w:sz="0" w:space="0" w:color="auto"/>
        <w:left w:val="none" w:sz="0" w:space="0" w:color="auto"/>
        <w:bottom w:val="none" w:sz="0" w:space="0" w:color="auto"/>
        <w:right w:val="none" w:sz="0" w:space="0" w:color="auto"/>
      </w:divBdr>
    </w:div>
    <w:div w:id="1040593146">
      <w:bodyDiv w:val="1"/>
      <w:marLeft w:val="0"/>
      <w:marRight w:val="0"/>
      <w:marTop w:val="0"/>
      <w:marBottom w:val="0"/>
      <w:divBdr>
        <w:top w:val="none" w:sz="0" w:space="0" w:color="auto"/>
        <w:left w:val="none" w:sz="0" w:space="0" w:color="auto"/>
        <w:bottom w:val="none" w:sz="0" w:space="0" w:color="auto"/>
        <w:right w:val="none" w:sz="0" w:space="0" w:color="auto"/>
      </w:divBdr>
    </w:div>
    <w:div w:id="1041320283">
      <w:bodyDiv w:val="1"/>
      <w:marLeft w:val="0"/>
      <w:marRight w:val="0"/>
      <w:marTop w:val="0"/>
      <w:marBottom w:val="0"/>
      <w:divBdr>
        <w:top w:val="none" w:sz="0" w:space="0" w:color="auto"/>
        <w:left w:val="none" w:sz="0" w:space="0" w:color="auto"/>
        <w:bottom w:val="none" w:sz="0" w:space="0" w:color="auto"/>
        <w:right w:val="none" w:sz="0" w:space="0" w:color="auto"/>
      </w:divBdr>
    </w:div>
    <w:div w:id="1125541205">
      <w:bodyDiv w:val="1"/>
      <w:marLeft w:val="0"/>
      <w:marRight w:val="0"/>
      <w:marTop w:val="0"/>
      <w:marBottom w:val="0"/>
      <w:divBdr>
        <w:top w:val="none" w:sz="0" w:space="0" w:color="auto"/>
        <w:left w:val="none" w:sz="0" w:space="0" w:color="auto"/>
        <w:bottom w:val="none" w:sz="0" w:space="0" w:color="auto"/>
        <w:right w:val="none" w:sz="0" w:space="0" w:color="auto"/>
      </w:divBdr>
      <w:divsChild>
        <w:div w:id="458032480">
          <w:marLeft w:val="0"/>
          <w:marRight w:val="0"/>
          <w:marTop w:val="0"/>
          <w:marBottom w:val="0"/>
          <w:divBdr>
            <w:top w:val="none" w:sz="0" w:space="0" w:color="auto"/>
            <w:left w:val="none" w:sz="0" w:space="0" w:color="auto"/>
            <w:bottom w:val="none" w:sz="0" w:space="0" w:color="auto"/>
            <w:right w:val="none" w:sz="0" w:space="0" w:color="auto"/>
          </w:divBdr>
        </w:div>
      </w:divsChild>
    </w:div>
    <w:div w:id="1284076539">
      <w:bodyDiv w:val="1"/>
      <w:marLeft w:val="0"/>
      <w:marRight w:val="0"/>
      <w:marTop w:val="0"/>
      <w:marBottom w:val="0"/>
      <w:divBdr>
        <w:top w:val="none" w:sz="0" w:space="0" w:color="auto"/>
        <w:left w:val="none" w:sz="0" w:space="0" w:color="auto"/>
        <w:bottom w:val="none" w:sz="0" w:space="0" w:color="auto"/>
        <w:right w:val="none" w:sz="0" w:space="0" w:color="auto"/>
      </w:divBdr>
    </w:div>
    <w:div w:id="1315067291">
      <w:bodyDiv w:val="1"/>
      <w:marLeft w:val="0"/>
      <w:marRight w:val="0"/>
      <w:marTop w:val="0"/>
      <w:marBottom w:val="0"/>
      <w:divBdr>
        <w:top w:val="none" w:sz="0" w:space="0" w:color="auto"/>
        <w:left w:val="none" w:sz="0" w:space="0" w:color="auto"/>
        <w:bottom w:val="none" w:sz="0" w:space="0" w:color="auto"/>
        <w:right w:val="none" w:sz="0" w:space="0" w:color="auto"/>
      </w:divBdr>
      <w:divsChild>
        <w:div w:id="618219700">
          <w:marLeft w:val="0"/>
          <w:marRight w:val="0"/>
          <w:marTop w:val="0"/>
          <w:marBottom w:val="0"/>
          <w:divBdr>
            <w:top w:val="none" w:sz="0" w:space="0" w:color="auto"/>
            <w:left w:val="none" w:sz="0" w:space="0" w:color="auto"/>
            <w:bottom w:val="none" w:sz="0" w:space="0" w:color="auto"/>
            <w:right w:val="none" w:sz="0" w:space="0" w:color="auto"/>
          </w:divBdr>
        </w:div>
        <w:div w:id="1351687045">
          <w:marLeft w:val="0"/>
          <w:marRight w:val="0"/>
          <w:marTop w:val="0"/>
          <w:marBottom w:val="0"/>
          <w:divBdr>
            <w:top w:val="none" w:sz="0" w:space="0" w:color="auto"/>
            <w:left w:val="none" w:sz="0" w:space="0" w:color="auto"/>
            <w:bottom w:val="none" w:sz="0" w:space="0" w:color="auto"/>
            <w:right w:val="none" w:sz="0" w:space="0" w:color="auto"/>
          </w:divBdr>
        </w:div>
      </w:divsChild>
    </w:div>
    <w:div w:id="1344237599">
      <w:bodyDiv w:val="1"/>
      <w:marLeft w:val="0"/>
      <w:marRight w:val="0"/>
      <w:marTop w:val="0"/>
      <w:marBottom w:val="0"/>
      <w:divBdr>
        <w:top w:val="none" w:sz="0" w:space="0" w:color="auto"/>
        <w:left w:val="none" w:sz="0" w:space="0" w:color="auto"/>
        <w:bottom w:val="none" w:sz="0" w:space="0" w:color="auto"/>
        <w:right w:val="none" w:sz="0" w:space="0" w:color="auto"/>
      </w:divBdr>
      <w:divsChild>
        <w:div w:id="230695407">
          <w:marLeft w:val="0"/>
          <w:marRight w:val="0"/>
          <w:marTop w:val="0"/>
          <w:marBottom w:val="0"/>
          <w:divBdr>
            <w:top w:val="none" w:sz="0" w:space="0" w:color="auto"/>
            <w:left w:val="none" w:sz="0" w:space="0" w:color="auto"/>
            <w:bottom w:val="none" w:sz="0" w:space="0" w:color="auto"/>
            <w:right w:val="none" w:sz="0" w:space="0" w:color="auto"/>
          </w:divBdr>
        </w:div>
      </w:divsChild>
    </w:div>
    <w:div w:id="1576931497">
      <w:bodyDiv w:val="1"/>
      <w:marLeft w:val="0"/>
      <w:marRight w:val="0"/>
      <w:marTop w:val="0"/>
      <w:marBottom w:val="0"/>
      <w:divBdr>
        <w:top w:val="none" w:sz="0" w:space="0" w:color="auto"/>
        <w:left w:val="none" w:sz="0" w:space="0" w:color="auto"/>
        <w:bottom w:val="none" w:sz="0" w:space="0" w:color="auto"/>
        <w:right w:val="none" w:sz="0" w:space="0" w:color="auto"/>
      </w:divBdr>
      <w:divsChild>
        <w:div w:id="1329558268">
          <w:marLeft w:val="0"/>
          <w:marRight w:val="0"/>
          <w:marTop w:val="0"/>
          <w:marBottom w:val="0"/>
          <w:divBdr>
            <w:top w:val="none" w:sz="0" w:space="0" w:color="auto"/>
            <w:left w:val="none" w:sz="0" w:space="0" w:color="auto"/>
            <w:bottom w:val="none" w:sz="0" w:space="0" w:color="auto"/>
            <w:right w:val="none" w:sz="0" w:space="0" w:color="auto"/>
          </w:divBdr>
        </w:div>
      </w:divsChild>
    </w:div>
    <w:div w:id="1716154880">
      <w:bodyDiv w:val="1"/>
      <w:marLeft w:val="0"/>
      <w:marRight w:val="0"/>
      <w:marTop w:val="0"/>
      <w:marBottom w:val="0"/>
      <w:divBdr>
        <w:top w:val="none" w:sz="0" w:space="0" w:color="auto"/>
        <w:left w:val="none" w:sz="0" w:space="0" w:color="auto"/>
        <w:bottom w:val="none" w:sz="0" w:space="0" w:color="auto"/>
        <w:right w:val="none" w:sz="0" w:space="0" w:color="auto"/>
      </w:divBdr>
    </w:div>
    <w:div w:id="1723945403">
      <w:bodyDiv w:val="1"/>
      <w:marLeft w:val="0"/>
      <w:marRight w:val="0"/>
      <w:marTop w:val="0"/>
      <w:marBottom w:val="0"/>
      <w:divBdr>
        <w:top w:val="none" w:sz="0" w:space="0" w:color="auto"/>
        <w:left w:val="none" w:sz="0" w:space="0" w:color="auto"/>
        <w:bottom w:val="none" w:sz="0" w:space="0" w:color="auto"/>
        <w:right w:val="none" w:sz="0" w:space="0" w:color="auto"/>
      </w:divBdr>
      <w:divsChild>
        <w:div w:id="1092895481">
          <w:marLeft w:val="0"/>
          <w:marRight w:val="0"/>
          <w:marTop w:val="0"/>
          <w:marBottom w:val="0"/>
          <w:divBdr>
            <w:top w:val="none" w:sz="0" w:space="0" w:color="auto"/>
            <w:left w:val="none" w:sz="0" w:space="0" w:color="auto"/>
            <w:bottom w:val="none" w:sz="0" w:space="0" w:color="auto"/>
            <w:right w:val="none" w:sz="0" w:space="0" w:color="auto"/>
          </w:divBdr>
        </w:div>
      </w:divsChild>
    </w:div>
    <w:div w:id="1727297023">
      <w:bodyDiv w:val="1"/>
      <w:marLeft w:val="0"/>
      <w:marRight w:val="0"/>
      <w:marTop w:val="0"/>
      <w:marBottom w:val="0"/>
      <w:divBdr>
        <w:top w:val="none" w:sz="0" w:space="0" w:color="auto"/>
        <w:left w:val="none" w:sz="0" w:space="0" w:color="auto"/>
        <w:bottom w:val="none" w:sz="0" w:space="0" w:color="auto"/>
        <w:right w:val="none" w:sz="0" w:space="0" w:color="auto"/>
      </w:divBdr>
    </w:div>
    <w:div w:id="1861704299">
      <w:bodyDiv w:val="1"/>
      <w:marLeft w:val="0"/>
      <w:marRight w:val="0"/>
      <w:marTop w:val="0"/>
      <w:marBottom w:val="0"/>
      <w:divBdr>
        <w:top w:val="none" w:sz="0" w:space="0" w:color="auto"/>
        <w:left w:val="none" w:sz="0" w:space="0" w:color="auto"/>
        <w:bottom w:val="none" w:sz="0" w:space="0" w:color="auto"/>
        <w:right w:val="none" w:sz="0" w:space="0" w:color="auto"/>
      </w:divBdr>
    </w:div>
    <w:div w:id="1934391191">
      <w:bodyDiv w:val="1"/>
      <w:marLeft w:val="0"/>
      <w:marRight w:val="0"/>
      <w:marTop w:val="0"/>
      <w:marBottom w:val="0"/>
      <w:divBdr>
        <w:top w:val="none" w:sz="0" w:space="0" w:color="auto"/>
        <w:left w:val="none" w:sz="0" w:space="0" w:color="auto"/>
        <w:bottom w:val="none" w:sz="0" w:space="0" w:color="auto"/>
        <w:right w:val="none" w:sz="0" w:space="0" w:color="auto"/>
      </w:divBdr>
    </w:div>
    <w:div w:id="1991595169">
      <w:bodyDiv w:val="1"/>
      <w:marLeft w:val="0"/>
      <w:marRight w:val="0"/>
      <w:marTop w:val="0"/>
      <w:marBottom w:val="0"/>
      <w:divBdr>
        <w:top w:val="none" w:sz="0" w:space="0" w:color="auto"/>
        <w:left w:val="none" w:sz="0" w:space="0" w:color="auto"/>
        <w:bottom w:val="none" w:sz="0" w:space="0" w:color="auto"/>
        <w:right w:val="none" w:sz="0" w:space="0" w:color="auto"/>
      </w:divBdr>
    </w:div>
    <w:div w:id="2118862540">
      <w:bodyDiv w:val="1"/>
      <w:marLeft w:val="0"/>
      <w:marRight w:val="0"/>
      <w:marTop w:val="0"/>
      <w:marBottom w:val="0"/>
      <w:divBdr>
        <w:top w:val="none" w:sz="0" w:space="0" w:color="auto"/>
        <w:left w:val="none" w:sz="0" w:space="0" w:color="auto"/>
        <w:bottom w:val="none" w:sz="0" w:space="0" w:color="auto"/>
        <w:right w:val="none" w:sz="0" w:space="0" w:color="auto"/>
      </w:divBdr>
    </w:div>
    <w:div w:id="213289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14</TotalTime>
  <Pages>4</Pages>
  <Words>1056</Words>
  <Characters>6022</Characters>
  <Application>Microsoft Office Word</Application>
  <DocSecurity>0</DocSecurity>
  <Lines>50</Lines>
  <Paragraphs>14</Paragraphs>
  <ScaleCrop>false</ScaleCrop>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 Leijten</dc:creator>
  <cp:keywords/>
  <dc:description/>
  <cp:lastModifiedBy>Patty Leijten</cp:lastModifiedBy>
  <cp:revision>696</cp:revision>
  <cp:lastPrinted>2024-04-26T14:22:00Z</cp:lastPrinted>
  <dcterms:created xsi:type="dcterms:W3CDTF">2023-12-06T13:14:00Z</dcterms:created>
  <dcterms:modified xsi:type="dcterms:W3CDTF">2025-07-18T09:57:00Z</dcterms:modified>
</cp:coreProperties>
</file>